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D8A98" w14:textId="2ED4D9C8" w:rsidR="004809DF" w:rsidRDefault="004809DF" w:rsidP="00693A21">
      <w:pPr>
        <w:jc w:val="both"/>
        <w:rPr>
          <w:rFonts w:ascii="Arial" w:hAnsi="Arial" w:cs="Arial"/>
          <w:b/>
          <w:bCs/>
          <w:lang w:val="en-US"/>
        </w:rPr>
      </w:pPr>
    </w:p>
    <w:p w14:paraId="5C364CAC" w14:textId="26F69680" w:rsidR="006559EE" w:rsidRPr="00EF30DE" w:rsidRDefault="00EF30DE" w:rsidP="00EF30DE">
      <w:pPr>
        <w:spacing w:line="480" w:lineRule="auto"/>
        <w:jc w:val="both"/>
        <w:rPr>
          <w:rFonts w:ascii="Arial" w:hAnsi="Arial" w:cs="Arial"/>
          <w:b/>
          <w:bCs/>
          <w:lang w:val="en-US" w:eastAsia="en-US"/>
        </w:rPr>
      </w:pPr>
      <w:r w:rsidRPr="00EF30DE">
        <w:rPr>
          <w:rFonts w:ascii="Arial" w:hAnsi="Arial" w:cs="Arial"/>
          <w:b/>
          <w:bCs/>
          <w:lang w:val="en-US" w:eastAsia="en-US"/>
        </w:rPr>
        <w:t xml:space="preserve">Supporting information </w:t>
      </w:r>
    </w:p>
    <w:p w14:paraId="4EA9DAAD" w14:textId="77777777" w:rsidR="00EB6829" w:rsidRPr="00EF30DE" w:rsidRDefault="00EB6829" w:rsidP="00EB6829">
      <w:pPr>
        <w:spacing w:line="480" w:lineRule="auto"/>
        <w:jc w:val="both"/>
        <w:rPr>
          <w:rFonts w:ascii="Arial" w:hAnsi="Arial" w:cs="Arial"/>
          <w:lang w:val="en-GB"/>
        </w:rPr>
      </w:pPr>
      <w:r w:rsidRPr="00EF30DE">
        <w:rPr>
          <w:rFonts w:ascii="Arial" w:hAnsi="Arial" w:cs="Arial"/>
          <w:lang w:val="en-US"/>
        </w:rPr>
        <w:t xml:space="preserve">The definition of Aβ protofibrils used herein is aggregated Aβ1-42 that remains in the supernatant after centrifugation at 16 000 x g and that by </w:t>
      </w:r>
      <w:r w:rsidRPr="00EF30DE">
        <w:rPr>
          <w:rFonts w:ascii="Arial" w:hAnsi="Arial" w:cs="Arial"/>
          <w:lang w:val="en-GB"/>
        </w:rPr>
        <w:t>size-exclusion chromatography (SEC)</w:t>
      </w:r>
      <w:r w:rsidRPr="00EF30DE">
        <w:rPr>
          <w:rFonts w:ascii="Arial" w:hAnsi="Arial" w:cs="Arial"/>
          <w:lang w:val="en-US"/>
        </w:rPr>
        <w:t xml:space="preserve"> elutes in the void volume of a </w:t>
      </w:r>
      <w:proofErr w:type="spellStart"/>
      <w:r w:rsidRPr="00EF30DE">
        <w:rPr>
          <w:rFonts w:ascii="Arial" w:hAnsi="Arial" w:cs="Arial"/>
          <w:lang w:val="en-US"/>
        </w:rPr>
        <w:t>Superdex</w:t>
      </w:r>
      <w:proofErr w:type="spellEnd"/>
      <w:r w:rsidRPr="00EF30DE">
        <w:rPr>
          <w:rFonts w:ascii="Arial" w:hAnsi="Arial" w:cs="Arial"/>
          <w:lang w:val="en-US"/>
        </w:rPr>
        <w:t xml:space="preserve"> 75 column and has a molecular weight larger than &gt;75 </w:t>
      </w:r>
      <w:proofErr w:type="spellStart"/>
      <w:r w:rsidRPr="00EF30DE">
        <w:rPr>
          <w:rFonts w:ascii="Arial" w:hAnsi="Arial" w:cs="Arial"/>
          <w:lang w:val="en-US"/>
        </w:rPr>
        <w:t>kDa</w:t>
      </w:r>
      <w:proofErr w:type="spellEnd"/>
      <w:r w:rsidRPr="00EF30DE">
        <w:rPr>
          <w:rFonts w:ascii="Arial" w:hAnsi="Arial" w:cs="Arial"/>
          <w:lang w:val="en-US"/>
        </w:rPr>
        <w:t xml:space="preserve">. </w:t>
      </w:r>
      <w:r w:rsidRPr="00EF30DE">
        <w:rPr>
          <w:rFonts w:ascii="Arial" w:hAnsi="Arial" w:cs="Arial"/>
          <w:lang w:val="en-GB"/>
        </w:rPr>
        <w:t>The Aβ protofibril batches were characterized for species heterogeneity using analytical SEC. T</w:t>
      </w:r>
      <w:r w:rsidRPr="00EF30DE">
        <w:rPr>
          <w:rFonts w:ascii="Arial" w:hAnsi="Arial" w:cs="Arial"/>
          <w:lang w:val="en-US"/>
        </w:rPr>
        <w:t xml:space="preserve">wo batches of protofibrils were identified as small and large protofibrils respectively, based on their different SEC profiles. </w:t>
      </w:r>
      <w:r w:rsidRPr="00EF30DE">
        <w:rPr>
          <w:rFonts w:ascii="Arial" w:hAnsi="Arial" w:cs="Arial"/>
          <w:lang w:val="en-GB"/>
        </w:rPr>
        <w:t xml:space="preserve">Columns with different size ranges demonstrated distinct elution profiles of small and large protofibrils that were not overlapping in size. Both these protofibril batches eluted in the void volume on a </w:t>
      </w:r>
      <w:proofErr w:type="spellStart"/>
      <w:r w:rsidRPr="00EF30DE">
        <w:rPr>
          <w:rFonts w:ascii="Arial" w:hAnsi="Arial" w:cs="Arial"/>
          <w:lang w:val="en-GB"/>
        </w:rPr>
        <w:t>Superdex</w:t>
      </w:r>
      <w:proofErr w:type="spellEnd"/>
      <w:r w:rsidRPr="00EF30DE">
        <w:rPr>
          <w:rFonts w:ascii="Arial" w:hAnsi="Arial" w:cs="Arial"/>
          <w:lang w:val="en-GB"/>
        </w:rPr>
        <w:t xml:space="preserve"> 75 column and neither of them contained monomers, which would elute at 20 min if present (Figure S1A and B).  On a </w:t>
      </w:r>
      <w:proofErr w:type="spellStart"/>
      <w:r w:rsidRPr="00EF30DE">
        <w:rPr>
          <w:rFonts w:ascii="Arial" w:hAnsi="Arial" w:cs="Arial"/>
          <w:lang w:val="en-GB"/>
        </w:rPr>
        <w:t>Superdex</w:t>
      </w:r>
      <w:proofErr w:type="spellEnd"/>
      <w:r w:rsidRPr="00EF30DE">
        <w:rPr>
          <w:rFonts w:ascii="Arial" w:hAnsi="Arial" w:cs="Arial"/>
          <w:lang w:val="en-GB"/>
        </w:rPr>
        <w:t xml:space="preserve"> 200 column, the small protofibril batch eluted over a broad time range with a major distinct peak at a retention time of 18 min that corresponded to an estimated size of approximately ~200 </w:t>
      </w:r>
      <w:proofErr w:type="spellStart"/>
      <w:r w:rsidRPr="00EF30DE">
        <w:rPr>
          <w:rFonts w:ascii="Arial" w:hAnsi="Arial" w:cs="Arial"/>
          <w:lang w:val="en-GB"/>
        </w:rPr>
        <w:t>kDa</w:t>
      </w:r>
      <w:proofErr w:type="spellEnd"/>
      <w:r w:rsidRPr="00EF30DE">
        <w:rPr>
          <w:rFonts w:ascii="Arial" w:hAnsi="Arial" w:cs="Arial"/>
          <w:lang w:val="en-GB"/>
        </w:rPr>
        <w:t xml:space="preserve"> according to a globular protein size standard calibration curve (Figure S1C). The large protofibrils eluted in the void of this column, verifying this batch to be larger than &gt;600 </w:t>
      </w:r>
      <w:proofErr w:type="spellStart"/>
      <w:r w:rsidRPr="00EF30DE">
        <w:rPr>
          <w:rFonts w:ascii="Arial" w:hAnsi="Arial" w:cs="Arial"/>
          <w:lang w:val="en-GB"/>
        </w:rPr>
        <w:t>kDa</w:t>
      </w:r>
      <w:proofErr w:type="spellEnd"/>
      <w:r w:rsidRPr="00EF30DE">
        <w:rPr>
          <w:rFonts w:ascii="Arial" w:hAnsi="Arial" w:cs="Arial"/>
          <w:lang w:val="en-GB"/>
        </w:rPr>
        <w:t xml:space="preserve"> (Figure S1D). The sizes were further validated with a </w:t>
      </w:r>
      <w:proofErr w:type="spellStart"/>
      <w:r w:rsidRPr="00EF30DE">
        <w:rPr>
          <w:rFonts w:ascii="Arial" w:hAnsi="Arial" w:cs="Arial"/>
          <w:lang w:val="en-GB"/>
        </w:rPr>
        <w:t>Superose</w:t>
      </w:r>
      <w:proofErr w:type="spellEnd"/>
      <w:r w:rsidRPr="00EF30DE">
        <w:rPr>
          <w:rFonts w:ascii="Arial" w:hAnsi="Arial" w:cs="Arial"/>
          <w:lang w:val="en-GB"/>
        </w:rPr>
        <w:t xml:space="preserve"> 6 column (Figure S1E and F). On this column the large protofibril batch displayed as a heterogenous population consisting of large soluble species ranging from 300 </w:t>
      </w:r>
      <w:proofErr w:type="spellStart"/>
      <w:r w:rsidRPr="00EF30DE">
        <w:rPr>
          <w:rFonts w:ascii="Arial" w:hAnsi="Arial" w:cs="Arial"/>
          <w:lang w:val="en-GB"/>
        </w:rPr>
        <w:t>kDa</w:t>
      </w:r>
      <w:proofErr w:type="spellEnd"/>
      <w:r w:rsidRPr="00EF30DE">
        <w:rPr>
          <w:rFonts w:ascii="Arial" w:hAnsi="Arial" w:cs="Arial"/>
          <w:lang w:val="en-GB"/>
        </w:rPr>
        <w:t xml:space="preserve"> (eluting close to the void) to approximately 5000 </w:t>
      </w:r>
      <w:proofErr w:type="spellStart"/>
      <w:r w:rsidRPr="00EF30DE">
        <w:rPr>
          <w:rFonts w:ascii="Arial" w:hAnsi="Arial" w:cs="Arial"/>
          <w:lang w:val="en-GB"/>
        </w:rPr>
        <w:t>kDa</w:t>
      </w:r>
      <w:proofErr w:type="spellEnd"/>
      <w:r w:rsidRPr="00EF30DE">
        <w:rPr>
          <w:rFonts w:ascii="Arial" w:hAnsi="Arial" w:cs="Arial"/>
          <w:lang w:val="en-GB"/>
        </w:rPr>
        <w:t>.</w:t>
      </w:r>
    </w:p>
    <w:p w14:paraId="1F907D87" w14:textId="77777777" w:rsidR="00EF30DE" w:rsidRPr="00EF30DE" w:rsidRDefault="00EF30DE" w:rsidP="00EF30DE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Hlk75368460"/>
    </w:p>
    <w:p w14:paraId="052C622A" w14:textId="3EF30C0D" w:rsidR="00384F86" w:rsidRDefault="00EF30DE" w:rsidP="00EF30DE">
      <w:pPr>
        <w:spacing w:line="480" w:lineRule="auto"/>
        <w:jc w:val="both"/>
        <w:rPr>
          <w:rFonts w:ascii="Arial" w:hAnsi="Arial" w:cs="Arial"/>
          <w:lang w:val="en-GB"/>
        </w:rPr>
      </w:pPr>
      <w:r w:rsidRPr="00EF30DE">
        <w:rPr>
          <w:rFonts w:ascii="Arial" w:hAnsi="Arial" w:cs="Arial"/>
          <w:lang w:val="en-GB"/>
        </w:rPr>
        <w:t xml:space="preserve">The </w:t>
      </w:r>
      <w:r w:rsidRPr="00EF30DE">
        <w:rPr>
          <w:rFonts w:ascii="Arial" w:hAnsi="Arial" w:cs="Arial"/>
          <w:lang w:val="en-US"/>
        </w:rPr>
        <w:t>oligomers</w:t>
      </w:r>
      <w:r w:rsidRPr="00EF30DE">
        <w:rPr>
          <w:rFonts w:ascii="Arial" w:hAnsi="Arial" w:cs="Arial"/>
          <w:lang w:val="en-GB"/>
        </w:rPr>
        <w:t xml:space="preserve"> were prepared by short incubation of A</w:t>
      </w:r>
      <w:r w:rsidRPr="00EF30DE">
        <w:rPr>
          <w:rFonts w:ascii="Arial" w:hAnsi="Arial" w:cs="Arial"/>
        </w:rPr>
        <w:sym w:font="Symbol" w:char="F062"/>
      </w:r>
      <w:r w:rsidRPr="00EF30DE">
        <w:rPr>
          <w:rFonts w:ascii="Arial" w:hAnsi="Arial" w:cs="Arial"/>
          <w:lang w:val="en-GB"/>
        </w:rPr>
        <w:t>1-42</w:t>
      </w:r>
      <w:r w:rsidRPr="00EF30DE">
        <w:rPr>
          <w:rFonts w:ascii="Arial" w:hAnsi="Arial" w:cs="Arial"/>
          <w:lang w:val="en-US"/>
        </w:rPr>
        <w:t xml:space="preserve"> monomers </w:t>
      </w:r>
      <w:r w:rsidRPr="00EF30DE">
        <w:rPr>
          <w:rFonts w:ascii="Arial" w:hAnsi="Arial" w:cs="Arial"/>
          <w:lang w:val="en-GB"/>
        </w:rPr>
        <w:t>followed by cross-linking using photo-induced cross-linking (PICUP) as described in material and methods. The mixture of cross-linked A</w:t>
      </w:r>
      <w:r w:rsidRPr="00EF30DE">
        <w:rPr>
          <w:rFonts w:ascii="Arial" w:hAnsi="Arial" w:cs="Arial"/>
        </w:rPr>
        <w:sym w:font="Symbol" w:char="F062"/>
      </w:r>
      <w:r w:rsidRPr="00EF30DE">
        <w:rPr>
          <w:rFonts w:ascii="Arial" w:hAnsi="Arial" w:cs="Arial"/>
          <w:lang w:val="en-GB"/>
        </w:rPr>
        <w:t xml:space="preserve"> species were separated on a </w:t>
      </w:r>
      <w:proofErr w:type="spellStart"/>
      <w:r w:rsidRPr="00EF30DE">
        <w:rPr>
          <w:rFonts w:ascii="Arial" w:hAnsi="Arial" w:cs="Arial"/>
          <w:lang w:val="en-GB"/>
        </w:rPr>
        <w:t>Superdex</w:t>
      </w:r>
      <w:proofErr w:type="spellEnd"/>
      <w:r w:rsidRPr="00EF30DE">
        <w:rPr>
          <w:rFonts w:ascii="Arial" w:hAnsi="Arial" w:cs="Arial"/>
          <w:lang w:val="en-GB"/>
        </w:rPr>
        <w:t xml:space="preserve"> 75 increase 3.2/300 column, and four fractions were collected (Figure S2). The molecular sizes were determined using a calibration curve with molecular standard proteins. </w:t>
      </w:r>
      <w:r w:rsidRPr="00EF30DE">
        <w:rPr>
          <w:rFonts w:ascii="Arial" w:hAnsi="Arial" w:cs="Arial"/>
          <w:lang w:val="en-GB"/>
        </w:rPr>
        <w:lastRenderedPageBreak/>
        <w:t>Oligomeric species of A</w:t>
      </w:r>
      <w:r w:rsidRPr="00EF30DE">
        <w:rPr>
          <w:rFonts w:ascii="Arial" w:hAnsi="Arial" w:cs="Arial"/>
        </w:rPr>
        <w:sym w:font="Symbol" w:char="F062"/>
      </w:r>
      <w:r w:rsidRPr="00EF30DE">
        <w:rPr>
          <w:rFonts w:ascii="Arial" w:hAnsi="Arial" w:cs="Arial"/>
          <w:lang w:val="en-GB"/>
        </w:rPr>
        <w:t xml:space="preserve"> may separate with a different retention time compared to globular proteins therefore sizes are only estimates. Fraction 1 eluted in the void and correspond to cross-linked A</w:t>
      </w:r>
      <w:r w:rsidRPr="00EF30DE">
        <w:rPr>
          <w:rFonts w:ascii="Arial" w:hAnsi="Arial" w:cs="Arial"/>
        </w:rPr>
        <w:sym w:font="Symbol" w:char="F062"/>
      </w:r>
      <w:r w:rsidRPr="00EF30DE">
        <w:rPr>
          <w:rFonts w:ascii="Arial" w:hAnsi="Arial" w:cs="Arial"/>
          <w:lang w:val="en-GB"/>
        </w:rPr>
        <w:t xml:space="preserve"> protofibrils, fraction 2 eluted as octamer to dodecamer (8-12-mer), fraction 3 eluted as hexamer to octamer (6-8-mer) and fraction 4 eluted as dimer to trimer (2-3-mer). The concentration was determined against a protofibril standard curve with known concentration using SEC.</w:t>
      </w:r>
    </w:p>
    <w:p w14:paraId="0D221EF9" w14:textId="77777777" w:rsidR="00384F86" w:rsidRDefault="00384F86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1BFFC9F2" w14:textId="0A5AAC21" w:rsidR="00EF30DE" w:rsidRPr="00384F86" w:rsidRDefault="00384F86" w:rsidP="00EF30DE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384F86">
        <w:rPr>
          <w:rFonts w:ascii="Arial" w:hAnsi="Arial" w:cs="Arial"/>
          <w:b/>
          <w:bCs/>
          <w:lang w:val="en-GB"/>
        </w:rPr>
        <w:lastRenderedPageBreak/>
        <w:t>Figure legends</w:t>
      </w:r>
    </w:p>
    <w:bookmarkEnd w:id="0"/>
    <w:p w14:paraId="0C42D1D5" w14:textId="77777777" w:rsidR="00384F86" w:rsidRPr="00EF30DE" w:rsidRDefault="00384F86" w:rsidP="00384F86">
      <w:pPr>
        <w:spacing w:line="480" w:lineRule="auto"/>
        <w:jc w:val="both"/>
        <w:rPr>
          <w:rFonts w:ascii="Arial" w:hAnsi="Arial" w:cs="Arial"/>
          <w:lang w:val="en-US" w:eastAsia="en-US"/>
        </w:rPr>
      </w:pPr>
    </w:p>
    <w:p w14:paraId="7A78875B" w14:textId="77777777" w:rsidR="00384F86" w:rsidRPr="00EF30DE" w:rsidRDefault="00384F86" w:rsidP="00384F86">
      <w:pPr>
        <w:spacing w:line="480" w:lineRule="auto"/>
        <w:jc w:val="both"/>
        <w:rPr>
          <w:rFonts w:ascii="Arial" w:hAnsi="Arial" w:cs="Arial"/>
          <w:lang w:val="en-US"/>
        </w:rPr>
      </w:pPr>
      <w:r w:rsidRPr="00EF30DE">
        <w:rPr>
          <w:rFonts w:ascii="Arial" w:hAnsi="Arial" w:cs="Arial"/>
          <w:b/>
          <w:bCs/>
          <w:lang w:val="en-US"/>
        </w:rPr>
        <w:t xml:space="preserve">Fig S1 </w:t>
      </w:r>
      <w:r w:rsidRPr="00EF30DE">
        <w:rPr>
          <w:rFonts w:ascii="Arial" w:hAnsi="Arial" w:cs="Arial"/>
          <w:lang w:val="en-US"/>
        </w:rPr>
        <w:t xml:space="preserve">SEC profiles of small (A, C, E) and large (B, D, F) Aβ protofibrils analyzed on three different SEC columns, </w:t>
      </w:r>
      <w:proofErr w:type="spellStart"/>
      <w:r w:rsidRPr="00EF30DE">
        <w:rPr>
          <w:rFonts w:ascii="Arial" w:hAnsi="Arial" w:cs="Arial"/>
          <w:lang w:val="en-US"/>
        </w:rPr>
        <w:t>Superdex</w:t>
      </w:r>
      <w:proofErr w:type="spellEnd"/>
      <w:r w:rsidRPr="00EF30DE">
        <w:rPr>
          <w:rFonts w:ascii="Arial" w:hAnsi="Arial" w:cs="Arial"/>
          <w:lang w:val="en-US"/>
        </w:rPr>
        <w:t xml:space="preserve"> 75 increase 3.2/300 (A and B), </w:t>
      </w:r>
      <w:proofErr w:type="spellStart"/>
      <w:r w:rsidRPr="00EF30DE">
        <w:rPr>
          <w:rFonts w:ascii="Arial" w:hAnsi="Arial" w:cs="Arial"/>
          <w:lang w:val="en-US"/>
        </w:rPr>
        <w:t>Superdex</w:t>
      </w:r>
      <w:proofErr w:type="spellEnd"/>
      <w:r w:rsidRPr="00EF30DE">
        <w:rPr>
          <w:rFonts w:ascii="Arial" w:hAnsi="Arial" w:cs="Arial"/>
          <w:lang w:val="en-US"/>
        </w:rPr>
        <w:t xml:space="preserve"> 200 increase 3.2/300 (C and D) and </w:t>
      </w:r>
      <w:proofErr w:type="spellStart"/>
      <w:r w:rsidRPr="00EF30DE">
        <w:rPr>
          <w:rFonts w:ascii="Arial" w:hAnsi="Arial" w:cs="Arial"/>
          <w:lang w:val="en-US"/>
        </w:rPr>
        <w:t>Superose</w:t>
      </w:r>
      <w:proofErr w:type="spellEnd"/>
      <w:r w:rsidRPr="00EF30DE">
        <w:rPr>
          <w:rFonts w:ascii="Arial" w:hAnsi="Arial" w:cs="Arial"/>
          <w:lang w:val="en-US"/>
        </w:rPr>
        <w:t xml:space="preserve"> 6 increase 3.2/300 (E and F). Absorbance was measured at 215 nm and retention times for protofibrils indicated as horizontal arrows and monomers as vertical arrows.</w:t>
      </w:r>
    </w:p>
    <w:p w14:paraId="2E301EA4" w14:textId="77777777" w:rsidR="00384F86" w:rsidRPr="00384F86" w:rsidRDefault="00384F86" w:rsidP="00EF30DE">
      <w:pPr>
        <w:spacing w:line="480" w:lineRule="auto"/>
        <w:jc w:val="center"/>
        <w:rPr>
          <w:rFonts w:ascii="Arial" w:hAnsi="Arial" w:cs="Arial"/>
          <w:lang w:val="en-US"/>
        </w:rPr>
      </w:pPr>
    </w:p>
    <w:p w14:paraId="328C31C6" w14:textId="740ED3C8" w:rsidR="00EF30DE" w:rsidRPr="00EF30DE" w:rsidRDefault="00EF30DE" w:rsidP="00EF30DE">
      <w:pPr>
        <w:spacing w:line="480" w:lineRule="auto"/>
        <w:jc w:val="both"/>
        <w:rPr>
          <w:rFonts w:ascii="Arial" w:hAnsi="Arial" w:cs="Arial"/>
          <w:lang w:val="en-US"/>
        </w:rPr>
      </w:pPr>
      <w:bookmarkStart w:id="1" w:name="_Hlk75368543"/>
      <w:r w:rsidRPr="00EF30DE">
        <w:rPr>
          <w:rFonts w:ascii="Arial" w:hAnsi="Arial" w:cs="Arial"/>
          <w:b/>
          <w:bCs/>
          <w:lang w:val="en-US"/>
        </w:rPr>
        <w:t xml:space="preserve">Fig S2 </w:t>
      </w:r>
      <w:r w:rsidRPr="00EF30DE">
        <w:rPr>
          <w:rFonts w:ascii="Arial" w:hAnsi="Arial" w:cs="Arial"/>
          <w:lang w:val="en-US"/>
        </w:rPr>
        <w:t xml:space="preserve">Chromatograms from SEC purified cross-linked Aβ oligomers separated on a </w:t>
      </w:r>
      <w:proofErr w:type="spellStart"/>
      <w:r w:rsidRPr="00EF30DE">
        <w:rPr>
          <w:rFonts w:ascii="Arial" w:hAnsi="Arial" w:cs="Arial"/>
          <w:lang w:val="en-US"/>
        </w:rPr>
        <w:t>Superdex</w:t>
      </w:r>
      <w:proofErr w:type="spellEnd"/>
      <w:r w:rsidRPr="00EF30DE">
        <w:rPr>
          <w:rFonts w:ascii="Arial" w:hAnsi="Arial" w:cs="Arial"/>
          <w:lang w:val="en-US"/>
        </w:rPr>
        <w:t xml:space="preserve"> 75 increase 3.2/300 column. Fr. 1: cross-linked protofibrils (A),</w:t>
      </w:r>
      <w:r w:rsidRPr="00EF30DE">
        <w:rPr>
          <w:rFonts w:ascii="Arial" w:hAnsi="Arial" w:cs="Arial"/>
          <w:lang w:val="en-GB"/>
        </w:rPr>
        <w:t xml:space="preserve"> Fr. 2: cross-linked 8-12-mer (B), Fr. 3: cross-linked 6-8-mer (C), Fr. 4: cross-linked 2-3-mer (D). The absorbance was measured at 215 nm. Peaks eluting at a retention time &gt;25 min are buffer peaks. </w:t>
      </w:r>
    </w:p>
    <w:bookmarkEnd w:id="1"/>
    <w:p w14:paraId="475E55FE" w14:textId="77777777" w:rsidR="00EF30DE" w:rsidRPr="00EF30DE" w:rsidRDefault="00EF30DE" w:rsidP="00EF30DE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915BBAE" w14:textId="77777777" w:rsidR="00EF30DE" w:rsidRPr="00EF30DE" w:rsidRDefault="00EF30DE" w:rsidP="00EF30DE">
      <w:pPr>
        <w:spacing w:line="480" w:lineRule="auto"/>
        <w:jc w:val="both"/>
        <w:rPr>
          <w:rFonts w:ascii="Arial" w:hAnsi="Arial" w:cs="Arial"/>
          <w:b/>
          <w:bCs/>
          <w:lang w:val="en-GB" w:eastAsia="en-US"/>
        </w:rPr>
      </w:pPr>
    </w:p>
    <w:p w14:paraId="05B0CB34" w14:textId="6BD179CF" w:rsidR="0086439C" w:rsidRPr="00EF30DE" w:rsidRDefault="0086439C" w:rsidP="00EF30DE">
      <w:pPr>
        <w:spacing w:line="480" w:lineRule="auto"/>
        <w:jc w:val="both"/>
        <w:rPr>
          <w:rFonts w:ascii="Arial" w:hAnsi="Arial" w:cs="Arial"/>
          <w:b/>
          <w:bCs/>
          <w:lang w:val="en-US" w:eastAsia="en-US"/>
        </w:rPr>
      </w:pPr>
    </w:p>
    <w:sectPr w:rsidR="0086439C" w:rsidRPr="00EF30DE" w:rsidSect="00D9763C">
      <w:headerReference w:type="default" r:id="rId8"/>
      <w:footerReference w:type="even" r:id="rId9"/>
      <w:footerReference w:type="default" r:id="rId10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82F22" w14:textId="77777777" w:rsidR="009E1AAE" w:rsidRDefault="009E1AAE">
      <w:r>
        <w:separator/>
      </w:r>
    </w:p>
  </w:endnote>
  <w:endnote w:type="continuationSeparator" w:id="0">
    <w:p w14:paraId="146C7192" w14:textId="77777777" w:rsidR="009E1AAE" w:rsidRDefault="009E1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35C490" w14:textId="77777777" w:rsidR="00B64E56" w:rsidRDefault="00B64E5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C28E99" w14:textId="77777777" w:rsidR="00B64E56" w:rsidRDefault="00B64E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3335203"/>
      <w:docPartObj>
        <w:docPartGallery w:val="Page Numbers (Bottom of Page)"/>
        <w:docPartUnique/>
      </w:docPartObj>
    </w:sdtPr>
    <w:sdtEndPr/>
    <w:sdtContent>
      <w:p w14:paraId="32F1F18E" w14:textId="18F2A9C3" w:rsidR="00515690" w:rsidRDefault="005156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1001970" w14:textId="77777777" w:rsidR="00B64E56" w:rsidRDefault="00B64E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40487" w14:textId="77777777" w:rsidR="009E1AAE" w:rsidRDefault="009E1AAE">
      <w:r>
        <w:separator/>
      </w:r>
    </w:p>
  </w:footnote>
  <w:footnote w:type="continuationSeparator" w:id="0">
    <w:p w14:paraId="4ADDC908" w14:textId="77777777" w:rsidR="009E1AAE" w:rsidRDefault="009E1A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0FF3B" w14:textId="7E4158BE" w:rsidR="00B64E56" w:rsidRPr="000858A3" w:rsidRDefault="00B64E56" w:rsidP="000858A3">
    <w:pPr>
      <w:pStyle w:val="Header"/>
      <w:rPr>
        <w:lang w:val="en-GB"/>
      </w:rPr>
    </w:pPr>
    <w:r>
      <w:rPr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965B4"/>
    <w:multiLevelType w:val="hybridMultilevel"/>
    <w:tmpl w:val="F90602B6"/>
    <w:lvl w:ilvl="0" w:tplc="4E9E7E84">
      <w:start w:val="1"/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E4D6035"/>
    <w:multiLevelType w:val="multilevel"/>
    <w:tmpl w:val="7C64A29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56"/>
        </w:tabs>
        <w:ind w:left="75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30"/>
        </w:tabs>
        <w:ind w:left="143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75FF146D"/>
    <w:multiLevelType w:val="multilevel"/>
    <w:tmpl w:val="956E00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F4A03A0"/>
    <w:multiLevelType w:val="multilevel"/>
    <w:tmpl w:val="041D001D"/>
    <w:styleLink w:val="Formatmall2"/>
    <w:lvl w:ilvl="0">
      <w:start w:val="1"/>
      <w:numFmt w:val="none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504395973">
    <w:abstractNumId w:val="3"/>
  </w:num>
  <w:num w:numId="2" w16cid:durableId="1148589059">
    <w:abstractNumId w:val="1"/>
  </w:num>
  <w:num w:numId="3" w16cid:durableId="247739082">
    <w:abstractNumId w:val="2"/>
  </w:num>
  <w:num w:numId="4" w16cid:durableId="1153254431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trackRevisions/>
  <w:defaultTabStop w:val="1304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 style="mso-position-vertical-relative:line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vaxvwowaszdewzd85s9vtsze2pzpzsv0p&quot;&gt;Reference library BAN paper&lt;record-ids&gt;&lt;item&gt;1&lt;/item&gt;&lt;item&gt;2&lt;/item&gt;&lt;item&gt;3&lt;/item&gt;&lt;item&gt;7&lt;/item&gt;&lt;item&gt;10&lt;/item&gt;&lt;item&gt;11&lt;/item&gt;&lt;item&gt;14&lt;/item&gt;&lt;item&gt;15&lt;/item&gt;&lt;item&gt;16&lt;/item&gt;&lt;item&gt;18&lt;/item&gt;&lt;item&gt;24&lt;/item&gt;&lt;item&gt;25&lt;/item&gt;&lt;item&gt;26&lt;/item&gt;&lt;item&gt;28&lt;/item&gt;&lt;item&gt;29&lt;/item&gt;&lt;item&gt;30&lt;/item&gt;&lt;item&gt;31&lt;/item&gt;&lt;item&gt;32&lt;/item&gt;&lt;item&gt;33&lt;/item&gt;&lt;item&gt;35&lt;/item&gt;&lt;item&gt;37&lt;/item&gt;&lt;item&gt;41&lt;/item&gt;&lt;item&gt;45&lt;/item&gt;&lt;item&gt;46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2&lt;/item&gt;&lt;item&gt;63&lt;/item&gt;&lt;item&gt;64&lt;/item&gt;&lt;item&gt;66&lt;/item&gt;&lt;item&gt;67&lt;/item&gt;&lt;/record-ids&gt;&lt;/item&gt;&lt;/Libraries&gt;"/>
  </w:docVars>
  <w:rsids>
    <w:rsidRoot w:val="00126D9D"/>
    <w:rsid w:val="00000AEE"/>
    <w:rsid w:val="00000D46"/>
    <w:rsid w:val="0000119B"/>
    <w:rsid w:val="000017B1"/>
    <w:rsid w:val="00001883"/>
    <w:rsid w:val="000018E9"/>
    <w:rsid w:val="00001973"/>
    <w:rsid w:val="00001C9D"/>
    <w:rsid w:val="00002BF0"/>
    <w:rsid w:val="00003093"/>
    <w:rsid w:val="00003B95"/>
    <w:rsid w:val="00004810"/>
    <w:rsid w:val="00004A91"/>
    <w:rsid w:val="0000515F"/>
    <w:rsid w:val="000055C4"/>
    <w:rsid w:val="00005E0B"/>
    <w:rsid w:val="00006269"/>
    <w:rsid w:val="00006349"/>
    <w:rsid w:val="00006492"/>
    <w:rsid w:val="000075BD"/>
    <w:rsid w:val="000103FB"/>
    <w:rsid w:val="000112FC"/>
    <w:rsid w:val="0001326D"/>
    <w:rsid w:val="00013C1C"/>
    <w:rsid w:val="00014D2F"/>
    <w:rsid w:val="00017C3C"/>
    <w:rsid w:val="00020622"/>
    <w:rsid w:val="00020F4D"/>
    <w:rsid w:val="000212A0"/>
    <w:rsid w:val="00021AE6"/>
    <w:rsid w:val="000223D9"/>
    <w:rsid w:val="0002271A"/>
    <w:rsid w:val="000227AF"/>
    <w:rsid w:val="00022E36"/>
    <w:rsid w:val="000230CC"/>
    <w:rsid w:val="000249F1"/>
    <w:rsid w:val="000258DB"/>
    <w:rsid w:val="0002690A"/>
    <w:rsid w:val="00026C1E"/>
    <w:rsid w:val="00026DD7"/>
    <w:rsid w:val="00027010"/>
    <w:rsid w:val="00027047"/>
    <w:rsid w:val="00027C3C"/>
    <w:rsid w:val="0003017F"/>
    <w:rsid w:val="0003078E"/>
    <w:rsid w:val="00030E6D"/>
    <w:rsid w:val="00031925"/>
    <w:rsid w:val="00032F44"/>
    <w:rsid w:val="0003326C"/>
    <w:rsid w:val="00033DEC"/>
    <w:rsid w:val="000347E5"/>
    <w:rsid w:val="0003507E"/>
    <w:rsid w:val="000354C8"/>
    <w:rsid w:val="00035764"/>
    <w:rsid w:val="00035A0B"/>
    <w:rsid w:val="0003612A"/>
    <w:rsid w:val="00036261"/>
    <w:rsid w:val="00037343"/>
    <w:rsid w:val="00037E6C"/>
    <w:rsid w:val="00037F01"/>
    <w:rsid w:val="00040726"/>
    <w:rsid w:val="00040DF4"/>
    <w:rsid w:val="0004118B"/>
    <w:rsid w:val="0004143A"/>
    <w:rsid w:val="000416D3"/>
    <w:rsid w:val="000418AB"/>
    <w:rsid w:val="00041B3D"/>
    <w:rsid w:val="000421B9"/>
    <w:rsid w:val="000424CC"/>
    <w:rsid w:val="00042D48"/>
    <w:rsid w:val="00042DB2"/>
    <w:rsid w:val="00042F03"/>
    <w:rsid w:val="00042F26"/>
    <w:rsid w:val="00043984"/>
    <w:rsid w:val="0004439C"/>
    <w:rsid w:val="0004480C"/>
    <w:rsid w:val="00044913"/>
    <w:rsid w:val="00044FF4"/>
    <w:rsid w:val="00045883"/>
    <w:rsid w:val="00047F14"/>
    <w:rsid w:val="0005011F"/>
    <w:rsid w:val="000508E1"/>
    <w:rsid w:val="00050AD7"/>
    <w:rsid w:val="000515F9"/>
    <w:rsid w:val="00051E43"/>
    <w:rsid w:val="00051F4D"/>
    <w:rsid w:val="00052221"/>
    <w:rsid w:val="000532E8"/>
    <w:rsid w:val="000544FD"/>
    <w:rsid w:val="0005452A"/>
    <w:rsid w:val="00054974"/>
    <w:rsid w:val="00054D7C"/>
    <w:rsid w:val="000555F1"/>
    <w:rsid w:val="00055C2A"/>
    <w:rsid w:val="00055ECF"/>
    <w:rsid w:val="000565D6"/>
    <w:rsid w:val="00056C50"/>
    <w:rsid w:val="00056ED8"/>
    <w:rsid w:val="00056F0F"/>
    <w:rsid w:val="00057C76"/>
    <w:rsid w:val="00057ED0"/>
    <w:rsid w:val="00060040"/>
    <w:rsid w:val="00060049"/>
    <w:rsid w:val="000604C7"/>
    <w:rsid w:val="00061162"/>
    <w:rsid w:val="000611EA"/>
    <w:rsid w:val="00061798"/>
    <w:rsid w:val="0006182A"/>
    <w:rsid w:val="00061BA5"/>
    <w:rsid w:val="00061C30"/>
    <w:rsid w:val="0006359E"/>
    <w:rsid w:val="00063784"/>
    <w:rsid w:val="0006443D"/>
    <w:rsid w:val="00064D58"/>
    <w:rsid w:val="000655E7"/>
    <w:rsid w:val="00065A6C"/>
    <w:rsid w:val="00065FC9"/>
    <w:rsid w:val="00066A00"/>
    <w:rsid w:val="00067051"/>
    <w:rsid w:val="0006727C"/>
    <w:rsid w:val="0006778B"/>
    <w:rsid w:val="00070229"/>
    <w:rsid w:val="00071019"/>
    <w:rsid w:val="00071509"/>
    <w:rsid w:val="000717B2"/>
    <w:rsid w:val="00071AE1"/>
    <w:rsid w:val="000721FA"/>
    <w:rsid w:val="00072E31"/>
    <w:rsid w:val="00073427"/>
    <w:rsid w:val="0007475F"/>
    <w:rsid w:val="00074798"/>
    <w:rsid w:val="00074905"/>
    <w:rsid w:val="00074F7B"/>
    <w:rsid w:val="00075363"/>
    <w:rsid w:val="0007598D"/>
    <w:rsid w:val="00075BCC"/>
    <w:rsid w:val="00075E7A"/>
    <w:rsid w:val="00075F57"/>
    <w:rsid w:val="000760FD"/>
    <w:rsid w:val="00076B79"/>
    <w:rsid w:val="00076DF1"/>
    <w:rsid w:val="000770A8"/>
    <w:rsid w:val="0007763E"/>
    <w:rsid w:val="00077C15"/>
    <w:rsid w:val="000818CC"/>
    <w:rsid w:val="0008211D"/>
    <w:rsid w:val="00082769"/>
    <w:rsid w:val="00083490"/>
    <w:rsid w:val="0008374E"/>
    <w:rsid w:val="00084550"/>
    <w:rsid w:val="0008465D"/>
    <w:rsid w:val="000858A3"/>
    <w:rsid w:val="00087332"/>
    <w:rsid w:val="00087803"/>
    <w:rsid w:val="0009080F"/>
    <w:rsid w:val="00091573"/>
    <w:rsid w:val="00091A24"/>
    <w:rsid w:val="00092877"/>
    <w:rsid w:val="0009297C"/>
    <w:rsid w:val="00093201"/>
    <w:rsid w:val="000934A6"/>
    <w:rsid w:val="000935A3"/>
    <w:rsid w:val="000942AA"/>
    <w:rsid w:val="0009450D"/>
    <w:rsid w:val="00094A91"/>
    <w:rsid w:val="00097793"/>
    <w:rsid w:val="00097FBC"/>
    <w:rsid w:val="000A156A"/>
    <w:rsid w:val="000A159F"/>
    <w:rsid w:val="000A1F79"/>
    <w:rsid w:val="000A2396"/>
    <w:rsid w:val="000A272B"/>
    <w:rsid w:val="000A2CC6"/>
    <w:rsid w:val="000A2CD5"/>
    <w:rsid w:val="000A32ED"/>
    <w:rsid w:val="000A347B"/>
    <w:rsid w:val="000A3E86"/>
    <w:rsid w:val="000A3E8F"/>
    <w:rsid w:val="000A43F0"/>
    <w:rsid w:val="000A501F"/>
    <w:rsid w:val="000A528B"/>
    <w:rsid w:val="000A56AC"/>
    <w:rsid w:val="000A5871"/>
    <w:rsid w:val="000A5CA2"/>
    <w:rsid w:val="000A6134"/>
    <w:rsid w:val="000A7052"/>
    <w:rsid w:val="000A7608"/>
    <w:rsid w:val="000A7FBA"/>
    <w:rsid w:val="000B0089"/>
    <w:rsid w:val="000B02EC"/>
    <w:rsid w:val="000B08AF"/>
    <w:rsid w:val="000B1417"/>
    <w:rsid w:val="000B2EC0"/>
    <w:rsid w:val="000B3168"/>
    <w:rsid w:val="000B35DA"/>
    <w:rsid w:val="000B3B33"/>
    <w:rsid w:val="000B3F9D"/>
    <w:rsid w:val="000B4370"/>
    <w:rsid w:val="000B48EF"/>
    <w:rsid w:val="000B4984"/>
    <w:rsid w:val="000B544C"/>
    <w:rsid w:val="000B5DAA"/>
    <w:rsid w:val="000B6010"/>
    <w:rsid w:val="000B60AB"/>
    <w:rsid w:val="000B6110"/>
    <w:rsid w:val="000B6847"/>
    <w:rsid w:val="000B6CCA"/>
    <w:rsid w:val="000B743C"/>
    <w:rsid w:val="000B772B"/>
    <w:rsid w:val="000B775B"/>
    <w:rsid w:val="000B7B9F"/>
    <w:rsid w:val="000B7F34"/>
    <w:rsid w:val="000C01B8"/>
    <w:rsid w:val="000C033D"/>
    <w:rsid w:val="000C075C"/>
    <w:rsid w:val="000C1B62"/>
    <w:rsid w:val="000C2093"/>
    <w:rsid w:val="000C2724"/>
    <w:rsid w:val="000C332E"/>
    <w:rsid w:val="000C3F03"/>
    <w:rsid w:val="000C4318"/>
    <w:rsid w:val="000C4483"/>
    <w:rsid w:val="000C520B"/>
    <w:rsid w:val="000C5561"/>
    <w:rsid w:val="000C56D4"/>
    <w:rsid w:val="000C5ADB"/>
    <w:rsid w:val="000C5B3A"/>
    <w:rsid w:val="000C6011"/>
    <w:rsid w:val="000C6D26"/>
    <w:rsid w:val="000C712A"/>
    <w:rsid w:val="000C7A1E"/>
    <w:rsid w:val="000C7C19"/>
    <w:rsid w:val="000D0008"/>
    <w:rsid w:val="000D12B0"/>
    <w:rsid w:val="000D1351"/>
    <w:rsid w:val="000D186A"/>
    <w:rsid w:val="000D1AC9"/>
    <w:rsid w:val="000D201D"/>
    <w:rsid w:val="000D2B29"/>
    <w:rsid w:val="000D2D53"/>
    <w:rsid w:val="000D3845"/>
    <w:rsid w:val="000D3A17"/>
    <w:rsid w:val="000D3A79"/>
    <w:rsid w:val="000D3CE2"/>
    <w:rsid w:val="000D4632"/>
    <w:rsid w:val="000D62F3"/>
    <w:rsid w:val="000D72A5"/>
    <w:rsid w:val="000D7384"/>
    <w:rsid w:val="000D76A3"/>
    <w:rsid w:val="000D7A60"/>
    <w:rsid w:val="000D7C6A"/>
    <w:rsid w:val="000D7C87"/>
    <w:rsid w:val="000E0F7A"/>
    <w:rsid w:val="000E11B8"/>
    <w:rsid w:val="000E12E9"/>
    <w:rsid w:val="000E1AB7"/>
    <w:rsid w:val="000E22F1"/>
    <w:rsid w:val="000E23FA"/>
    <w:rsid w:val="000E2AA0"/>
    <w:rsid w:val="000E4EFD"/>
    <w:rsid w:val="000E5178"/>
    <w:rsid w:val="000E5686"/>
    <w:rsid w:val="000E582D"/>
    <w:rsid w:val="000E66A6"/>
    <w:rsid w:val="000E68AE"/>
    <w:rsid w:val="000E76EC"/>
    <w:rsid w:val="000F0D6C"/>
    <w:rsid w:val="000F0DC4"/>
    <w:rsid w:val="000F0EF3"/>
    <w:rsid w:val="000F13B7"/>
    <w:rsid w:val="000F1632"/>
    <w:rsid w:val="000F1820"/>
    <w:rsid w:val="000F1855"/>
    <w:rsid w:val="000F1CE9"/>
    <w:rsid w:val="000F2931"/>
    <w:rsid w:val="000F2A05"/>
    <w:rsid w:val="000F3A5F"/>
    <w:rsid w:val="000F43A4"/>
    <w:rsid w:val="000F43CE"/>
    <w:rsid w:val="000F4AFA"/>
    <w:rsid w:val="000F4CB8"/>
    <w:rsid w:val="000F4D61"/>
    <w:rsid w:val="000F5512"/>
    <w:rsid w:val="000F5685"/>
    <w:rsid w:val="000F6363"/>
    <w:rsid w:val="000F6FD6"/>
    <w:rsid w:val="000F7589"/>
    <w:rsid w:val="000F7839"/>
    <w:rsid w:val="000F786C"/>
    <w:rsid w:val="000F7883"/>
    <w:rsid w:val="000F7B21"/>
    <w:rsid w:val="001011F2"/>
    <w:rsid w:val="001012D9"/>
    <w:rsid w:val="00102144"/>
    <w:rsid w:val="001022A4"/>
    <w:rsid w:val="00102825"/>
    <w:rsid w:val="00103224"/>
    <w:rsid w:val="0010357F"/>
    <w:rsid w:val="00103945"/>
    <w:rsid w:val="00104692"/>
    <w:rsid w:val="00105B24"/>
    <w:rsid w:val="001065E2"/>
    <w:rsid w:val="00106AB6"/>
    <w:rsid w:val="00110B6E"/>
    <w:rsid w:val="00110FD7"/>
    <w:rsid w:val="00111003"/>
    <w:rsid w:val="001112DC"/>
    <w:rsid w:val="00111BC6"/>
    <w:rsid w:val="00111BFB"/>
    <w:rsid w:val="00111F9A"/>
    <w:rsid w:val="001131D0"/>
    <w:rsid w:val="0011342E"/>
    <w:rsid w:val="00113A07"/>
    <w:rsid w:val="00113C81"/>
    <w:rsid w:val="00113EA9"/>
    <w:rsid w:val="00113FFF"/>
    <w:rsid w:val="001143CB"/>
    <w:rsid w:val="00115446"/>
    <w:rsid w:val="0011583F"/>
    <w:rsid w:val="00116885"/>
    <w:rsid w:val="00117064"/>
    <w:rsid w:val="00117181"/>
    <w:rsid w:val="001172B8"/>
    <w:rsid w:val="00117D04"/>
    <w:rsid w:val="00120647"/>
    <w:rsid w:val="00120763"/>
    <w:rsid w:val="00120A83"/>
    <w:rsid w:val="00120AFC"/>
    <w:rsid w:val="00121167"/>
    <w:rsid w:val="001216B8"/>
    <w:rsid w:val="00121BCB"/>
    <w:rsid w:val="00121DF2"/>
    <w:rsid w:val="00123A35"/>
    <w:rsid w:val="00124091"/>
    <w:rsid w:val="00124560"/>
    <w:rsid w:val="0012473E"/>
    <w:rsid w:val="001247FB"/>
    <w:rsid w:val="00124EC9"/>
    <w:rsid w:val="001252A6"/>
    <w:rsid w:val="00126137"/>
    <w:rsid w:val="00126D9D"/>
    <w:rsid w:val="0012719F"/>
    <w:rsid w:val="001277AC"/>
    <w:rsid w:val="001301F7"/>
    <w:rsid w:val="00130DFE"/>
    <w:rsid w:val="00133DCA"/>
    <w:rsid w:val="00133F6C"/>
    <w:rsid w:val="00135301"/>
    <w:rsid w:val="00136092"/>
    <w:rsid w:val="00136CF3"/>
    <w:rsid w:val="00136DA5"/>
    <w:rsid w:val="0013735C"/>
    <w:rsid w:val="00137593"/>
    <w:rsid w:val="00137778"/>
    <w:rsid w:val="00137A15"/>
    <w:rsid w:val="00137B2E"/>
    <w:rsid w:val="00140462"/>
    <w:rsid w:val="0014080E"/>
    <w:rsid w:val="00140A99"/>
    <w:rsid w:val="001411AE"/>
    <w:rsid w:val="001412CD"/>
    <w:rsid w:val="001422CF"/>
    <w:rsid w:val="001435BA"/>
    <w:rsid w:val="00143E8E"/>
    <w:rsid w:val="00144048"/>
    <w:rsid w:val="00144E9B"/>
    <w:rsid w:val="00145372"/>
    <w:rsid w:val="001454E0"/>
    <w:rsid w:val="001462BE"/>
    <w:rsid w:val="00146979"/>
    <w:rsid w:val="001469C8"/>
    <w:rsid w:val="00147F10"/>
    <w:rsid w:val="0015029A"/>
    <w:rsid w:val="00153612"/>
    <w:rsid w:val="00153E39"/>
    <w:rsid w:val="001542C4"/>
    <w:rsid w:val="001544CF"/>
    <w:rsid w:val="00154A63"/>
    <w:rsid w:val="00155138"/>
    <w:rsid w:val="0015540E"/>
    <w:rsid w:val="00155A3A"/>
    <w:rsid w:val="0015609A"/>
    <w:rsid w:val="001560A0"/>
    <w:rsid w:val="0015631F"/>
    <w:rsid w:val="0016060B"/>
    <w:rsid w:val="00160CDE"/>
    <w:rsid w:val="00160D38"/>
    <w:rsid w:val="00160E25"/>
    <w:rsid w:val="001612E7"/>
    <w:rsid w:val="00161BD8"/>
    <w:rsid w:val="001627C4"/>
    <w:rsid w:val="00162C2E"/>
    <w:rsid w:val="00162C38"/>
    <w:rsid w:val="00163872"/>
    <w:rsid w:val="00164248"/>
    <w:rsid w:val="00164285"/>
    <w:rsid w:val="0016470F"/>
    <w:rsid w:val="00164911"/>
    <w:rsid w:val="00164A75"/>
    <w:rsid w:val="001651A1"/>
    <w:rsid w:val="00165C95"/>
    <w:rsid w:val="00165E58"/>
    <w:rsid w:val="00170BA9"/>
    <w:rsid w:val="001718F5"/>
    <w:rsid w:val="00171C88"/>
    <w:rsid w:val="00172F5A"/>
    <w:rsid w:val="0017346E"/>
    <w:rsid w:val="00173AFD"/>
    <w:rsid w:val="00173F85"/>
    <w:rsid w:val="001740D5"/>
    <w:rsid w:val="001742FC"/>
    <w:rsid w:val="001745C1"/>
    <w:rsid w:val="0017535F"/>
    <w:rsid w:val="001767C8"/>
    <w:rsid w:val="00176A19"/>
    <w:rsid w:val="0017735E"/>
    <w:rsid w:val="001777E1"/>
    <w:rsid w:val="0017787B"/>
    <w:rsid w:val="0017799F"/>
    <w:rsid w:val="00177A13"/>
    <w:rsid w:val="00177B78"/>
    <w:rsid w:val="00180449"/>
    <w:rsid w:val="00180E2A"/>
    <w:rsid w:val="001810D2"/>
    <w:rsid w:val="001810F6"/>
    <w:rsid w:val="0018137D"/>
    <w:rsid w:val="001813EF"/>
    <w:rsid w:val="001818FD"/>
    <w:rsid w:val="0018196C"/>
    <w:rsid w:val="00182192"/>
    <w:rsid w:val="00182197"/>
    <w:rsid w:val="00182377"/>
    <w:rsid w:val="00182850"/>
    <w:rsid w:val="00183AAE"/>
    <w:rsid w:val="00183DB1"/>
    <w:rsid w:val="001852AE"/>
    <w:rsid w:val="0018552D"/>
    <w:rsid w:val="00186001"/>
    <w:rsid w:val="00186556"/>
    <w:rsid w:val="00186A41"/>
    <w:rsid w:val="00186E72"/>
    <w:rsid w:val="00186FF8"/>
    <w:rsid w:val="00187591"/>
    <w:rsid w:val="00187D58"/>
    <w:rsid w:val="00187E3A"/>
    <w:rsid w:val="00187F51"/>
    <w:rsid w:val="0019089D"/>
    <w:rsid w:val="00190AF3"/>
    <w:rsid w:val="00191069"/>
    <w:rsid w:val="0019162C"/>
    <w:rsid w:val="00191694"/>
    <w:rsid w:val="00191D84"/>
    <w:rsid w:val="00191F34"/>
    <w:rsid w:val="0019270F"/>
    <w:rsid w:val="0019347A"/>
    <w:rsid w:val="00193A10"/>
    <w:rsid w:val="00194E08"/>
    <w:rsid w:val="0019675B"/>
    <w:rsid w:val="0019685E"/>
    <w:rsid w:val="00196C93"/>
    <w:rsid w:val="00197EB8"/>
    <w:rsid w:val="00197FF9"/>
    <w:rsid w:val="001A0854"/>
    <w:rsid w:val="001A086D"/>
    <w:rsid w:val="001A087B"/>
    <w:rsid w:val="001A0F0F"/>
    <w:rsid w:val="001A1190"/>
    <w:rsid w:val="001A152C"/>
    <w:rsid w:val="001A1838"/>
    <w:rsid w:val="001A1CF9"/>
    <w:rsid w:val="001A32EB"/>
    <w:rsid w:val="001A3366"/>
    <w:rsid w:val="001A3407"/>
    <w:rsid w:val="001A3BA6"/>
    <w:rsid w:val="001A53F8"/>
    <w:rsid w:val="001A6117"/>
    <w:rsid w:val="001A6DCC"/>
    <w:rsid w:val="001A70AD"/>
    <w:rsid w:val="001A71EC"/>
    <w:rsid w:val="001A740D"/>
    <w:rsid w:val="001B0399"/>
    <w:rsid w:val="001B043E"/>
    <w:rsid w:val="001B0DB0"/>
    <w:rsid w:val="001B17B6"/>
    <w:rsid w:val="001B1826"/>
    <w:rsid w:val="001B1D9E"/>
    <w:rsid w:val="001B1E79"/>
    <w:rsid w:val="001B2640"/>
    <w:rsid w:val="001B358E"/>
    <w:rsid w:val="001B36EF"/>
    <w:rsid w:val="001B3AAA"/>
    <w:rsid w:val="001B4404"/>
    <w:rsid w:val="001B4467"/>
    <w:rsid w:val="001B488C"/>
    <w:rsid w:val="001B4CC1"/>
    <w:rsid w:val="001B4CDB"/>
    <w:rsid w:val="001B5C7D"/>
    <w:rsid w:val="001B60BB"/>
    <w:rsid w:val="001B633B"/>
    <w:rsid w:val="001B6647"/>
    <w:rsid w:val="001C087B"/>
    <w:rsid w:val="001C0E7B"/>
    <w:rsid w:val="001C126A"/>
    <w:rsid w:val="001C12C1"/>
    <w:rsid w:val="001C131F"/>
    <w:rsid w:val="001C1767"/>
    <w:rsid w:val="001C1D64"/>
    <w:rsid w:val="001C22EF"/>
    <w:rsid w:val="001C2380"/>
    <w:rsid w:val="001C31B3"/>
    <w:rsid w:val="001C3723"/>
    <w:rsid w:val="001C38C5"/>
    <w:rsid w:val="001C3FBB"/>
    <w:rsid w:val="001C4B36"/>
    <w:rsid w:val="001C5864"/>
    <w:rsid w:val="001C5A25"/>
    <w:rsid w:val="001C5C0C"/>
    <w:rsid w:val="001C60E9"/>
    <w:rsid w:val="001C6446"/>
    <w:rsid w:val="001C6B40"/>
    <w:rsid w:val="001C6F70"/>
    <w:rsid w:val="001C70C1"/>
    <w:rsid w:val="001C73B3"/>
    <w:rsid w:val="001C73D7"/>
    <w:rsid w:val="001C79DD"/>
    <w:rsid w:val="001D03F7"/>
    <w:rsid w:val="001D0921"/>
    <w:rsid w:val="001D143B"/>
    <w:rsid w:val="001D2D59"/>
    <w:rsid w:val="001D3267"/>
    <w:rsid w:val="001D3410"/>
    <w:rsid w:val="001D4D3A"/>
    <w:rsid w:val="001D4FB0"/>
    <w:rsid w:val="001D55FD"/>
    <w:rsid w:val="001D5C34"/>
    <w:rsid w:val="001D638B"/>
    <w:rsid w:val="001D63C0"/>
    <w:rsid w:val="001D65EB"/>
    <w:rsid w:val="001D6D75"/>
    <w:rsid w:val="001D6F12"/>
    <w:rsid w:val="001D6F32"/>
    <w:rsid w:val="001D7215"/>
    <w:rsid w:val="001D787E"/>
    <w:rsid w:val="001D7F8C"/>
    <w:rsid w:val="001E1934"/>
    <w:rsid w:val="001E242C"/>
    <w:rsid w:val="001E2985"/>
    <w:rsid w:val="001E3081"/>
    <w:rsid w:val="001E3991"/>
    <w:rsid w:val="001E3A53"/>
    <w:rsid w:val="001E4559"/>
    <w:rsid w:val="001E4727"/>
    <w:rsid w:val="001E4C0C"/>
    <w:rsid w:val="001E53A8"/>
    <w:rsid w:val="001E53ED"/>
    <w:rsid w:val="001E5760"/>
    <w:rsid w:val="001E5D78"/>
    <w:rsid w:val="001E607C"/>
    <w:rsid w:val="001E6DE4"/>
    <w:rsid w:val="001E7489"/>
    <w:rsid w:val="001E7B0D"/>
    <w:rsid w:val="001E7C1E"/>
    <w:rsid w:val="001F068B"/>
    <w:rsid w:val="001F0B91"/>
    <w:rsid w:val="001F15E6"/>
    <w:rsid w:val="001F169F"/>
    <w:rsid w:val="001F1898"/>
    <w:rsid w:val="001F260C"/>
    <w:rsid w:val="001F2AC5"/>
    <w:rsid w:val="001F3170"/>
    <w:rsid w:val="001F3B39"/>
    <w:rsid w:val="001F40BE"/>
    <w:rsid w:val="001F4203"/>
    <w:rsid w:val="001F4905"/>
    <w:rsid w:val="001F4DE9"/>
    <w:rsid w:val="001F55AC"/>
    <w:rsid w:val="001F716D"/>
    <w:rsid w:val="001F7338"/>
    <w:rsid w:val="001F76F7"/>
    <w:rsid w:val="00200CE5"/>
    <w:rsid w:val="00201007"/>
    <w:rsid w:val="0020110C"/>
    <w:rsid w:val="00202791"/>
    <w:rsid w:val="00203F72"/>
    <w:rsid w:val="002044BF"/>
    <w:rsid w:val="00204786"/>
    <w:rsid w:val="00204955"/>
    <w:rsid w:val="00205027"/>
    <w:rsid w:val="002058A9"/>
    <w:rsid w:val="00206512"/>
    <w:rsid w:val="002066C5"/>
    <w:rsid w:val="00206758"/>
    <w:rsid w:val="00207411"/>
    <w:rsid w:val="00207617"/>
    <w:rsid w:val="002077E0"/>
    <w:rsid w:val="00207ACD"/>
    <w:rsid w:val="00207D19"/>
    <w:rsid w:val="00207ECE"/>
    <w:rsid w:val="002101A1"/>
    <w:rsid w:val="00210C57"/>
    <w:rsid w:val="00211372"/>
    <w:rsid w:val="0021150F"/>
    <w:rsid w:val="002119C9"/>
    <w:rsid w:val="00211EEC"/>
    <w:rsid w:val="00212944"/>
    <w:rsid w:val="00213001"/>
    <w:rsid w:val="00213555"/>
    <w:rsid w:val="00213613"/>
    <w:rsid w:val="002139C5"/>
    <w:rsid w:val="002144A3"/>
    <w:rsid w:val="00214503"/>
    <w:rsid w:val="0021522F"/>
    <w:rsid w:val="00215CB1"/>
    <w:rsid w:val="002167E6"/>
    <w:rsid w:val="00216B14"/>
    <w:rsid w:val="00217864"/>
    <w:rsid w:val="00217FC1"/>
    <w:rsid w:val="00220420"/>
    <w:rsid w:val="0022048B"/>
    <w:rsid w:val="00220521"/>
    <w:rsid w:val="00220AB0"/>
    <w:rsid w:val="00220B46"/>
    <w:rsid w:val="002216FB"/>
    <w:rsid w:val="00221D86"/>
    <w:rsid w:val="002222BC"/>
    <w:rsid w:val="0022231D"/>
    <w:rsid w:val="00222321"/>
    <w:rsid w:val="00222324"/>
    <w:rsid w:val="002224E9"/>
    <w:rsid w:val="00222ABA"/>
    <w:rsid w:val="00222DD2"/>
    <w:rsid w:val="00223017"/>
    <w:rsid w:val="002235EE"/>
    <w:rsid w:val="00224405"/>
    <w:rsid w:val="002246F8"/>
    <w:rsid w:val="002249CE"/>
    <w:rsid w:val="00226229"/>
    <w:rsid w:val="00226B0B"/>
    <w:rsid w:val="00226B16"/>
    <w:rsid w:val="002272C5"/>
    <w:rsid w:val="00227479"/>
    <w:rsid w:val="002274F8"/>
    <w:rsid w:val="002300D0"/>
    <w:rsid w:val="00230139"/>
    <w:rsid w:val="00230380"/>
    <w:rsid w:val="00232140"/>
    <w:rsid w:val="0023237E"/>
    <w:rsid w:val="00232A56"/>
    <w:rsid w:val="00233378"/>
    <w:rsid w:val="00233D8D"/>
    <w:rsid w:val="0023457E"/>
    <w:rsid w:val="002345FE"/>
    <w:rsid w:val="00235311"/>
    <w:rsid w:val="0023555F"/>
    <w:rsid w:val="00235D5B"/>
    <w:rsid w:val="00236170"/>
    <w:rsid w:val="002361D8"/>
    <w:rsid w:val="00236A88"/>
    <w:rsid w:val="00236D49"/>
    <w:rsid w:val="0023707B"/>
    <w:rsid w:val="002375E6"/>
    <w:rsid w:val="00237617"/>
    <w:rsid w:val="00237B3C"/>
    <w:rsid w:val="00237EB4"/>
    <w:rsid w:val="00241C4A"/>
    <w:rsid w:val="00242277"/>
    <w:rsid w:val="00242696"/>
    <w:rsid w:val="00242804"/>
    <w:rsid w:val="00243085"/>
    <w:rsid w:val="00243AE7"/>
    <w:rsid w:val="00243B94"/>
    <w:rsid w:val="00243F2E"/>
    <w:rsid w:val="00244593"/>
    <w:rsid w:val="00244637"/>
    <w:rsid w:val="00244885"/>
    <w:rsid w:val="00244B92"/>
    <w:rsid w:val="00244E34"/>
    <w:rsid w:val="00244FB0"/>
    <w:rsid w:val="002452B8"/>
    <w:rsid w:val="00245310"/>
    <w:rsid w:val="00245323"/>
    <w:rsid w:val="00245388"/>
    <w:rsid w:val="002454AE"/>
    <w:rsid w:val="00245A93"/>
    <w:rsid w:val="002461D6"/>
    <w:rsid w:val="00246480"/>
    <w:rsid w:val="0024692B"/>
    <w:rsid w:val="00246AEC"/>
    <w:rsid w:val="002479F1"/>
    <w:rsid w:val="00247C5C"/>
    <w:rsid w:val="0025001D"/>
    <w:rsid w:val="002501E4"/>
    <w:rsid w:val="002503BA"/>
    <w:rsid w:val="00250500"/>
    <w:rsid w:val="00250773"/>
    <w:rsid w:val="00251228"/>
    <w:rsid w:val="00251291"/>
    <w:rsid w:val="00252217"/>
    <w:rsid w:val="0025252D"/>
    <w:rsid w:val="00252878"/>
    <w:rsid w:val="002534BB"/>
    <w:rsid w:val="0025357A"/>
    <w:rsid w:val="00253CA8"/>
    <w:rsid w:val="00253E42"/>
    <w:rsid w:val="00254400"/>
    <w:rsid w:val="00254925"/>
    <w:rsid w:val="002554E9"/>
    <w:rsid w:val="00256E03"/>
    <w:rsid w:val="00257047"/>
    <w:rsid w:val="00257C27"/>
    <w:rsid w:val="0026077A"/>
    <w:rsid w:val="00260CB8"/>
    <w:rsid w:val="00261000"/>
    <w:rsid w:val="00261A44"/>
    <w:rsid w:val="0026310D"/>
    <w:rsid w:val="00265844"/>
    <w:rsid w:val="002669FD"/>
    <w:rsid w:val="00266AFB"/>
    <w:rsid w:val="00266C6E"/>
    <w:rsid w:val="00267316"/>
    <w:rsid w:val="002676C4"/>
    <w:rsid w:val="002679FB"/>
    <w:rsid w:val="00267B80"/>
    <w:rsid w:val="00270143"/>
    <w:rsid w:val="00270B34"/>
    <w:rsid w:val="00271015"/>
    <w:rsid w:val="00271FE7"/>
    <w:rsid w:val="002725D5"/>
    <w:rsid w:val="0027286F"/>
    <w:rsid w:val="00272C94"/>
    <w:rsid w:val="002739DC"/>
    <w:rsid w:val="00274B9D"/>
    <w:rsid w:val="002752DA"/>
    <w:rsid w:val="00275749"/>
    <w:rsid w:val="002763FD"/>
    <w:rsid w:val="00276567"/>
    <w:rsid w:val="00276936"/>
    <w:rsid w:val="0027705B"/>
    <w:rsid w:val="00277CD5"/>
    <w:rsid w:val="002801EB"/>
    <w:rsid w:val="0028030A"/>
    <w:rsid w:val="00280577"/>
    <w:rsid w:val="002810E2"/>
    <w:rsid w:val="002812F1"/>
    <w:rsid w:val="0028160B"/>
    <w:rsid w:val="00282974"/>
    <w:rsid w:val="00282C4F"/>
    <w:rsid w:val="00283734"/>
    <w:rsid w:val="00283FCF"/>
    <w:rsid w:val="0028462B"/>
    <w:rsid w:val="0028550E"/>
    <w:rsid w:val="0028554C"/>
    <w:rsid w:val="00286C14"/>
    <w:rsid w:val="00286CFC"/>
    <w:rsid w:val="00286D84"/>
    <w:rsid w:val="00286F2F"/>
    <w:rsid w:val="00287C8C"/>
    <w:rsid w:val="00290229"/>
    <w:rsid w:val="0029046F"/>
    <w:rsid w:val="00291225"/>
    <w:rsid w:val="002915AD"/>
    <w:rsid w:val="002919C9"/>
    <w:rsid w:val="00291A65"/>
    <w:rsid w:val="0029249E"/>
    <w:rsid w:val="002933B7"/>
    <w:rsid w:val="0029399E"/>
    <w:rsid w:val="0029426A"/>
    <w:rsid w:val="00294F87"/>
    <w:rsid w:val="00295A1C"/>
    <w:rsid w:val="00297EB4"/>
    <w:rsid w:val="00297F92"/>
    <w:rsid w:val="002A0046"/>
    <w:rsid w:val="002A073D"/>
    <w:rsid w:val="002A1C1E"/>
    <w:rsid w:val="002A23B3"/>
    <w:rsid w:val="002A270F"/>
    <w:rsid w:val="002A360F"/>
    <w:rsid w:val="002A3CA3"/>
    <w:rsid w:val="002A3CCF"/>
    <w:rsid w:val="002A3E47"/>
    <w:rsid w:val="002A40CD"/>
    <w:rsid w:val="002A51DB"/>
    <w:rsid w:val="002A54BC"/>
    <w:rsid w:val="002A6B60"/>
    <w:rsid w:val="002A6D56"/>
    <w:rsid w:val="002A6EE5"/>
    <w:rsid w:val="002A7349"/>
    <w:rsid w:val="002A7A5B"/>
    <w:rsid w:val="002B0B7B"/>
    <w:rsid w:val="002B0CFE"/>
    <w:rsid w:val="002B1BF4"/>
    <w:rsid w:val="002B1CD3"/>
    <w:rsid w:val="002B2080"/>
    <w:rsid w:val="002B2164"/>
    <w:rsid w:val="002B21AF"/>
    <w:rsid w:val="002B2C4B"/>
    <w:rsid w:val="002B2E7B"/>
    <w:rsid w:val="002B3279"/>
    <w:rsid w:val="002B331E"/>
    <w:rsid w:val="002B3B53"/>
    <w:rsid w:val="002B458C"/>
    <w:rsid w:val="002B4CE7"/>
    <w:rsid w:val="002B4DCD"/>
    <w:rsid w:val="002B5499"/>
    <w:rsid w:val="002B54B7"/>
    <w:rsid w:val="002B5C5F"/>
    <w:rsid w:val="002B5CA0"/>
    <w:rsid w:val="002B5D17"/>
    <w:rsid w:val="002B5E9C"/>
    <w:rsid w:val="002B5EAD"/>
    <w:rsid w:val="002B6EC8"/>
    <w:rsid w:val="002B7284"/>
    <w:rsid w:val="002B73B6"/>
    <w:rsid w:val="002B7954"/>
    <w:rsid w:val="002B7DE4"/>
    <w:rsid w:val="002C062E"/>
    <w:rsid w:val="002C06C9"/>
    <w:rsid w:val="002C13BF"/>
    <w:rsid w:val="002C1412"/>
    <w:rsid w:val="002C15EA"/>
    <w:rsid w:val="002C2A79"/>
    <w:rsid w:val="002C2BE0"/>
    <w:rsid w:val="002C3A90"/>
    <w:rsid w:val="002C4EEB"/>
    <w:rsid w:val="002C4F16"/>
    <w:rsid w:val="002C58CB"/>
    <w:rsid w:val="002C5A3D"/>
    <w:rsid w:val="002C5AD4"/>
    <w:rsid w:val="002C5EB6"/>
    <w:rsid w:val="002C64D0"/>
    <w:rsid w:val="002C6F94"/>
    <w:rsid w:val="002D0253"/>
    <w:rsid w:val="002D02A9"/>
    <w:rsid w:val="002D04C9"/>
    <w:rsid w:val="002D175C"/>
    <w:rsid w:val="002D2389"/>
    <w:rsid w:val="002D25E1"/>
    <w:rsid w:val="002D3C4C"/>
    <w:rsid w:val="002D413E"/>
    <w:rsid w:val="002D43DF"/>
    <w:rsid w:val="002D5789"/>
    <w:rsid w:val="002D66DD"/>
    <w:rsid w:val="002D6DF3"/>
    <w:rsid w:val="002E0440"/>
    <w:rsid w:val="002E0669"/>
    <w:rsid w:val="002E1709"/>
    <w:rsid w:val="002E1D7A"/>
    <w:rsid w:val="002E20FB"/>
    <w:rsid w:val="002E2342"/>
    <w:rsid w:val="002E23AA"/>
    <w:rsid w:val="002E2859"/>
    <w:rsid w:val="002E4774"/>
    <w:rsid w:val="002E57A5"/>
    <w:rsid w:val="002E5A56"/>
    <w:rsid w:val="002E5C13"/>
    <w:rsid w:val="002E6066"/>
    <w:rsid w:val="002E6C86"/>
    <w:rsid w:val="002F1293"/>
    <w:rsid w:val="002F1748"/>
    <w:rsid w:val="002F2616"/>
    <w:rsid w:val="002F3929"/>
    <w:rsid w:val="002F3931"/>
    <w:rsid w:val="002F428F"/>
    <w:rsid w:val="002F4675"/>
    <w:rsid w:val="002F4C28"/>
    <w:rsid w:val="002F5965"/>
    <w:rsid w:val="002F5D42"/>
    <w:rsid w:val="002F6008"/>
    <w:rsid w:val="002F63D6"/>
    <w:rsid w:val="002F65FF"/>
    <w:rsid w:val="002F67B8"/>
    <w:rsid w:val="002F6A53"/>
    <w:rsid w:val="002F6B4B"/>
    <w:rsid w:val="002F7185"/>
    <w:rsid w:val="00300620"/>
    <w:rsid w:val="0030089C"/>
    <w:rsid w:val="003009F4"/>
    <w:rsid w:val="00300FA1"/>
    <w:rsid w:val="00301CFB"/>
    <w:rsid w:val="0030228B"/>
    <w:rsid w:val="003027AB"/>
    <w:rsid w:val="00302CD9"/>
    <w:rsid w:val="003030CB"/>
    <w:rsid w:val="0030311D"/>
    <w:rsid w:val="00303FCD"/>
    <w:rsid w:val="003041A8"/>
    <w:rsid w:val="0030454B"/>
    <w:rsid w:val="00304C1E"/>
    <w:rsid w:val="00304FA4"/>
    <w:rsid w:val="003051AC"/>
    <w:rsid w:val="00305476"/>
    <w:rsid w:val="00305533"/>
    <w:rsid w:val="00305551"/>
    <w:rsid w:val="00305FA6"/>
    <w:rsid w:val="00306EC7"/>
    <w:rsid w:val="00307BF4"/>
    <w:rsid w:val="00307CF4"/>
    <w:rsid w:val="003104FE"/>
    <w:rsid w:val="00310A1B"/>
    <w:rsid w:val="00310CF4"/>
    <w:rsid w:val="0031156F"/>
    <w:rsid w:val="003125BB"/>
    <w:rsid w:val="00312884"/>
    <w:rsid w:val="00312AE7"/>
    <w:rsid w:val="00312B99"/>
    <w:rsid w:val="003134CB"/>
    <w:rsid w:val="00314EF6"/>
    <w:rsid w:val="003156A1"/>
    <w:rsid w:val="00315E19"/>
    <w:rsid w:val="0031629F"/>
    <w:rsid w:val="0031659D"/>
    <w:rsid w:val="00316AA0"/>
    <w:rsid w:val="00316F86"/>
    <w:rsid w:val="00320A3D"/>
    <w:rsid w:val="00320BBA"/>
    <w:rsid w:val="0032119E"/>
    <w:rsid w:val="0032143E"/>
    <w:rsid w:val="0032180C"/>
    <w:rsid w:val="003219BD"/>
    <w:rsid w:val="00322416"/>
    <w:rsid w:val="0032292E"/>
    <w:rsid w:val="003233A7"/>
    <w:rsid w:val="00324656"/>
    <w:rsid w:val="0032473E"/>
    <w:rsid w:val="003250AF"/>
    <w:rsid w:val="00325265"/>
    <w:rsid w:val="00325C49"/>
    <w:rsid w:val="003267A0"/>
    <w:rsid w:val="00327C44"/>
    <w:rsid w:val="003300F8"/>
    <w:rsid w:val="00330841"/>
    <w:rsid w:val="00330CE9"/>
    <w:rsid w:val="00331979"/>
    <w:rsid w:val="00331B33"/>
    <w:rsid w:val="00332ED7"/>
    <w:rsid w:val="00333592"/>
    <w:rsid w:val="00333894"/>
    <w:rsid w:val="00333A85"/>
    <w:rsid w:val="003347A4"/>
    <w:rsid w:val="003347D9"/>
    <w:rsid w:val="0033482D"/>
    <w:rsid w:val="00334836"/>
    <w:rsid w:val="00335F35"/>
    <w:rsid w:val="0033627B"/>
    <w:rsid w:val="003370DF"/>
    <w:rsid w:val="00337267"/>
    <w:rsid w:val="003373A4"/>
    <w:rsid w:val="00337E5B"/>
    <w:rsid w:val="003403E7"/>
    <w:rsid w:val="00340650"/>
    <w:rsid w:val="00340875"/>
    <w:rsid w:val="00340C80"/>
    <w:rsid w:val="00341174"/>
    <w:rsid w:val="00341181"/>
    <w:rsid w:val="0034166F"/>
    <w:rsid w:val="0034201E"/>
    <w:rsid w:val="003420AA"/>
    <w:rsid w:val="0034273E"/>
    <w:rsid w:val="00342D5C"/>
    <w:rsid w:val="00343251"/>
    <w:rsid w:val="0034329A"/>
    <w:rsid w:val="00343550"/>
    <w:rsid w:val="003436E9"/>
    <w:rsid w:val="003436EA"/>
    <w:rsid w:val="00343C0F"/>
    <w:rsid w:val="00343EE0"/>
    <w:rsid w:val="00344CDE"/>
    <w:rsid w:val="00345516"/>
    <w:rsid w:val="00345B64"/>
    <w:rsid w:val="003463BF"/>
    <w:rsid w:val="00346484"/>
    <w:rsid w:val="00346774"/>
    <w:rsid w:val="003468BA"/>
    <w:rsid w:val="00346B64"/>
    <w:rsid w:val="003470B1"/>
    <w:rsid w:val="003472B6"/>
    <w:rsid w:val="003473C4"/>
    <w:rsid w:val="0034768B"/>
    <w:rsid w:val="00347FB0"/>
    <w:rsid w:val="003504C3"/>
    <w:rsid w:val="0035175B"/>
    <w:rsid w:val="00351849"/>
    <w:rsid w:val="00352E0C"/>
    <w:rsid w:val="00353147"/>
    <w:rsid w:val="00353511"/>
    <w:rsid w:val="00353D9D"/>
    <w:rsid w:val="00354082"/>
    <w:rsid w:val="00354179"/>
    <w:rsid w:val="00355551"/>
    <w:rsid w:val="00355579"/>
    <w:rsid w:val="0035572B"/>
    <w:rsid w:val="0035593A"/>
    <w:rsid w:val="00356C47"/>
    <w:rsid w:val="00356FDE"/>
    <w:rsid w:val="003570D6"/>
    <w:rsid w:val="00357CF0"/>
    <w:rsid w:val="00357F0F"/>
    <w:rsid w:val="003602F3"/>
    <w:rsid w:val="00360413"/>
    <w:rsid w:val="003605B8"/>
    <w:rsid w:val="00360EEF"/>
    <w:rsid w:val="0036101C"/>
    <w:rsid w:val="003614F5"/>
    <w:rsid w:val="0036178F"/>
    <w:rsid w:val="00361983"/>
    <w:rsid w:val="00361A26"/>
    <w:rsid w:val="00362B9C"/>
    <w:rsid w:val="00362E69"/>
    <w:rsid w:val="00363213"/>
    <w:rsid w:val="0036359B"/>
    <w:rsid w:val="003635DC"/>
    <w:rsid w:val="00364E44"/>
    <w:rsid w:val="0036579B"/>
    <w:rsid w:val="00365E4A"/>
    <w:rsid w:val="00365F94"/>
    <w:rsid w:val="003663DD"/>
    <w:rsid w:val="003669B3"/>
    <w:rsid w:val="0036751B"/>
    <w:rsid w:val="00367A48"/>
    <w:rsid w:val="00367F68"/>
    <w:rsid w:val="00370F99"/>
    <w:rsid w:val="0037185B"/>
    <w:rsid w:val="00372EF8"/>
    <w:rsid w:val="00373054"/>
    <w:rsid w:val="00373A15"/>
    <w:rsid w:val="003757B7"/>
    <w:rsid w:val="00375802"/>
    <w:rsid w:val="00375F52"/>
    <w:rsid w:val="00377618"/>
    <w:rsid w:val="00377820"/>
    <w:rsid w:val="0037799F"/>
    <w:rsid w:val="00377B05"/>
    <w:rsid w:val="00380820"/>
    <w:rsid w:val="00380D32"/>
    <w:rsid w:val="00380ECF"/>
    <w:rsid w:val="00380FD9"/>
    <w:rsid w:val="003816E8"/>
    <w:rsid w:val="0038202C"/>
    <w:rsid w:val="003821EC"/>
    <w:rsid w:val="00383BFC"/>
    <w:rsid w:val="00383EBB"/>
    <w:rsid w:val="0038478D"/>
    <w:rsid w:val="00384F86"/>
    <w:rsid w:val="00385532"/>
    <w:rsid w:val="003859CF"/>
    <w:rsid w:val="00385B64"/>
    <w:rsid w:val="0038624E"/>
    <w:rsid w:val="00386387"/>
    <w:rsid w:val="00386C12"/>
    <w:rsid w:val="00386C9C"/>
    <w:rsid w:val="00386D0E"/>
    <w:rsid w:val="00386F5D"/>
    <w:rsid w:val="003872E4"/>
    <w:rsid w:val="00387882"/>
    <w:rsid w:val="00387EAC"/>
    <w:rsid w:val="003901FE"/>
    <w:rsid w:val="00390995"/>
    <w:rsid w:val="00390E0F"/>
    <w:rsid w:val="00391027"/>
    <w:rsid w:val="00391EDA"/>
    <w:rsid w:val="0039272D"/>
    <w:rsid w:val="00392C20"/>
    <w:rsid w:val="00394486"/>
    <w:rsid w:val="00394B84"/>
    <w:rsid w:val="00395902"/>
    <w:rsid w:val="00395F4A"/>
    <w:rsid w:val="003964B2"/>
    <w:rsid w:val="0039690C"/>
    <w:rsid w:val="0039748E"/>
    <w:rsid w:val="00397FB6"/>
    <w:rsid w:val="003A0383"/>
    <w:rsid w:val="003A04A4"/>
    <w:rsid w:val="003A08E6"/>
    <w:rsid w:val="003A08FB"/>
    <w:rsid w:val="003A0C1D"/>
    <w:rsid w:val="003A111C"/>
    <w:rsid w:val="003A128B"/>
    <w:rsid w:val="003A136B"/>
    <w:rsid w:val="003A27A1"/>
    <w:rsid w:val="003A2FD5"/>
    <w:rsid w:val="003A37A4"/>
    <w:rsid w:val="003A3CA1"/>
    <w:rsid w:val="003A3FCD"/>
    <w:rsid w:val="003A45DA"/>
    <w:rsid w:val="003A515E"/>
    <w:rsid w:val="003A5263"/>
    <w:rsid w:val="003A5E97"/>
    <w:rsid w:val="003A6DCD"/>
    <w:rsid w:val="003A7889"/>
    <w:rsid w:val="003B02C9"/>
    <w:rsid w:val="003B0405"/>
    <w:rsid w:val="003B07CF"/>
    <w:rsid w:val="003B106B"/>
    <w:rsid w:val="003B1629"/>
    <w:rsid w:val="003B1C78"/>
    <w:rsid w:val="003B2281"/>
    <w:rsid w:val="003B3F36"/>
    <w:rsid w:val="003B3FFD"/>
    <w:rsid w:val="003B46A8"/>
    <w:rsid w:val="003B53B0"/>
    <w:rsid w:val="003B5F31"/>
    <w:rsid w:val="003B6C6C"/>
    <w:rsid w:val="003B6F7C"/>
    <w:rsid w:val="003B7409"/>
    <w:rsid w:val="003C0153"/>
    <w:rsid w:val="003C02C2"/>
    <w:rsid w:val="003C0832"/>
    <w:rsid w:val="003C08C7"/>
    <w:rsid w:val="003C0DF2"/>
    <w:rsid w:val="003C2081"/>
    <w:rsid w:val="003C25B1"/>
    <w:rsid w:val="003C2B36"/>
    <w:rsid w:val="003C315F"/>
    <w:rsid w:val="003C3B2A"/>
    <w:rsid w:val="003C3CAF"/>
    <w:rsid w:val="003C4444"/>
    <w:rsid w:val="003C445F"/>
    <w:rsid w:val="003C50C6"/>
    <w:rsid w:val="003C5467"/>
    <w:rsid w:val="003C5E39"/>
    <w:rsid w:val="003C6078"/>
    <w:rsid w:val="003C7499"/>
    <w:rsid w:val="003C7B6C"/>
    <w:rsid w:val="003C7D80"/>
    <w:rsid w:val="003D0209"/>
    <w:rsid w:val="003D024F"/>
    <w:rsid w:val="003D20E4"/>
    <w:rsid w:val="003D2ABF"/>
    <w:rsid w:val="003D2C0D"/>
    <w:rsid w:val="003D2C4E"/>
    <w:rsid w:val="003D3999"/>
    <w:rsid w:val="003D3C45"/>
    <w:rsid w:val="003D4544"/>
    <w:rsid w:val="003D46EC"/>
    <w:rsid w:val="003D4C11"/>
    <w:rsid w:val="003D4F6F"/>
    <w:rsid w:val="003D5946"/>
    <w:rsid w:val="003D5A87"/>
    <w:rsid w:val="003D5AE3"/>
    <w:rsid w:val="003D5B5B"/>
    <w:rsid w:val="003D666D"/>
    <w:rsid w:val="003D667C"/>
    <w:rsid w:val="003D66B3"/>
    <w:rsid w:val="003D6C1B"/>
    <w:rsid w:val="003D7BC3"/>
    <w:rsid w:val="003E0609"/>
    <w:rsid w:val="003E06F3"/>
    <w:rsid w:val="003E09A7"/>
    <w:rsid w:val="003E25B9"/>
    <w:rsid w:val="003E2A3C"/>
    <w:rsid w:val="003E2B3F"/>
    <w:rsid w:val="003E33FC"/>
    <w:rsid w:val="003E343E"/>
    <w:rsid w:val="003E3661"/>
    <w:rsid w:val="003E3ED8"/>
    <w:rsid w:val="003E41D9"/>
    <w:rsid w:val="003E4D8E"/>
    <w:rsid w:val="003E59F9"/>
    <w:rsid w:val="003E5E6E"/>
    <w:rsid w:val="003E7689"/>
    <w:rsid w:val="003E7977"/>
    <w:rsid w:val="003F07C4"/>
    <w:rsid w:val="003F0BE6"/>
    <w:rsid w:val="003F1E9E"/>
    <w:rsid w:val="003F2480"/>
    <w:rsid w:val="003F2BC4"/>
    <w:rsid w:val="003F340B"/>
    <w:rsid w:val="003F3586"/>
    <w:rsid w:val="003F365B"/>
    <w:rsid w:val="003F37C4"/>
    <w:rsid w:val="003F3A70"/>
    <w:rsid w:val="003F3E43"/>
    <w:rsid w:val="003F4192"/>
    <w:rsid w:val="003F45BE"/>
    <w:rsid w:val="003F5866"/>
    <w:rsid w:val="003F5A28"/>
    <w:rsid w:val="003F5C19"/>
    <w:rsid w:val="003F5C3B"/>
    <w:rsid w:val="003F6005"/>
    <w:rsid w:val="003F6EE4"/>
    <w:rsid w:val="0040013A"/>
    <w:rsid w:val="00400945"/>
    <w:rsid w:val="00400C06"/>
    <w:rsid w:val="00400DFB"/>
    <w:rsid w:val="00400FF8"/>
    <w:rsid w:val="0040100D"/>
    <w:rsid w:val="004012ED"/>
    <w:rsid w:val="00401358"/>
    <w:rsid w:val="004014CC"/>
    <w:rsid w:val="00401B24"/>
    <w:rsid w:val="00401C3D"/>
    <w:rsid w:val="00401D5F"/>
    <w:rsid w:val="00402292"/>
    <w:rsid w:val="00402407"/>
    <w:rsid w:val="004031A7"/>
    <w:rsid w:val="004036EA"/>
    <w:rsid w:val="00403A2E"/>
    <w:rsid w:val="00403BD3"/>
    <w:rsid w:val="00404C83"/>
    <w:rsid w:val="00404DC2"/>
    <w:rsid w:val="00404DE7"/>
    <w:rsid w:val="00405A60"/>
    <w:rsid w:val="004061BE"/>
    <w:rsid w:val="00406259"/>
    <w:rsid w:val="0040642B"/>
    <w:rsid w:val="00406509"/>
    <w:rsid w:val="00407080"/>
    <w:rsid w:val="00407F6D"/>
    <w:rsid w:val="004108EC"/>
    <w:rsid w:val="00410959"/>
    <w:rsid w:val="00410BE4"/>
    <w:rsid w:val="0041128A"/>
    <w:rsid w:val="0041160D"/>
    <w:rsid w:val="004116B8"/>
    <w:rsid w:val="00411F93"/>
    <w:rsid w:val="00412757"/>
    <w:rsid w:val="00412DFD"/>
    <w:rsid w:val="00413D6B"/>
    <w:rsid w:val="00413E68"/>
    <w:rsid w:val="00414709"/>
    <w:rsid w:val="00414B29"/>
    <w:rsid w:val="00415292"/>
    <w:rsid w:val="004168BD"/>
    <w:rsid w:val="00416D77"/>
    <w:rsid w:val="004173F4"/>
    <w:rsid w:val="00417419"/>
    <w:rsid w:val="00417BA8"/>
    <w:rsid w:val="00420096"/>
    <w:rsid w:val="004209D8"/>
    <w:rsid w:val="004212E1"/>
    <w:rsid w:val="00421592"/>
    <w:rsid w:val="00422421"/>
    <w:rsid w:val="00422943"/>
    <w:rsid w:val="00422C7A"/>
    <w:rsid w:val="00422E5F"/>
    <w:rsid w:val="00423BEE"/>
    <w:rsid w:val="0042479B"/>
    <w:rsid w:val="00424862"/>
    <w:rsid w:val="00425FC3"/>
    <w:rsid w:val="00426BB0"/>
    <w:rsid w:val="004273BF"/>
    <w:rsid w:val="00427BBD"/>
    <w:rsid w:val="0043003C"/>
    <w:rsid w:val="00430848"/>
    <w:rsid w:val="00430E9B"/>
    <w:rsid w:val="00431581"/>
    <w:rsid w:val="004317F4"/>
    <w:rsid w:val="00431B60"/>
    <w:rsid w:val="00431FC9"/>
    <w:rsid w:val="0043210C"/>
    <w:rsid w:val="0043296A"/>
    <w:rsid w:val="00432DBE"/>
    <w:rsid w:val="00433142"/>
    <w:rsid w:val="004332EC"/>
    <w:rsid w:val="00433570"/>
    <w:rsid w:val="00434995"/>
    <w:rsid w:val="00434BDD"/>
    <w:rsid w:val="0043544A"/>
    <w:rsid w:val="004361EE"/>
    <w:rsid w:val="004363E4"/>
    <w:rsid w:val="0043654E"/>
    <w:rsid w:val="00436A74"/>
    <w:rsid w:val="004375C1"/>
    <w:rsid w:val="00437941"/>
    <w:rsid w:val="00437C96"/>
    <w:rsid w:val="0044019B"/>
    <w:rsid w:val="004401C4"/>
    <w:rsid w:val="00440267"/>
    <w:rsid w:val="0044098A"/>
    <w:rsid w:val="00440A0E"/>
    <w:rsid w:val="00440AE8"/>
    <w:rsid w:val="00440E4C"/>
    <w:rsid w:val="00441179"/>
    <w:rsid w:val="00441A2F"/>
    <w:rsid w:val="00441A5B"/>
    <w:rsid w:val="00441C00"/>
    <w:rsid w:val="00442035"/>
    <w:rsid w:val="0044237C"/>
    <w:rsid w:val="0044249B"/>
    <w:rsid w:val="0044264A"/>
    <w:rsid w:val="004426CA"/>
    <w:rsid w:val="00443231"/>
    <w:rsid w:val="00443884"/>
    <w:rsid w:val="004441E1"/>
    <w:rsid w:val="00444618"/>
    <w:rsid w:val="00444DA6"/>
    <w:rsid w:val="00445927"/>
    <w:rsid w:val="00445CE5"/>
    <w:rsid w:val="00446AAF"/>
    <w:rsid w:val="00446CD7"/>
    <w:rsid w:val="00446DF6"/>
    <w:rsid w:val="00446F6B"/>
    <w:rsid w:val="004475C2"/>
    <w:rsid w:val="00447EDD"/>
    <w:rsid w:val="004502F1"/>
    <w:rsid w:val="004523CD"/>
    <w:rsid w:val="00452826"/>
    <w:rsid w:val="004532F9"/>
    <w:rsid w:val="0045416B"/>
    <w:rsid w:val="004547CA"/>
    <w:rsid w:val="00454D1D"/>
    <w:rsid w:val="0045522C"/>
    <w:rsid w:val="00456CDD"/>
    <w:rsid w:val="0045735C"/>
    <w:rsid w:val="00457E05"/>
    <w:rsid w:val="0046171B"/>
    <w:rsid w:val="00461747"/>
    <w:rsid w:val="00461ADF"/>
    <w:rsid w:val="00462839"/>
    <w:rsid w:val="00462D36"/>
    <w:rsid w:val="00463580"/>
    <w:rsid w:val="00463760"/>
    <w:rsid w:val="00463B54"/>
    <w:rsid w:val="00463B63"/>
    <w:rsid w:val="0046406E"/>
    <w:rsid w:val="00464A62"/>
    <w:rsid w:val="00464C58"/>
    <w:rsid w:val="004654AA"/>
    <w:rsid w:val="00466285"/>
    <w:rsid w:val="004674DD"/>
    <w:rsid w:val="00467F08"/>
    <w:rsid w:val="00467FAD"/>
    <w:rsid w:val="00471289"/>
    <w:rsid w:val="0047157A"/>
    <w:rsid w:val="00471D82"/>
    <w:rsid w:val="00471FAF"/>
    <w:rsid w:val="00472077"/>
    <w:rsid w:val="00472BDB"/>
    <w:rsid w:val="00472C3F"/>
    <w:rsid w:val="00472D23"/>
    <w:rsid w:val="0047308C"/>
    <w:rsid w:val="00473567"/>
    <w:rsid w:val="00474231"/>
    <w:rsid w:val="004746E3"/>
    <w:rsid w:val="00475014"/>
    <w:rsid w:val="004756FB"/>
    <w:rsid w:val="0047594A"/>
    <w:rsid w:val="00477064"/>
    <w:rsid w:val="00477992"/>
    <w:rsid w:val="0048008B"/>
    <w:rsid w:val="004802DA"/>
    <w:rsid w:val="00480793"/>
    <w:rsid w:val="004809DF"/>
    <w:rsid w:val="00480F06"/>
    <w:rsid w:val="0048176A"/>
    <w:rsid w:val="004818A2"/>
    <w:rsid w:val="00481D06"/>
    <w:rsid w:val="00482F17"/>
    <w:rsid w:val="00483C8D"/>
    <w:rsid w:val="00483E87"/>
    <w:rsid w:val="00485AF1"/>
    <w:rsid w:val="00486C51"/>
    <w:rsid w:val="0048720F"/>
    <w:rsid w:val="00487841"/>
    <w:rsid w:val="004913B1"/>
    <w:rsid w:val="004916A8"/>
    <w:rsid w:val="00491FA9"/>
    <w:rsid w:val="00492657"/>
    <w:rsid w:val="00492BF6"/>
    <w:rsid w:val="00492FE5"/>
    <w:rsid w:val="00493A1A"/>
    <w:rsid w:val="00493CF2"/>
    <w:rsid w:val="00494178"/>
    <w:rsid w:val="00494319"/>
    <w:rsid w:val="00495226"/>
    <w:rsid w:val="00495808"/>
    <w:rsid w:val="00495CAB"/>
    <w:rsid w:val="00495D31"/>
    <w:rsid w:val="00495FEF"/>
    <w:rsid w:val="004962C8"/>
    <w:rsid w:val="00496D79"/>
    <w:rsid w:val="00496E55"/>
    <w:rsid w:val="004970EF"/>
    <w:rsid w:val="004A0528"/>
    <w:rsid w:val="004A0571"/>
    <w:rsid w:val="004A0671"/>
    <w:rsid w:val="004A14E6"/>
    <w:rsid w:val="004A1CC3"/>
    <w:rsid w:val="004A260D"/>
    <w:rsid w:val="004A2618"/>
    <w:rsid w:val="004A2C14"/>
    <w:rsid w:val="004A2EB2"/>
    <w:rsid w:val="004A3631"/>
    <w:rsid w:val="004A36FF"/>
    <w:rsid w:val="004A40B1"/>
    <w:rsid w:val="004A47E3"/>
    <w:rsid w:val="004A4DDB"/>
    <w:rsid w:val="004A54A1"/>
    <w:rsid w:val="004A57B9"/>
    <w:rsid w:val="004A5DE9"/>
    <w:rsid w:val="004A6526"/>
    <w:rsid w:val="004A7238"/>
    <w:rsid w:val="004A7499"/>
    <w:rsid w:val="004A7B8F"/>
    <w:rsid w:val="004A7E89"/>
    <w:rsid w:val="004B0E8A"/>
    <w:rsid w:val="004B1003"/>
    <w:rsid w:val="004B110C"/>
    <w:rsid w:val="004B12DA"/>
    <w:rsid w:val="004B1309"/>
    <w:rsid w:val="004B1D64"/>
    <w:rsid w:val="004B2109"/>
    <w:rsid w:val="004B21EC"/>
    <w:rsid w:val="004B27EB"/>
    <w:rsid w:val="004B2D23"/>
    <w:rsid w:val="004B3084"/>
    <w:rsid w:val="004B334A"/>
    <w:rsid w:val="004B37D2"/>
    <w:rsid w:val="004B3B57"/>
    <w:rsid w:val="004B3FA4"/>
    <w:rsid w:val="004B3FF9"/>
    <w:rsid w:val="004B4479"/>
    <w:rsid w:val="004B4634"/>
    <w:rsid w:val="004B4667"/>
    <w:rsid w:val="004B4A4D"/>
    <w:rsid w:val="004B4B47"/>
    <w:rsid w:val="004B4BF0"/>
    <w:rsid w:val="004B4DF6"/>
    <w:rsid w:val="004B5206"/>
    <w:rsid w:val="004B6114"/>
    <w:rsid w:val="004B72B8"/>
    <w:rsid w:val="004B76AE"/>
    <w:rsid w:val="004C0572"/>
    <w:rsid w:val="004C0EFC"/>
    <w:rsid w:val="004C12DD"/>
    <w:rsid w:val="004C1830"/>
    <w:rsid w:val="004C1A1F"/>
    <w:rsid w:val="004C1D4E"/>
    <w:rsid w:val="004C21AC"/>
    <w:rsid w:val="004C227C"/>
    <w:rsid w:val="004C2753"/>
    <w:rsid w:val="004C29D9"/>
    <w:rsid w:val="004C3378"/>
    <w:rsid w:val="004C3766"/>
    <w:rsid w:val="004C4D72"/>
    <w:rsid w:val="004C4FAD"/>
    <w:rsid w:val="004C5842"/>
    <w:rsid w:val="004C5D6E"/>
    <w:rsid w:val="004C605F"/>
    <w:rsid w:val="004C61E4"/>
    <w:rsid w:val="004C6233"/>
    <w:rsid w:val="004C64B0"/>
    <w:rsid w:val="004C6C37"/>
    <w:rsid w:val="004C782C"/>
    <w:rsid w:val="004C798D"/>
    <w:rsid w:val="004C7B65"/>
    <w:rsid w:val="004D03A7"/>
    <w:rsid w:val="004D05B4"/>
    <w:rsid w:val="004D07C1"/>
    <w:rsid w:val="004D096C"/>
    <w:rsid w:val="004D0B65"/>
    <w:rsid w:val="004D0EA6"/>
    <w:rsid w:val="004D3367"/>
    <w:rsid w:val="004D33B9"/>
    <w:rsid w:val="004D3847"/>
    <w:rsid w:val="004D446A"/>
    <w:rsid w:val="004D4EA8"/>
    <w:rsid w:val="004D4FB5"/>
    <w:rsid w:val="004D51AB"/>
    <w:rsid w:val="004D55EA"/>
    <w:rsid w:val="004D60AB"/>
    <w:rsid w:val="004D676B"/>
    <w:rsid w:val="004D6883"/>
    <w:rsid w:val="004D73DA"/>
    <w:rsid w:val="004D7992"/>
    <w:rsid w:val="004D7F47"/>
    <w:rsid w:val="004E0703"/>
    <w:rsid w:val="004E0CB4"/>
    <w:rsid w:val="004E1995"/>
    <w:rsid w:val="004E1DD7"/>
    <w:rsid w:val="004E2908"/>
    <w:rsid w:val="004E2BC6"/>
    <w:rsid w:val="004E2BF4"/>
    <w:rsid w:val="004E2CD7"/>
    <w:rsid w:val="004E305D"/>
    <w:rsid w:val="004E3594"/>
    <w:rsid w:val="004E3627"/>
    <w:rsid w:val="004E3836"/>
    <w:rsid w:val="004E38B0"/>
    <w:rsid w:val="004E3DD8"/>
    <w:rsid w:val="004E3E9F"/>
    <w:rsid w:val="004E4524"/>
    <w:rsid w:val="004E4B3A"/>
    <w:rsid w:val="004E6241"/>
    <w:rsid w:val="004E7BEE"/>
    <w:rsid w:val="004E7E3C"/>
    <w:rsid w:val="004F0566"/>
    <w:rsid w:val="004F10D9"/>
    <w:rsid w:val="004F2101"/>
    <w:rsid w:val="004F28F9"/>
    <w:rsid w:val="004F2EDA"/>
    <w:rsid w:val="004F314B"/>
    <w:rsid w:val="004F369B"/>
    <w:rsid w:val="004F439E"/>
    <w:rsid w:val="004F546D"/>
    <w:rsid w:val="004F56BC"/>
    <w:rsid w:val="004F5AE0"/>
    <w:rsid w:val="004F5B2B"/>
    <w:rsid w:val="004F5DBD"/>
    <w:rsid w:val="004F6AB9"/>
    <w:rsid w:val="004F7196"/>
    <w:rsid w:val="004F78B0"/>
    <w:rsid w:val="004F7BB2"/>
    <w:rsid w:val="00500019"/>
    <w:rsid w:val="00500B80"/>
    <w:rsid w:val="005010CB"/>
    <w:rsid w:val="0050298F"/>
    <w:rsid w:val="00503650"/>
    <w:rsid w:val="00503AD1"/>
    <w:rsid w:val="00503B9D"/>
    <w:rsid w:val="005040B0"/>
    <w:rsid w:val="00504EC9"/>
    <w:rsid w:val="00504F50"/>
    <w:rsid w:val="00506E27"/>
    <w:rsid w:val="0050767E"/>
    <w:rsid w:val="00507E43"/>
    <w:rsid w:val="005105A9"/>
    <w:rsid w:val="00510C95"/>
    <w:rsid w:val="00510DA8"/>
    <w:rsid w:val="0051109B"/>
    <w:rsid w:val="00511376"/>
    <w:rsid w:val="00511992"/>
    <w:rsid w:val="00511F31"/>
    <w:rsid w:val="00512256"/>
    <w:rsid w:val="005133DF"/>
    <w:rsid w:val="005134FC"/>
    <w:rsid w:val="00514C6E"/>
    <w:rsid w:val="005150D7"/>
    <w:rsid w:val="00515690"/>
    <w:rsid w:val="005168D7"/>
    <w:rsid w:val="00516972"/>
    <w:rsid w:val="0051721C"/>
    <w:rsid w:val="00517619"/>
    <w:rsid w:val="005179DE"/>
    <w:rsid w:val="005215DC"/>
    <w:rsid w:val="00523B70"/>
    <w:rsid w:val="00525098"/>
    <w:rsid w:val="005253C2"/>
    <w:rsid w:val="005256F1"/>
    <w:rsid w:val="00525786"/>
    <w:rsid w:val="00526095"/>
    <w:rsid w:val="00526ED2"/>
    <w:rsid w:val="00527C31"/>
    <w:rsid w:val="00527F2C"/>
    <w:rsid w:val="005305D7"/>
    <w:rsid w:val="00530DCC"/>
    <w:rsid w:val="005318C6"/>
    <w:rsid w:val="00531BB6"/>
    <w:rsid w:val="0053250C"/>
    <w:rsid w:val="005326C3"/>
    <w:rsid w:val="00533190"/>
    <w:rsid w:val="005336E8"/>
    <w:rsid w:val="00533B5D"/>
    <w:rsid w:val="00533B89"/>
    <w:rsid w:val="00534110"/>
    <w:rsid w:val="00534490"/>
    <w:rsid w:val="00534A6F"/>
    <w:rsid w:val="00534CDE"/>
    <w:rsid w:val="00534D36"/>
    <w:rsid w:val="0053530A"/>
    <w:rsid w:val="00535484"/>
    <w:rsid w:val="0053597C"/>
    <w:rsid w:val="00535B3C"/>
    <w:rsid w:val="00535BAF"/>
    <w:rsid w:val="00535D19"/>
    <w:rsid w:val="00536699"/>
    <w:rsid w:val="00536C47"/>
    <w:rsid w:val="00536CD9"/>
    <w:rsid w:val="00536F89"/>
    <w:rsid w:val="005375BB"/>
    <w:rsid w:val="005378A4"/>
    <w:rsid w:val="005402A9"/>
    <w:rsid w:val="00540B19"/>
    <w:rsid w:val="005413B5"/>
    <w:rsid w:val="005418C1"/>
    <w:rsid w:val="0054284F"/>
    <w:rsid w:val="00542B12"/>
    <w:rsid w:val="00542DD8"/>
    <w:rsid w:val="00543098"/>
    <w:rsid w:val="005432B4"/>
    <w:rsid w:val="00543439"/>
    <w:rsid w:val="0054349A"/>
    <w:rsid w:val="00544180"/>
    <w:rsid w:val="0054420F"/>
    <w:rsid w:val="00544EE6"/>
    <w:rsid w:val="005450DF"/>
    <w:rsid w:val="00545581"/>
    <w:rsid w:val="00546529"/>
    <w:rsid w:val="00546737"/>
    <w:rsid w:val="00546D72"/>
    <w:rsid w:val="00547BC2"/>
    <w:rsid w:val="00551644"/>
    <w:rsid w:val="00551B7F"/>
    <w:rsid w:val="00552152"/>
    <w:rsid w:val="00552887"/>
    <w:rsid w:val="005529F8"/>
    <w:rsid w:val="00552F09"/>
    <w:rsid w:val="00553216"/>
    <w:rsid w:val="005536C6"/>
    <w:rsid w:val="005543C5"/>
    <w:rsid w:val="00554628"/>
    <w:rsid w:val="00554862"/>
    <w:rsid w:val="0055501F"/>
    <w:rsid w:val="0055554F"/>
    <w:rsid w:val="00555CEB"/>
    <w:rsid w:val="00555FFB"/>
    <w:rsid w:val="005561BC"/>
    <w:rsid w:val="005562CF"/>
    <w:rsid w:val="005562EB"/>
    <w:rsid w:val="0055641F"/>
    <w:rsid w:val="005566FF"/>
    <w:rsid w:val="0055686A"/>
    <w:rsid w:val="00557192"/>
    <w:rsid w:val="005571E3"/>
    <w:rsid w:val="00560642"/>
    <w:rsid w:val="005608D4"/>
    <w:rsid w:val="00561280"/>
    <w:rsid w:val="00561C5F"/>
    <w:rsid w:val="0056271B"/>
    <w:rsid w:val="005639C8"/>
    <w:rsid w:val="00563D45"/>
    <w:rsid w:val="00563DEA"/>
    <w:rsid w:val="00564253"/>
    <w:rsid w:val="0056510A"/>
    <w:rsid w:val="00565CBE"/>
    <w:rsid w:val="00565F31"/>
    <w:rsid w:val="00566294"/>
    <w:rsid w:val="00566386"/>
    <w:rsid w:val="00566650"/>
    <w:rsid w:val="00566A2C"/>
    <w:rsid w:val="00566E15"/>
    <w:rsid w:val="0057030B"/>
    <w:rsid w:val="00570519"/>
    <w:rsid w:val="00570846"/>
    <w:rsid w:val="00572170"/>
    <w:rsid w:val="0057246D"/>
    <w:rsid w:val="00572525"/>
    <w:rsid w:val="00572942"/>
    <w:rsid w:val="00574652"/>
    <w:rsid w:val="00574A9E"/>
    <w:rsid w:val="00574B4E"/>
    <w:rsid w:val="00574F95"/>
    <w:rsid w:val="005752DE"/>
    <w:rsid w:val="005755B1"/>
    <w:rsid w:val="00575AC2"/>
    <w:rsid w:val="00575C12"/>
    <w:rsid w:val="00575F39"/>
    <w:rsid w:val="00576138"/>
    <w:rsid w:val="005769FD"/>
    <w:rsid w:val="00576D89"/>
    <w:rsid w:val="005774FE"/>
    <w:rsid w:val="0057766B"/>
    <w:rsid w:val="00580AD6"/>
    <w:rsid w:val="00580EF8"/>
    <w:rsid w:val="00581157"/>
    <w:rsid w:val="00581B5B"/>
    <w:rsid w:val="00582C09"/>
    <w:rsid w:val="00582F36"/>
    <w:rsid w:val="005835FE"/>
    <w:rsid w:val="00583B46"/>
    <w:rsid w:val="0058415E"/>
    <w:rsid w:val="00584CD5"/>
    <w:rsid w:val="00584FE4"/>
    <w:rsid w:val="00585015"/>
    <w:rsid w:val="00585F73"/>
    <w:rsid w:val="00586DB8"/>
    <w:rsid w:val="00587125"/>
    <w:rsid w:val="00587623"/>
    <w:rsid w:val="00587DAD"/>
    <w:rsid w:val="00590180"/>
    <w:rsid w:val="00590615"/>
    <w:rsid w:val="005908F6"/>
    <w:rsid w:val="00590AC1"/>
    <w:rsid w:val="00590E04"/>
    <w:rsid w:val="00592418"/>
    <w:rsid w:val="0059310E"/>
    <w:rsid w:val="005944E4"/>
    <w:rsid w:val="00595033"/>
    <w:rsid w:val="00595708"/>
    <w:rsid w:val="00595B4F"/>
    <w:rsid w:val="00595C02"/>
    <w:rsid w:val="00596133"/>
    <w:rsid w:val="00596A0E"/>
    <w:rsid w:val="00596F5A"/>
    <w:rsid w:val="0059744F"/>
    <w:rsid w:val="0059781A"/>
    <w:rsid w:val="005979F0"/>
    <w:rsid w:val="005A00AC"/>
    <w:rsid w:val="005A0F9F"/>
    <w:rsid w:val="005A1048"/>
    <w:rsid w:val="005A143B"/>
    <w:rsid w:val="005A1ABE"/>
    <w:rsid w:val="005A1B50"/>
    <w:rsid w:val="005A220B"/>
    <w:rsid w:val="005A254B"/>
    <w:rsid w:val="005A2BFE"/>
    <w:rsid w:val="005A2D02"/>
    <w:rsid w:val="005A33CA"/>
    <w:rsid w:val="005A3FCA"/>
    <w:rsid w:val="005A4315"/>
    <w:rsid w:val="005A45B5"/>
    <w:rsid w:val="005A4617"/>
    <w:rsid w:val="005A4C4E"/>
    <w:rsid w:val="005A5647"/>
    <w:rsid w:val="005A57B0"/>
    <w:rsid w:val="005A6090"/>
    <w:rsid w:val="005A6246"/>
    <w:rsid w:val="005A735A"/>
    <w:rsid w:val="005A74BE"/>
    <w:rsid w:val="005A757C"/>
    <w:rsid w:val="005A7C03"/>
    <w:rsid w:val="005B0168"/>
    <w:rsid w:val="005B046A"/>
    <w:rsid w:val="005B06ED"/>
    <w:rsid w:val="005B0966"/>
    <w:rsid w:val="005B0D6C"/>
    <w:rsid w:val="005B2170"/>
    <w:rsid w:val="005B23D3"/>
    <w:rsid w:val="005B3054"/>
    <w:rsid w:val="005B3862"/>
    <w:rsid w:val="005B3FCE"/>
    <w:rsid w:val="005B437B"/>
    <w:rsid w:val="005B4973"/>
    <w:rsid w:val="005B4C84"/>
    <w:rsid w:val="005B5753"/>
    <w:rsid w:val="005B57AE"/>
    <w:rsid w:val="005B5B80"/>
    <w:rsid w:val="005B5DB1"/>
    <w:rsid w:val="005B6583"/>
    <w:rsid w:val="005B66F8"/>
    <w:rsid w:val="005B6D28"/>
    <w:rsid w:val="005B6F13"/>
    <w:rsid w:val="005B7EAE"/>
    <w:rsid w:val="005C055C"/>
    <w:rsid w:val="005C16AE"/>
    <w:rsid w:val="005C18DB"/>
    <w:rsid w:val="005C1FCD"/>
    <w:rsid w:val="005C2454"/>
    <w:rsid w:val="005C2502"/>
    <w:rsid w:val="005C31AE"/>
    <w:rsid w:val="005C32A6"/>
    <w:rsid w:val="005C3440"/>
    <w:rsid w:val="005C35F4"/>
    <w:rsid w:val="005C3AF3"/>
    <w:rsid w:val="005C4484"/>
    <w:rsid w:val="005C4D21"/>
    <w:rsid w:val="005C4EBC"/>
    <w:rsid w:val="005C4F03"/>
    <w:rsid w:val="005C5B3A"/>
    <w:rsid w:val="005C5FD1"/>
    <w:rsid w:val="005C60AF"/>
    <w:rsid w:val="005C60D5"/>
    <w:rsid w:val="005C61BB"/>
    <w:rsid w:val="005C664F"/>
    <w:rsid w:val="005C69FC"/>
    <w:rsid w:val="005C6AAC"/>
    <w:rsid w:val="005C7683"/>
    <w:rsid w:val="005C778E"/>
    <w:rsid w:val="005C77A8"/>
    <w:rsid w:val="005C7AED"/>
    <w:rsid w:val="005D00BC"/>
    <w:rsid w:val="005D0396"/>
    <w:rsid w:val="005D09F6"/>
    <w:rsid w:val="005D15A1"/>
    <w:rsid w:val="005D19A0"/>
    <w:rsid w:val="005D1CE8"/>
    <w:rsid w:val="005D27E8"/>
    <w:rsid w:val="005D2F0F"/>
    <w:rsid w:val="005D30AA"/>
    <w:rsid w:val="005D3FC4"/>
    <w:rsid w:val="005D4767"/>
    <w:rsid w:val="005D4800"/>
    <w:rsid w:val="005D4CA9"/>
    <w:rsid w:val="005D55E3"/>
    <w:rsid w:val="005D5CFF"/>
    <w:rsid w:val="005D60AF"/>
    <w:rsid w:val="005D6157"/>
    <w:rsid w:val="005D672D"/>
    <w:rsid w:val="005D6904"/>
    <w:rsid w:val="005D7ABE"/>
    <w:rsid w:val="005E054C"/>
    <w:rsid w:val="005E06D2"/>
    <w:rsid w:val="005E0FF4"/>
    <w:rsid w:val="005E19A5"/>
    <w:rsid w:val="005E1ABA"/>
    <w:rsid w:val="005E2DB2"/>
    <w:rsid w:val="005E3188"/>
    <w:rsid w:val="005E3632"/>
    <w:rsid w:val="005E3C99"/>
    <w:rsid w:val="005E40CC"/>
    <w:rsid w:val="005E4FCC"/>
    <w:rsid w:val="005E532E"/>
    <w:rsid w:val="005E5439"/>
    <w:rsid w:val="005E56B5"/>
    <w:rsid w:val="005E5EB1"/>
    <w:rsid w:val="005E61EA"/>
    <w:rsid w:val="005E62FE"/>
    <w:rsid w:val="005E6547"/>
    <w:rsid w:val="005E66EE"/>
    <w:rsid w:val="005E6AAD"/>
    <w:rsid w:val="005E6C0B"/>
    <w:rsid w:val="005E7438"/>
    <w:rsid w:val="005E7A29"/>
    <w:rsid w:val="005E7B97"/>
    <w:rsid w:val="005F0A67"/>
    <w:rsid w:val="005F0B65"/>
    <w:rsid w:val="005F15C1"/>
    <w:rsid w:val="005F2071"/>
    <w:rsid w:val="005F2696"/>
    <w:rsid w:val="005F2B5E"/>
    <w:rsid w:val="005F2E82"/>
    <w:rsid w:val="005F322E"/>
    <w:rsid w:val="005F3382"/>
    <w:rsid w:val="005F3836"/>
    <w:rsid w:val="005F3BC2"/>
    <w:rsid w:val="005F48D8"/>
    <w:rsid w:val="005F6466"/>
    <w:rsid w:val="005F6685"/>
    <w:rsid w:val="005F671D"/>
    <w:rsid w:val="005F6CF2"/>
    <w:rsid w:val="005F7601"/>
    <w:rsid w:val="005F7DEE"/>
    <w:rsid w:val="0060088F"/>
    <w:rsid w:val="006008B3"/>
    <w:rsid w:val="00601024"/>
    <w:rsid w:val="006010CB"/>
    <w:rsid w:val="006016EC"/>
    <w:rsid w:val="006017AA"/>
    <w:rsid w:val="00601867"/>
    <w:rsid w:val="00601C61"/>
    <w:rsid w:val="00601F24"/>
    <w:rsid w:val="006020DE"/>
    <w:rsid w:val="00602620"/>
    <w:rsid w:val="00603276"/>
    <w:rsid w:val="00603EEA"/>
    <w:rsid w:val="0060474F"/>
    <w:rsid w:val="00605434"/>
    <w:rsid w:val="00605F27"/>
    <w:rsid w:val="00606154"/>
    <w:rsid w:val="0060645B"/>
    <w:rsid w:val="00607116"/>
    <w:rsid w:val="0060769C"/>
    <w:rsid w:val="00607A44"/>
    <w:rsid w:val="0061076C"/>
    <w:rsid w:val="00610EC5"/>
    <w:rsid w:val="0061140D"/>
    <w:rsid w:val="00611C6A"/>
    <w:rsid w:val="006128E6"/>
    <w:rsid w:val="00612DC0"/>
    <w:rsid w:val="00613112"/>
    <w:rsid w:val="0061386B"/>
    <w:rsid w:val="0061475C"/>
    <w:rsid w:val="00614A03"/>
    <w:rsid w:val="00614A75"/>
    <w:rsid w:val="00614AD8"/>
    <w:rsid w:val="00614DC9"/>
    <w:rsid w:val="006150C6"/>
    <w:rsid w:val="00615AC8"/>
    <w:rsid w:val="006160D8"/>
    <w:rsid w:val="006160FD"/>
    <w:rsid w:val="00616239"/>
    <w:rsid w:val="006163FB"/>
    <w:rsid w:val="006171C0"/>
    <w:rsid w:val="0061746D"/>
    <w:rsid w:val="0061790D"/>
    <w:rsid w:val="00620B6F"/>
    <w:rsid w:val="00620D51"/>
    <w:rsid w:val="00620D96"/>
    <w:rsid w:val="00620EAD"/>
    <w:rsid w:val="00621A90"/>
    <w:rsid w:val="00622386"/>
    <w:rsid w:val="00622E7E"/>
    <w:rsid w:val="00623243"/>
    <w:rsid w:val="00623D5B"/>
    <w:rsid w:val="00623FC3"/>
    <w:rsid w:val="00624257"/>
    <w:rsid w:val="0062439B"/>
    <w:rsid w:val="006245B5"/>
    <w:rsid w:val="00624809"/>
    <w:rsid w:val="00624C07"/>
    <w:rsid w:val="00624C7E"/>
    <w:rsid w:val="0062588F"/>
    <w:rsid w:val="00625A94"/>
    <w:rsid w:val="00625F40"/>
    <w:rsid w:val="00626095"/>
    <w:rsid w:val="006262BA"/>
    <w:rsid w:val="006262E0"/>
    <w:rsid w:val="006265F6"/>
    <w:rsid w:val="00627D9E"/>
    <w:rsid w:val="006302F1"/>
    <w:rsid w:val="00630438"/>
    <w:rsid w:val="0063096B"/>
    <w:rsid w:val="00631268"/>
    <w:rsid w:val="0063260E"/>
    <w:rsid w:val="00632893"/>
    <w:rsid w:val="00633239"/>
    <w:rsid w:val="006335E5"/>
    <w:rsid w:val="00633A7C"/>
    <w:rsid w:val="00633BF7"/>
    <w:rsid w:val="00633D64"/>
    <w:rsid w:val="00635521"/>
    <w:rsid w:val="00635C81"/>
    <w:rsid w:val="00637932"/>
    <w:rsid w:val="006401C3"/>
    <w:rsid w:val="006411AF"/>
    <w:rsid w:val="00641B5D"/>
    <w:rsid w:val="00641CD3"/>
    <w:rsid w:val="006427E1"/>
    <w:rsid w:val="00642CF3"/>
    <w:rsid w:val="00642F9D"/>
    <w:rsid w:val="006437E4"/>
    <w:rsid w:val="00643B9D"/>
    <w:rsid w:val="00643CC8"/>
    <w:rsid w:val="00643E92"/>
    <w:rsid w:val="006440C5"/>
    <w:rsid w:val="006448A2"/>
    <w:rsid w:val="00644F9E"/>
    <w:rsid w:val="0064521C"/>
    <w:rsid w:val="00645419"/>
    <w:rsid w:val="0064647A"/>
    <w:rsid w:val="00646D60"/>
    <w:rsid w:val="006478BE"/>
    <w:rsid w:val="00647BC1"/>
    <w:rsid w:val="0065016F"/>
    <w:rsid w:val="006505AC"/>
    <w:rsid w:val="006505F3"/>
    <w:rsid w:val="00650A20"/>
    <w:rsid w:val="00650C62"/>
    <w:rsid w:val="00650C8B"/>
    <w:rsid w:val="0065131D"/>
    <w:rsid w:val="006513AF"/>
    <w:rsid w:val="006516AA"/>
    <w:rsid w:val="006518DF"/>
    <w:rsid w:val="00651EA3"/>
    <w:rsid w:val="006525AD"/>
    <w:rsid w:val="006532CB"/>
    <w:rsid w:val="006534C2"/>
    <w:rsid w:val="0065395D"/>
    <w:rsid w:val="00654155"/>
    <w:rsid w:val="00654203"/>
    <w:rsid w:val="00654214"/>
    <w:rsid w:val="0065432E"/>
    <w:rsid w:val="0065470A"/>
    <w:rsid w:val="00654B5E"/>
    <w:rsid w:val="006557D7"/>
    <w:rsid w:val="00655957"/>
    <w:rsid w:val="006559EE"/>
    <w:rsid w:val="00655A70"/>
    <w:rsid w:val="00657069"/>
    <w:rsid w:val="00657B16"/>
    <w:rsid w:val="00660068"/>
    <w:rsid w:val="006604C6"/>
    <w:rsid w:val="00660A10"/>
    <w:rsid w:val="00660B39"/>
    <w:rsid w:val="00660CDD"/>
    <w:rsid w:val="00661D44"/>
    <w:rsid w:val="00661FDC"/>
    <w:rsid w:val="0066239D"/>
    <w:rsid w:val="00662768"/>
    <w:rsid w:val="0066294E"/>
    <w:rsid w:val="00663D1C"/>
    <w:rsid w:val="00664D4F"/>
    <w:rsid w:val="00665206"/>
    <w:rsid w:val="00665680"/>
    <w:rsid w:val="00666083"/>
    <w:rsid w:val="006660C0"/>
    <w:rsid w:val="00666200"/>
    <w:rsid w:val="006668C0"/>
    <w:rsid w:val="006668C8"/>
    <w:rsid w:val="00667C76"/>
    <w:rsid w:val="006703ED"/>
    <w:rsid w:val="00670A96"/>
    <w:rsid w:val="00670DC4"/>
    <w:rsid w:val="00671D76"/>
    <w:rsid w:val="00672339"/>
    <w:rsid w:val="00672469"/>
    <w:rsid w:val="006726FB"/>
    <w:rsid w:val="00672BEA"/>
    <w:rsid w:val="0067402D"/>
    <w:rsid w:val="0067439C"/>
    <w:rsid w:val="00674B86"/>
    <w:rsid w:val="00674BCC"/>
    <w:rsid w:val="00674FB2"/>
    <w:rsid w:val="00675707"/>
    <w:rsid w:val="00675D10"/>
    <w:rsid w:val="00675D95"/>
    <w:rsid w:val="00676022"/>
    <w:rsid w:val="006768F3"/>
    <w:rsid w:val="0067696F"/>
    <w:rsid w:val="00676D0F"/>
    <w:rsid w:val="0067719D"/>
    <w:rsid w:val="0067744A"/>
    <w:rsid w:val="0067746C"/>
    <w:rsid w:val="0067770A"/>
    <w:rsid w:val="0068027C"/>
    <w:rsid w:val="00680B55"/>
    <w:rsid w:val="00680DA9"/>
    <w:rsid w:val="006811C3"/>
    <w:rsid w:val="0068169F"/>
    <w:rsid w:val="006816D5"/>
    <w:rsid w:val="00681A12"/>
    <w:rsid w:val="0068216F"/>
    <w:rsid w:val="00682B94"/>
    <w:rsid w:val="00682DE5"/>
    <w:rsid w:val="006835DC"/>
    <w:rsid w:val="0068384F"/>
    <w:rsid w:val="00683FE9"/>
    <w:rsid w:val="00684121"/>
    <w:rsid w:val="00685430"/>
    <w:rsid w:val="00685B29"/>
    <w:rsid w:val="00685E57"/>
    <w:rsid w:val="0068621F"/>
    <w:rsid w:val="00687B4D"/>
    <w:rsid w:val="00687BB1"/>
    <w:rsid w:val="00690106"/>
    <w:rsid w:val="00690157"/>
    <w:rsid w:val="00690CB2"/>
    <w:rsid w:val="0069112E"/>
    <w:rsid w:val="00691432"/>
    <w:rsid w:val="00691E4C"/>
    <w:rsid w:val="00692023"/>
    <w:rsid w:val="0069275D"/>
    <w:rsid w:val="00692919"/>
    <w:rsid w:val="006934B0"/>
    <w:rsid w:val="00693A21"/>
    <w:rsid w:val="0069420F"/>
    <w:rsid w:val="00694461"/>
    <w:rsid w:val="00694699"/>
    <w:rsid w:val="00695CC9"/>
    <w:rsid w:val="00696854"/>
    <w:rsid w:val="00697138"/>
    <w:rsid w:val="00697C17"/>
    <w:rsid w:val="006A0045"/>
    <w:rsid w:val="006A00C7"/>
    <w:rsid w:val="006A02BC"/>
    <w:rsid w:val="006A0724"/>
    <w:rsid w:val="006A21BE"/>
    <w:rsid w:val="006A23D0"/>
    <w:rsid w:val="006A2ECB"/>
    <w:rsid w:val="006A31F8"/>
    <w:rsid w:val="006A4FCE"/>
    <w:rsid w:val="006A6858"/>
    <w:rsid w:val="006A73BB"/>
    <w:rsid w:val="006A7552"/>
    <w:rsid w:val="006A7B58"/>
    <w:rsid w:val="006A7D52"/>
    <w:rsid w:val="006B078D"/>
    <w:rsid w:val="006B07EF"/>
    <w:rsid w:val="006B094C"/>
    <w:rsid w:val="006B0F06"/>
    <w:rsid w:val="006B0F30"/>
    <w:rsid w:val="006B14CE"/>
    <w:rsid w:val="006B2E50"/>
    <w:rsid w:val="006B3BD5"/>
    <w:rsid w:val="006B3DF0"/>
    <w:rsid w:val="006B4A95"/>
    <w:rsid w:val="006B4C78"/>
    <w:rsid w:val="006B545D"/>
    <w:rsid w:val="006B5606"/>
    <w:rsid w:val="006B5ACD"/>
    <w:rsid w:val="006B5FFA"/>
    <w:rsid w:val="006B73FE"/>
    <w:rsid w:val="006B78A5"/>
    <w:rsid w:val="006C11A0"/>
    <w:rsid w:val="006C1251"/>
    <w:rsid w:val="006C17F6"/>
    <w:rsid w:val="006C1E4D"/>
    <w:rsid w:val="006C27FB"/>
    <w:rsid w:val="006C39E7"/>
    <w:rsid w:val="006C3D01"/>
    <w:rsid w:val="006C48A2"/>
    <w:rsid w:val="006C62CB"/>
    <w:rsid w:val="006C6920"/>
    <w:rsid w:val="006C6E63"/>
    <w:rsid w:val="006C76F4"/>
    <w:rsid w:val="006C797F"/>
    <w:rsid w:val="006C7C12"/>
    <w:rsid w:val="006C7D19"/>
    <w:rsid w:val="006D00C4"/>
    <w:rsid w:val="006D10B9"/>
    <w:rsid w:val="006D1F78"/>
    <w:rsid w:val="006D249E"/>
    <w:rsid w:val="006D2D17"/>
    <w:rsid w:val="006D2D18"/>
    <w:rsid w:val="006D4A25"/>
    <w:rsid w:val="006D4CCE"/>
    <w:rsid w:val="006D5A05"/>
    <w:rsid w:val="006D66BD"/>
    <w:rsid w:val="006D6B9A"/>
    <w:rsid w:val="006D6FCA"/>
    <w:rsid w:val="006D701D"/>
    <w:rsid w:val="006D7502"/>
    <w:rsid w:val="006D7B4C"/>
    <w:rsid w:val="006E13C3"/>
    <w:rsid w:val="006E15EF"/>
    <w:rsid w:val="006E1CF8"/>
    <w:rsid w:val="006E236A"/>
    <w:rsid w:val="006E2610"/>
    <w:rsid w:val="006E349F"/>
    <w:rsid w:val="006E391E"/>
    <w:rsid w:val="006E3DDE"/>
    <w:rsid w:val="006E426D"/>
    <w:rsid w:val="006E4519"/>
    <w:rsid w:val="006E5021"/>
    <w:rsid w:val="006E544D"/>
    <w:rsid w:val="006E554C"/>
    <w:rsid w:val="006E622E"/>
    <w:rsid w:val="006F0FDB"/>
    <w:rsid w:val="006F15E6"/>
    <w:rsid w:val="006F1674"/>
    <w:rsid w:val="006F20ED"/>
    <w:rsid w:val="006F2709"/>
    <w:rsid w:val="006F4511"/>
    <w:rsid w:val="006F470E"/>
    <w:rsid w:val="006F4A61"/>
    <w:rsid w:val="006F4E3E"/>
    <w:rsid w:val="006F6D57"/>
    <w:rsid w:val="006F6EC7"/>
    <w:rsid w:val="006F6FEA"/>
    <w:rsid w:val="006F722C"/>
    <w:rsid w:val="00700873"/>
    <w:rsid w:val="00702525"/>
    <w:rsid w:val="00702ADD"/>
    <w:rsid w:val="00702C66"/>
    <w:rsid w:val="00702DA3"/>
    <w:rsid w:val="0070325B"/>
    <w:rsid w:val="00703272"/>
    <w:rsid w:val="00703A80"/>
    <w:rsid w:val="0070448F"/>
    <w:rsid w:val="0070472D"/>
    <w:rsid w:val="00704838"/>
    <w:rsid w:val="007052F5"/>
    <w:rsid w:val="007064D3"/>
    <w:rsid w:val="00706636"/>
    <w:rsid w:val="0070695F"/>
    <w:rsid w:val="0070744E"/>
    <w:rsid w:val="00707963"/>
    <w:rsid w:val="00707C4A"/>
    <w:rsid w:val="00710E17"/>
    <w:rsid w:val="007113CC"/>
    <w:rsid w:val="0071147D"/>
    <w:rsid w:val="0071155A"/>
    <w:rsid w:val="0071247E"/>
    <w:rsid w:val="007129B3"/>
    <w:rsid w:val="007145B1"/>
    <w:rsid w:val="00714A1E"/>
    <w:rsid w:val="0071546E"/>
    <w:rsid w:val="00715939"/>
    <w:rsid w:val="00715ACD"/>
    <w:rsid w:val="00715C9C"/>
    <w:rsid w:val="00715ED8"/>
    <w:rsid w:val="0071705F"/>
    <w:rsid w:val="00717113"/>
    <w:rsid w:val="007171F0"/>
    <w:rsid w:val="00717530"/>
    <w:rsid w:val="00717E53"/>
    <w:rsid w:val="00717F5E"/>
    <w:rsid w:val="00717F9A"/>
    <w:rsid w:val="007215EE"/>
    <w:rsid w:val="0072160B"/>
    <w:rsid w:val="00722088"/>
    <w:rsid w:val="00722573"/>
    <w:rsid w:val="0072314D"/>
    <w:rsid w:val="00723C87"/>
    <w:rsid w:val="00723ED6"/>
    <w:rsid w:val="0072448F"/>
    <w:rsid w:val="00724505"/>
    <w:rsid w:val="007246D4"/>
    <w:rsid w:val="00724CA9"/>
    <w:rsid w:val="0072594D"/>
    <w:rsid w:val="00726CD6"/>
    <w:rsid w:val="007300C9"/>
    <w:rsid w:val="00730162"/>
    <w:rsid w:val="00731018"/>
    <w:rsid w:val="0073123E"/>
    <w:rsid w:val="007314E2"/>
    <w:rsid w:val="0073160F"/>
    <w:rsid w:val="00731B29"/>
    <w:rsid w:val="00731E3A"/>
    <w:rsid w:val="0073396B"/>
    <w:rsid w:val="00733A62"/>
    <w:rsid w:val="00733BFF"/>
    <w:rsid w:val="00734355"/>
    <w:rsid w:val="00734553"/>
    <w:rsid w:val="007347C4"/>
    <w:rsid w:val="007349BE"/>
    <w:rsid w:val="00734FD8"/>
    <w:rsid w:val="0073521E"/>
    <w:rsid w:val="007353A6"/>
    <w:rsid w:val="00735AB5"/>
    <w:rsid w:val="00735D43"/>
    <w:rsid w:val="00736C3A"/>
    <w:rsid w:val="00736E6D"/>
    <w:rsid w:val="0073711F"/>
    <w:rsid w:val="007375A5"/>
    <w:rsid w:val="007378FD"/>
    <w:rsid w:val="00737E5E"/>
    <w:rsid w:val="0074006F"/>
    <w:rsid w:val="0074041D"/>
    <w:rsid w:val="007404FC"/>
    <w:rsid w:val="007418D4"/>
    <w:rsid w:val="007421BC"/>
    <w:rsid w:val="0074221D"/>
    <w:rsid w:val="00742BB7"/>
    <w:rsid w:val="00742BBB"/>
    <w:rsid w:val="007432BE"/>
    <w:rsid w:val="0074365E"/>
    <w:rsid w:val="007437F3"/>
    <w:rsid w:val="00744214"/>
    <w:rsid w:val="00744487"/>
    <w:rsid w:val="00744768"/>
    <w:rsid w:val="007447CC"/>
    <w:rsid w:val="0074500E"/>
    <w:rsid w:val="00746FAA"/>
    <w:rsid w:val="007471E9"/>
    <w:rsid w:val="00747341"/>
    <w:rsid w:val="00747D5C"/>
    <w:rsid w:val="0075005B"/>
    <w:rsid w:val="0075016B"/>
    <w:rsid w:val="00750211"/>
    <w:rsid w:val="007505A0"/>
    <w:rsid w:val="00750634"/>
    <w:rsid w:val="00750D6D"/>
    <w:rsid w:val="00750FFB"/>
    <w:rsid w:val="0075160D"/>
    <w:rsid w:val="00751C0F"/>
    <w:rsid w:val="00751E3B"/>
    <w:rsid w:val="00752719"/>
    <w:rsid w:val="00752B6A"/>
    <w:rsid w:val="0075306E"/>
    <w:rsid w:val="007552D4"/>
    <w:rsid w:val="007559F3"/>
    <w:rsid w:val="0075699E"/>
    <w:rsid w:val="007569B8"/>
    <w:rsid w:val="00756A97"/>
    <w:rsid w:val="00756B37"/>
    <w:rsid w:val="00756DCA"/>
    <w:rsid w:val="0075732B"/>
    <w:rsid w:val="00760BEE"/>
    <w:rsid w:val="00760CBC"/>
    <w:rsid w:val="00760E40"/>
    <w:rsid w:val="00761085"/>
    <w:rsid w:val="0076109E"/>
    <w:rsid w:val="0076150A"/>
    <w:rsid w:val="00761D63"/>
    <w:rsid w:val="00761E4F"/>
    <w:rsid w:val="00761F35"/>
    <w:rsid w:val="007624CC"/>
    <w:rsid w:val="00762555"/>
    <w:rsid w:val="00762D90"/>
    <w:rsid w:val="0076364E"/>
    <w:rsid w:val="00763A86"/>
    <w:rsid w:val="00763D01"/>
    <w:rsid w:val="00763F08"/>
    <w:rsid w:val="0076493A"/>
    <w:rsid w:val="00764F49"/>
    <w:rsid w:val="00765831"/>
    <w:rsid w:val="00765C80"/>
    <w:rsid w:val="00765D15"/>
    <w:rsid w:val="007664A0"/>
    <w:rsid w:val="00766665"/>
    <w:rsid w:val="00766B9A"/>
    <w:rsid w:val="00767101"/>
    <w:rsid w:val="0076750F"/>
    <w:rsid w:val="007678FC"/>
    <w:rsid w:val="00767EF1"/>
    <w:rsid w:val="007700D7"/>
    <w:rsid w:val="00770677"/>
    <w:rsid w:val="0077089C"/>
    <w:rsid w:val="00770B75"/>
    <w:rsid w:val="00770D8A"/>
    <w:rsid w:val="007712A6"/>
    <w:rsid w:val="007714F5"/>
    <w:rsid w:val="00771956"/>
    <w:rsid w:val="007721BD"/>
    <w:rsid w:val="00772628"/>
    <w:rsid w:val="00772C2B"/>
    <w:rsid w:val="00772D8E"/>
    <w:rsid w:val="00773603"/>
    <w:rsid w:val="00773BF1"/>
    <w:rsid w:val="00773EAE"/>
    <w:rsid w:val="007748B3"/>
    <w:rsid w:val="00774D03"/>
    <w:rsid w:val="00774D5E"/>
    <w:rsid w:val="0077551A"/>
    <w:rsid w:val="00775ED4"/>
    <w:rsid w:val="007761FE"/>
    <w:rsid w:val="00777BC1"/>
    <w:rsid w:val="00777BF4"/>
    <w:rsid w:val="007803D3"/>
    <w:rsid w:val="00780D17"/>
    <w:rsid w:val="00780D2B"/>
    <w:rsid w:val="007812EB"/>
    <w:rsid w:val="0078175B"/>
    <w:rsid w:val="00781EAA"/>
    <w:rsid w:val="00781FCF"/>
    <w:rsid w:val="0078258F"/>
    <w:rsid w:val="0078272A"/>
    <w:rsid w:val="0078282B"/>
    <w:rsid w:val="00783374"/>
    <w:rsid w:val="00783400"/>
    <w:rsid w:val="007835F9"/>
    <w:rsid w:val="00783CE2"/>
    <w:rsid w:val="007841BC"/>
    <w:rsid w:val="00784480"/>
    <w:rsid w:val="0078457C"/>
    <w:rsid w:val="0078469B"/>
    <w:rsid w:val="00784F41"/>
    <w:rsid w:val="00784F96"/>
    <w:rsid w:val="00785432"/>
    <w:rsid w:val="007865AC"/>
    <w:rsid w:val="007870E7"/>
    <w:rsid w:val="00787C91"/>
    <w:rsid w:val="00790D33"/>
    <w:rsid w:val="00790F10"/>
    <w:rsid w:val="00791972"/>
    <w:rsid w:val="00791975"/>
    <w:rsid w:val="00791D38"/>
    <w:rsid w:val="00792808"/>
    <w:rsid w:val="00793644"/>
    <w:rsid w:val="007936B8"/>
    <w:rsid w:val="00793805"/>
    <w:rsid w:val="00793EDD"/>
    <w:rsid w:val="007940C0"/>
    <w:rsid w:val="007940F3"/>
    <w:rsid w:val="00795511"/>
    <w:rsid w:val="00795775"/>
    <w:rsid w:val="0079676D"/>
    <w:rsid w:val="00796C89"/>
    <w:rsid w:val="00796CBB"/>
    <w:rsid w:val="00797735"/>
    <w:rsid w:val="007979C6"/>
    <w:rsid w:val="00797B35"/>
    <w:rsid w:val="007A0150"/>
    <w:rsid w:val="007A0AF6"/>
    <w:rsid w:val="007A0D94"/>
    <w:rsid w:val="007A1ED0"/>
    <w:rsid w:val="007A23DC"/>
    <w:rsid w:val="007A2C8D"/>
    <w:rsid w:val="007A3506"/>
    <w:rsid w:val="007A3BC5"/>
    <w:rsid w:val="007A3F4D"/>
    <w:rsid w:val="007A458E"/>
    <w:rsid w:val="007A4F9F"/>
    <w:rsid w:val="007A55F6"/>
    <w:rsid w:val="007A5BAD"/>
    <w:rsid w:val="007A642C"/>
    <w:rsid w:val="007A6446"/>
    <w:rsid w:val="007A695C"/>
    <w:rsid w:val="007A69A5"/>
    <w:rsid w:val="007A76D1"/>
    <w:rsid w:val="007B05F2"/>
    <w:rsid w:val="007B06CB"/>
    <w:rsid w:val="007B1434"/>
    <w:rsid w:val="007B1762"/>
    <w:rsid w:val="007B1B7C"/>
    <w:rsid w:val="007B21BC"/>
    <w:rsid w:val="007B256E"/>
    <w:rsid w:val="007B2CF9"/>
    <w:rsid w:val="007B346C"/>
    <w:rsid w:val="007B3680"/>
    <w:rsid w:val="007B3EDB"/>
    <w:rsid w:val="007B400A"/>
    <w:rsid w:val="007B499F"/>
    <w:rsid w:val="007B4D47"/>
    <w:rsid w:val="007B4F75"/>
    <w:rsid w:val="007B505A"/>
    <w:rsid w:val="007B5237"/>
    <w:rsid w:val="007B74CA"/>
    <w:rsid w:val="007B7753"/>
    <w:rsid w:val="007C0146"/>
    <w:rsid w:val="007C0E9C"/>
    <w:rsid w:val="007C19CE"/>
    <w:rsid w:val="007C26CE"/>
    <w:rsid w:val="007C2A10"/>
    <w:rsid w:val="007C2B5F"/>
    <w:rsid w:val="007C3FC6"/>
    <w:rsid w:val="007C4093"/>
    <w:rsid w:val="007C4226"/>
    <w:rsid w:val="007C441B"/>
    <w:rsid w:val="007C49FE"/>
    <w:rsid w:val="007C4B71"/>
    <w:rsid w:val="007C4C13"/>
    <w:rsid w:val="007C4DDC"/>
    <w:rsid w:val="007C52A1"/>
    <w:rsid w:val="007C52E7"/>
    <w:rsid w:val="007C637F"/>
    <w:rsid w:val="007C662F"/>
    <w:rsid w:val="007C69F9"/>
    <w:rsid w:val="007C6B6C"/>
    <w:rsid w:val="007C6B95"/>
    <w:rsid w:val="007D01FD"/>
    <w:rsid w:val="007D0A40"/>
    <w:rsid w:val="007D0CF5"/>
    <w:rsid w:val="007D111E"/>
    <w:rsid w:val="007D11E3"/>
    <w:rsid w:val="007D1CB3"/>
    <w:rsid w:val="007D2AC4"/>
    <w:rsid w:val="007D2CE6"/>
    <w:rsid w:val="007D2E7B"/>
    <w:rsid w:val="007D2FA0"/>
    <w:rsid w:val="007D3A63"/>
    <w:rsid w:val="007D3EC4"/>
    <w:rsid w:val="007D4137"/>
    <w:rsid w:val="007D4E3D"/>
    <w:rsid w:val="007D502B"/>
    <w:rsid w:val="007D56F6"/>
    <w:rsid w:val="007D587E"/>
    <w:rsid w:val="007D5EE5"/>
    <w:rsid w:val="007D6E8B"/>
    <w:rsid w:val="007D6F35"/>
    <w:rsid w:val="007D752F"/>
    <w:rsid w:val="007D767B"/>
    <w:rsid w:val="007D7ECF"/>
    <w:rsid w:val="007E08EB"/>
    <w:rsid w:val="007E10BE"/>
    <w:rsid w:val="007E11A9"/>
    <w:rsid w:val="007E134B"/>
    <w:rsid w:val="007E141F"/>
    <w:rsid w:val="007E1BE0"/>
    <w:rsid w:val="007E2488"/>
    <w:rsid w:val="007E2700"/>
    <w:rsid w:val="007E2DA6"/>
    <w:rsid w:val="007E3303"/>
    <w:rsid w:val="007E3845"/>
    <w:rsid w:val="007E3BC1"/>
    <w:rsid w:val="007E3D3E"/>
    <w:rsid w:val="007E3F98"/>
    <w:rsid w:val="007E4A5B"/>
    <w:rsid w:val="007E6091"/>
    <w:rsid w:val="007E62AA"/>
    <w:rsid w:val="007E7148"/>
    <w:rsid w:val="007E7F5A"/>
    <w:rsid w:val="007F095F"/>
    <w:rsid w:val="007F0AB3"/>
    <w:rsid w:val="007F123F"/>
    <w:rsid w:val="007F12D3"/>
    <w:rsid w:val="007F1594"/>
    <w:rsid w:val="007F15E2"/>
    <w:rsid w:val="007F193F"/>
    <w:rsid w:val="007F1AE5"/>
    <w:rsid w:val="007F28DC"/>
    <w:rsid w:val="007F309E"/>
    <w:rsid w:val="007F3236"/>
    <w:rsid w:val="007F3671"/>
    <w:rsid w:val="007F38D4"/>
    <w:rsid w:val="007F39D0"/>
    <w:rsid w:val="007F3E26"/>
    <w:rsid w:val="007F59B3"/>
    <w:rsid w:val="007F5FA2"/>
    <w:rsid w:val="007F5FFE"/>
    <w:rsid w:val="007F60CE"/>
    <w:rsid w:val="007F6F0E"/>
    <w:rsid w:val="007F7BF0"/>
    <w:rsid w:val="008000DE"/>
    <w:rsid w:val="008018E1"/>
    <w:rsid w:val="00801F59"/>
    <w:rsid w:val="00802D7C"/>
    <w:rsid w:val="00802D94"/>
    <w:rsid w:val="00802F7A"/>
    <w:rsid w:val="00804AA7"/>
    <w:rsid w:val="00804B94"/>
    <w:rsid w:val="00804CCB"/>
    <w:rsid w:val="008052EF"/>
    <w:rsid w:val="00805431"/>
    <w:rsid w:val="008058E9"/>
    <w:rsid w:val="00805A90"/>
    <w:rsid w:val="00805BA1"/>
    <w:rsid w:val="00806E54"/>
    <w:rsid w:val="00807F8F"/>
    <w:rsid w:val="008101E7"/>
    <w:rsid w:val="0081054B"/>
    <w:rsid w:val="00810644"/>
    <w:rsid w:val="008115E8"/>
    <w:rsid w:val="008119C9"/>
    <w:rsid w:val="00811B30"/>
    <w:rsid w:val="0081296E"/>
    <w:rsid w:val="00812D6B"/>
    <w:rsid w:val="0081304C"/>
    <w:rsid w:val="00813B0A"/>
    <w:rsid w:val="00814A8B"/>
    <w:rsid w:val="00814B82"/>
    <w:rsid w:val="008154EC"/>
    <w:rsid w:val="00815D4D"/>
    <w:rsid w:val="00815E38"/>
    <w:rsid w:val="00816354"/>
    <w:rsid w:val="008163ED"/>
    <w:rsid w:val="00816733"/>
    <w:rsid w:val="008174CB"/>
    <w:rsid w:val="0081784D"/>
    <w:rsid w:val="00817C9A"/>
    <w:rsid w:val="00817E99"/>
    <w:rsid w:val="0082004F"/>
    <w:rsid w:val="0082136C"/>
    <w:rsid w:val="00822140"/>
    <w:rsid w:val="008225F0"/>
    <w:rsid w:val="008231B5"/>
    <w:rsid w:val="00823250"/>
    <w:rsid w:val="00823A8C"/>
    <w:rsid w:val="00823C1E"/>
    <w:rsid w:val="00823FFA"/>
    <w:rsid w:val="0082443F"/>
    <w:rsid w:val="00824578"/>
    <w:rsid w:val="00824694"/>
    <w:rsid w:val="00824FCA"/>
    <w:rsid w:val="00825585"/>
    <w:rsid w:val="008255C9"/>
    <w:rsid w:val="0082563C"/>
    <w:rsid w:val="00825FA8"/>
    <w:rsid w:val="00825FFC"/>
    <w:rsid w:val="00830B00"/>
    <w:rsid w:val="00830C9D"/>
    <w:rsid w:val="00830CA6"/>
    <w:rsid w:val="00830F13"/>
    <w:rsid w:val="00830F44"/>
    <w:rsid w:val="00831F45"/>
    <w:rsid w:val="00832487"/>
    <w:rsid w:val="008326E7"/>
    <w:rsid w:val="0083284D"/>
    <w:rsid w:val="00833D91"/>
    <w:rsid w:val="008346CD"/>
    <w:rsid w:val="00834966"/>
    <w:rsid w:val="00835409"/>
    <w:rsid w:val="00835C2A"/>
    <w:rsid w:val="00835D77"/>
    <w:rsid w:val="00835EB0"/>
    <w:rsid w:val="008361D1"/>
    <w:rsid w:val="0083623F"/>
    <w:rsid w:val="00836360"/>
    <w:rsid w:val="0083651F"/>
    <w:rsid w:val="00836A4B"/>
    <w:rsid w:val="00836AF3"/>
    <w:rsid w:val="008374F7"/>
    <w:rsid w:val="008378FB"/>
    <w:rsid w:val="00840665"/>
    <w:rsid w:val="00840983"/>
    <w:rsid w:val="00841677"/>
    <w:rsid w:val="00842815"/>
    <w:rsid w:val="00842DC6"/>
    <w:rsid w:val="00843341"/>
    <w:rsid w:val="0084349A"/>
    <w:rsid w:val="00843563"/>
    <w:rsid w:val="00844323"/>
    <w:rsid w:val="00844930"/>
    <w:rsid w:val="00845E96"/>
    <w:rsid w:val="00847331"/>
    <w:rsid w:val="00847455"/>
    <w:rsid w:val="008479B9"/>
    <w:rsid w:val="008500BB"/>
    <w:rsid w:val="0085030E"/>
    <w:rsid w:val="0085117D"/>
    <w:rsid w:val="00851812"/>
    <w:rsid w:val="00851D52"/>
    <w:rsid w:val="00851EB3"/>
    <w:rsid w:val="008527ED"/>
    <w:rsid w:val="00853466"/>
    <w:rsid w:val="0085378F"/>
    <w:rsid w:val="0085409F"/>
    <w:rsid w:val="00855301"/>
    <w:rsid w:val="0085621F"/>
    <w:rsid w:val="00856352"/>
    <w:rsid w:val="00857275"/>
    <w:rsid w:val="008572F2"/>
    <w:rsid w:val="00857457"/>
    <w:rsid w:val="0085765B"/>
    <w:rsid w:val="00857C3D"/>
    <w:rsid w:val="00857FBA"/>
    <w:rsid w:val="008605CA"/>
    <w:rsid w:val="00860EA6"/>
    <w:rsid w:val="0086136A"/>
    <w:rsid w:val="008613B1"/>
    <w:rsid w:val="00861BE9"/>
    <w:rsid w:val="00861CFA"/>
    <w:rsid w:val="008624CC"/>
    <w:rsid w:val="0086315A"/>
    <w:rsid w:val="008634C5"/>
    <w:rsid w:val="00863E14"/>
    <w:rsid w:val="0086439C"/>
    <w:rsid w:val="008643E7"/>
    <w:rsid w:val="008648C0"/>
    <w:rsid w:val="00864F1C"/>
    <w:rsid w:val="00865732"/>
    <w:rsid w:val="0086638B"/>
    <w:rsid w:val="00866A07"/>
    <w:rsid w:val="008671B2"/>
    <w:rsid w:val="00867BA3"/>
    <w:rsid w:val="00867FA8"/>
    <w:rsid w:val="008702EE"/>
    <w:rsid w:val="008709F3"/>
    <w:rsid w:val="00871370"/>
    <w:rsid w:val="0087226C"/>
    <w:rsid w:val="00872411"/>
    <w:rsid w:val="008729E4"/>
    <w:rsid w:val="0087367E"/>
    <w:rsid w:val="008740F4"/>
    <w:rsid w:val="00874105"/>
    <w:rsid w:val="008746CD"/>
    <w:rsid w:val="00875067"/>
    <w:rsid w:val="008753A1"/>
    <w:rsid w:val="00875AB0"/>
    <w:rsid w:val="00875F3A"/>
    <w:rsid w:val="00876095"/>
    <w:rsid w:val="00880999"/>
    <w:rsid w:val="008809F1"/>
    <w:rsid w:val="008812F4"/>
    <w:rsid w:val="00882C12"/>
    <w:rsid w:val="00883F93"/>
    <w:rsid w:val="008841D1"/>
    <w:rsid w:val="0088441A"/>
    <w:rsid w:val="00884597"/>
    <w:rsid w:val="00884E44"/>
    <w:rsid w:val="0088565A"/>
    <w:rsid w:val="0088579B"/>
    <w:rsid w:val="00885D0F"/>
    <w:rsid w:val="00885D20"/>
    <w:rsid w:val="00885E64"/>
    <w:rsid w:val="00886764"/>
    <w:rsid w:val="008868C9"/>
    <w:rsid w:val="00887E6B"/>
    <w:rsid w:val="008900B4"/>
    <w:rsid w:val="00890A70"/>
    <w:rsid w:val="00890B25"/>
    <w:rsid w:val="00891418"/>
    <w:rsid w:val="00892213"/>
    <w:rsid w:val="00892510"/>
    <w:rsid w:val="008927E8"/>
    <w:rsid w:val="00892ACB"/>
    <w:rsid w:val="00893B71"/>
    <w:rsid w:val="0089431E"/>
    <w:rsid w:val="00894CAB"/>
    <w:rsid w:val="00894CD5"/>
    <w:rsid w:val="00894F45"/>
    <w:rsid w:val="00895446"/>
    <w:rsid w:val="00895E06"/>
    <w:rsid w:val="008966A8"/>
    <w:rsid w:val="008975DD"/>
    <w:rsid w:val="008976B4"/>
    <w:rsid w:val="00897AEB"/>
    <w:rsid w:val="008A01E8"/>
    <w:rsid w:val="008A164A"/>
    <w:rsid w:val="008A197F"/>
    <w:rsid w:val="008A2046"/>
    <w:rsid w:val="008A2B13"/>
    <w:rsid w:val="008A4412"/>
    <w:rsid w:val="008A4B88"/>
    <w:rsid w:val="008A4C1B"/>
    <w:rsid w:val="008A686A"/>
    <w:rsid w:val="008A6B36"/>
    <w:rsid w:val="008A7B8E"/>
    <w:rsid w:val="008B05FB"/>
    <w:rsid w:val="008B178F"/>
    <w:rsid w:val="008B1B72"/>
    <w:rsid w:val="008B1DC0"/>
    <w:rsid w:val="008B2526"/>
    <w:rsid w:val="008B309D"/>
    <w:rsid w:val="008B4508"/>
    <w:rsid w:val="008B4903"/>
    <w:rsid w:val="008B4A9B"/>
    <w:rsid w:val="008B4F2E"/>
    <w:rsid w:val="008B5838"/>
    <w:rsid w:val="008B588D"/>
    <w:rsid w:val="008B7A3F"/>
    <w:rsid w:val="008B7D35"/>
    <w:rsid w:val="008C0498"/>
    <w:rsid w:val="008C0CA3"/>
    <w:rsid w:val="008C1DF3"/>
    <w:rsid w:val="008C2724"/>
    <w:rsid w:val="008C28A9"/>
    <w:rsid w:val="008C342A"/>
    <w:rsid w:val="008C349D"/>
    <w:rsid w:val="008C34E4"/>
    <w:rsid w:val="008C367A"/>
    <w:rsid w:val="008C3EC0"/>
    <w:rsid w:val="008C546B"/>
    <w:rsid w:val="008C5612"/>
    <w:rsid w:val="008C5A93"/>
    <w:rsid w:val="008C5EAD"/>
    <w:rsid w:val="008C66DF"/>
    <w:rsid w:val="008C7425"/>
    <w:rsid w:val="008D150C"/>
    <w:rsid w:val="008D1915"/>
    <w:rsid w:val="008D1F37"/>
    <w:rsid w:val="008D2967"/>
    <w:rsid w:val="008D2974"/>
    <w:rsid w:val="008D2F9F"/>
    <w:rsid w:val="008D2FAB"/>
    <w:rsid w:val="008D34C4"/>
    <w:rsid w:val="008D35F0"/>
    <w:rsid w:val="008D3E7A"/>
    <w:rsid w:val="008D4C7D"/>
    <w:rsid w:val="008D4C80"/>
    <w:rsid w:val="008D4D8E"/>
    <w:rsid w:val="008D50BC"/>
    <w:rsid w:val="008D5F9B"/>
    <w:rsid w:val="008D634F"/>
    <w:rsid w:val="008D6905"/>
    <w:rsid w:val="008D6AF7"/>
    <w:rsid w:val="008D7019"/>
    <w:rsid w:val="008E01AF"/>
    <w:rsid w:val="008E02EE"/>
    <w:rsid w:val="008E03E9"/>
    <w:rsid w:val="008E0A0F"/>
    <w:rsid w:val="008E0A2D"/>
    <w:rsid w:val="008E0DF7"/>
    <w:rsid w:val="008E115F"/>
    <w:rsid w:val="008E134C"/>
    <w:rsid w:val="008E192C"/>
    <w:rsid w:val="008E2561"/>
    <w:rsid w:val="008E29AA"/>
    <w:rsid w:val="008E40E3"/>
    <w:rsid w:val="008E4585"/>
    <w:rsid w:val="008E4AB2"/>
    <w:rsid w:val="008E4FC9"/>
    <w:rsid w:val="008E524F"/>
    <w:rsid w:val="008E5309"/>
    <w:rsid w:val="008E5406"/>
    <w:rsid w:val="008E5BC9"/>
    <w:rsid w:val="008E6451"/>
    <w:rsid w:val="008E6B13"/>
    <w:rsid w:val="008E72A7"/>
    <w:rsid w:val="008E7359"/>
    <w:rsid w:val="008E76DC"/>
    <w:rsid w:val="008F03DD"/>
    <w:rsid w:val="008F091D"/>
    <w:rsid w:val="008F10CE"/>
    <w:rsid w:val="008F110A"/>
    <w:rsid w:val="008F1156"/>
    <w:rsid w:val="008F1B75"/>
    <w:rsid w:val="008F295A"/>
    <w:rsid w:val="008F3284"/>
    <w:rsid w:val="008F3336"/>
    <w:rsid w:val="008F3A4F"/>
    <w:rsid w:val="008F3F62"/>
    <w:rsid w:val="008F4511"/>
    <w:rsid w:val="008F4B60"/>
    <w:rsid w:val="008F4FB7"/>
    <w:rsid w:val="008F5D6A"/>
    <w:rsid w:val="008F5FD6"/>
    <w:rsid w:val="008F6A90"/>
    <w:rsid w:val="008F7146"/>
    <w:rsid w:val="008F719F"/>
    <w:rsid w:val="008F7A98"/>
    <w:rsid w:val="008F7EAE"/>
    <w:rsid w:val="0090058A"/>
    <w:rsid w:val="00900A34"/>
    <w:rsid w:val="009016A4"/>
    <w:rsid w:val="00901967"/>
    <w:rsid w:val="009020F7"/>
    <w:rsid w:val="00902123"/>
    <w:rsid w:val="00902831"/>
    <w:rsid w:val="009028F6"/>
    <w:rsid w:val="00902DF1"/>
    <w:rsid w:val="009041C6"/>
    <w:rsid w:val="009045BA"/>
    <w:rsid w:val="00904695"/>
    <w:rsid w:val="00904C5C"/>
    <w:rsid w:val="00904F9C"/>
    <w:rsid w:val="009050B3"/>
    <w:rsid w:val="0090660B"/>
    <w:rsid w:val="00906D94"/>
    <w:rsid w:val="00907584"/>
    <w:rsid w:val="00910A3A"/>
    <w:rsid w:val="00910F6F"/>
    <w:rsid w:val="009110A7"/>
    <w:rsid w:val="00911547"/>
    <w:rsid w:val="00911996"/>
    <w:rsid w:val="00911A4C"/>
    <w:rsid w:val="009131DE"/>
    <w:rsid w:val="00913D18"/>
    <w:rsid w:val="009149EC"/>
    <w:rsid w:val="00915924"/>
    <w:rsid w:val="0091760E"/>
    <w:rsid w:val="009177B2"/>
    <w:rsid w:val="00920352"/>
    <w:rsid w:val="00920D29"/>
    <w:rsid w:val="00921D86"/>
    <w:rsid w:val="00921EF2"/>
    <w:rsid w:val="0092200A"/>
    <w:rsid w:val="0092271E"/>
    <w:rsid w:val="009228DE"/>
    <w:rsid w:val="00922C7F"/>
    <w:rsid w:val="0092306D"/>
    <w:rsid w:val="00923512"/>
    <w:rsid w:val="0092372E"/>
    <w:rsid w:val="009240B4"/>
    <w:rsid w:val="009241BD"/>
    <w:rsid w:val="009243D9"/>
    <w:rsid w:val="009248F5"/>
    <w:rsid w:val="00924F07"/>
    <w:rsid w:val="00925333"/>
    <w:rsid w:val="009254E0"/>
    <w:rsid w:val="00925642"/>
    <w:rsid w:val="009259FF"/>
    <w:rsid w:val="0092639C"/>
    <w:rsid w:val="009310CC"/>
    <w:rsid w:val="00931358"/>
    <w:rsid w:val="00931934"/>
    <w:rsid w:val="00932282"/>
    <w:rsid w:val="009323D4"/>
    <w:rsid w:val="0093254D"/>
    <w:rsid w:val="009338A3"/>
    <w:rsid w:val="00933A49"/>
    <w:rsid w:val="0093406E"/>
    <w:rsid w:val="00934404"/>
    <w:rsid w:val="00934828"/>
    <w:rsid w:val="00935440"/>
    <w:rsid w:val="00936376"/>
    <w:rsid w:val="00936689"/>
    <w:rsid w:val="00936EF3"/>
    <w:rsid w:val="00937319"/>
    <w:rsid w:val="009409E8"/>
    <w:rsid w:val="00941CD2"/>
    <w:rsid w:val="00941F71"/>
    <w:rsid w:val="009423FA"/>
    <w:rsid w:val="009427AC"/>
    <w:rsid w:val="00942821"/>
    <w:rsid w:val="00942D54"/>
    <w:rsid w:val="00943799"/>
    <w:rsid w:val="00944862"/>
    <w:rsid w:val="009456A5"/>
    <w:rsid w:val="00945EBB"/>
    <w:rsid w:val="009476CF"/>
    <w:rsid w:val="00947C23"/>
    <w:rsid w:val="00947C9B"/>
    <w:rsid w:val="00947F0A"/>
    <w:rsid w:val="00950AAC"/>
    <w:rsid w:val="009517A6"/>
    <w:rsid w:val="00951EBF"/>
    <w:rsid w:val="0095219E"/>
    <w:rsid w:val="0095260B"/>
    <w:rsid w:val="0095264B"/>
    <w:rsid w:val="0095289C"/>
    <w:rsid w:val="00953081"/>
    <w:rsid w:val="0095334B"/>
    <w:rsid w:val="009537EF"/>
    <w:rsid w:val="00953852"/>
    <w:rsid w:val="00953E75"/>
    <w:rsid w:val="00955053"/>
    <w:rsid w:val="009551BC"/>
    <w:rsid w:val="009554C5"/>
    <w:rsid w:val="00955966"/>
    <w:rsid w:val="00957186"/>
    <w:rsid w:val="009572F3"/>
    <w:rsid w:val="00957375"/>
    <w:rsid w:val="009578C8"/>
    <w:rsid w:val="00957BC9"/>
    <w:rsid w:val="00957E2C"/>
    <w:rsid w:val="0096008C"/>
    <w:rsid w:val="009601BF"/>
    <w:rsid w:val="00960674"/>
    <w:rsid w:val="0096095F"/>
    <w:rsid w:val="00960C5E"/>
    <w:rsid w:val="00960CF1"/>
    <w:rsid w:val="00961270"/>
    <w:rsid w:val="0096251B"/>
    <w:rsid w:val="00963502"/>
    <w:rsid w:val="0096365E"/>
    <w:rsid w:val="0096401A"/>
    <w:rsid w:val="009646B2"/>
    <w:rsid w:val="009646C1"/>
    <w:rsid w:val="0096484E"/>
    <w:rsid w:val="00965091"/>
    <w:rsid w:val="00966705"/>
    <w:rsid w:val="00966926"/>
    <w:rsid w:val="00967DFB"/>
    <w:rsid w:val="009703D2"/>
    <w:rsid w:val="00970527"/>
    <w:rsid w:val="00971801"/>
    <w:rsid w:val="0097180D"/>
    <w:rsid w:val="009723A1"/>
    <w:rsid w:val="00972E9A"/>
    <w:rsid w:val="00973128"/>
    <w:rsid w:val="009733FC"/>
    <w:rsid w:val="00973869"/>
    <w:rsid w:val="00974274"/>
    <w:rsid w:val="00974C37"/>
    <w:rsid w:val="00974D84"/>
    <w:rsid w:val="00974F6D"/>
    <w:rsid w:val="00975042"/>
    <w:rsid w:val="0097528D"/>
    <w:rsid w:val="009753E5"/>
    <w:rsid w:val="009754EC"/>
    <w:rsid w:val="00975D64"/>
    <w:rsid w:val="00976E22"/>
    <w:rsid w:val="00977064"/>
    <w:rsid w:val="009775A9"/>
    <w:rsid w:val="0097798B"/>
    <w:rsid w:val="0098063A"/>
    <w:rsid w:val="00980EED"/>
    <w:rsid w:val="00981011"/>
    <w:rsid w:val="0098103C"/>
    <w:rsid w:val="00981755"/>
    <w:rsid w:val="00983305"/>
    <w:rsid w:val="00983B37"/>
    <w:rsid w:val="00984571"/>
    <w:rsid w:val="0098457E"/>
    <w:rsid w:val="009864CD"/>
    <w:rsid w:val="009869E4"/>
    <w:rsid w:val="00986A40"/>
    <w:rsid w:val="00986EEB"/>
    <w:rsid w:val="00986F1D"/>
    <w:rsid w:val="00987123"/>
    <w:rsid w:val="00987658"/>
    <w:rsid w:val="00987DBA"/>
    <w:rsid w:val="00987F12"/>
    <w:rsid w:val="0099000A"/>
    <w:rsid w:val="009906D0"/>
    <w:rsid w:val="0099086C"/>
    <w:rsid w:val="00990939"/>
    <w:rsid w:val="009915FF"/>
    <w:rsid w:val="009916C4"/>
    <w:rsid w:val="00992CC3"/>
    <w:rsid w:val="00992DDE"/>
    <w:rsid w:val="009931E3"/>
    <w:rsid w:val="00993467"/>
    <w:rsid w:val="00993B9E"/>
    <w:rsid w:val="00993DF0"/>
    <w:rsid w:val="00993F0F"/>
    <w:rsid w:val="00994281"/>
    <w:rsid w:val="009947F4"/>
    <w:rsid w:val="00995670"/>
    <w:rsid w:val="009957D9"/>
    <w:rsid w:val="00995FD1"/>
    <w:rsid w:val="009964F0"/>
    <w:rsid w:val="00996C8E"/>
    <w:rsid w:val="00997294"/>
    <w:rsid w:val="009A057A"/>
    <w:rsid w:val="009A0C7E"/>
    <w:rsid w:val="009A2CEC"/>
    <w:rsid w:val="009A2EDE"/>
    <w:rsid w:val="009A3082"/>
    <w:rsid w:val="009A456D"/>
    <w:rsid w:val="009A45DD"/>
    <w:rsid w:val="009A4A2C"/>
    <w:rsid w:val="009A4B06"/>
    <w:rsid w:val="009A564B"/>
    <w:rsid w:val="009A5C8B"/>
    <w:rsid w:val="009A6B73"/>
    <w:rsid w:val="009A6C38"/>
    <w:rsid w:val="009A7548"/>
    <w:rsid w:val="009A7813"/>
    <w:rsid w:val="009A7B4E"/>
    <w:rsid w:val="009A7E79"/>
    <w:rsid w:val="009B067F"/>
    <w:rsid w:val="009B126F"/>
    <w:rsid w:val="009B1B33"/>
    <w:rsid w:val="009B203E"/>
    <w:rsid w:val="009B266D"/>
    <w:rsid w:val="009B33AC"/>
    <w:rsid w:val="009B3A41"/>
    <w:rsid w:val="009B478B"/>
    <w:rsid w:val="009B5758"/>
    <w:rsid w:val="009B5B5D"/>
    <w:rsid w:val="009B5E66"/>
    <w:rsid w:val="009B63FA"/>
    <w:rsid w:val="009B7226"/>
    <w:rsid w:val="009B7263"/>
    <w:rsid w:val="009C0F14"/>
    <w:rsid w:val="009C1E72"/>
    <w:rsid w:val="009C32AF"/>
    <w:rsid w:val="009C3C97"/>
    <w:rsid w:val="009C4D88"/>
    <w:rsid w:val="009C561F"/>
    <w:rsid w:val="009C5744"/>
    <w:rsid w:val="009C5EC6"/>
    <w:rsid w:val="009C6586"/>
    <w:rsid w:val="009D0A3B"/>
    <w:rsid w:val="009D0A49"/>
    <w:rsid w:val="009D0DB4"/>
    <w:rsid w:val="009D0FE8"/>
    <w:rsid w:val="009D3A0A"/>
    <w:rsid w:val="009D4810"/>
    <w:rsid w:val="009D49EC"/>
    <w:rsid w:val="009D4AE1"/>
    <w:rsid w:val="009D4D71"/>
    <w:rsid w:val="009D6595"/>
    <w:rsid w:val="009D69AF"/>
    <w:rsid w:val="009E0B37"/>
    <w:rsid w:val="009E1203"/>
    <w:rsid w:val="009E1551"/>
    <w:rsid w:val="009E172B"/>
    <w:rsid w:val="009E1AAE"/>
    <w:rsid w:val="009E1AF2"/>
    <w:rsid w:val="009E2090"/>
    <w:rsid w:val="009E2FB7"/>
    <w:rsid w:val="009E3FDC"/>
    <w:rsid w:val="009E4175"/>
    <w:rsid w:val="009E42FB"/>
    <w:rsid w:val="009E43BC"/>
    <w:rsid w:val="009E5901"/>
    <w:rsid w:val="009E72FB"/>
    <w:rsid w:val="009E7B83"/>
    <w:rsid w:val="009E7E5F"/>
    <w:rsid w:val="009F02AE"/>
    <w:rsid w:val="009F0729"/>
    <w:rsid w:val="009F18F5"/>
    <w:rsid w:val="009F1BB2"/>
    <w:rsid w:val="009F1C0E"/>
    <w:rsid w:val="009F23ED"/>
    <w:rsid w:val="009F25A4"/>
    <w:rsid w:val="009F26E9"/>
    <w:rsid w:val="009F2A21"/>
    <w:rsid w:val="009F2BF8"/>
    <w:rsid w:val="009F2D9F"/>
    <w:rsid w:val="009F31C4"/>
    <w:rsid w:val="009F37C2"/>
    <w:rsid w:val="009F3BEE"/>
    <w:rsid w:val="009F4349"/>
    <w:rsid w:val="009F56C0"/>
    <w:rsid w:val="009F5EC2"/>
    <w:rsid w:val="009F5EE8"/>
    <w:rsid w:val="009F600F"/>
    <w:rsid w:val="009F6C55"/>
    <w:rsid w:val="009F7382"/>
    <w:rsid w:val="00A000AD"/>
    <w:rsid w:val="00A00E45"/>
    <w:rsid w:val="00A01221"/>
    <w:rsid w:val="00A01C98"/>
    <w:rsid w:val="00A030C5"/>
    <w:rsid w:val="00A038DB"/>
    <w:rsid w:val="00A03EAA"/>
    <w:rsid w:val="00A04087"/>
    <w:rsid w:val="00A04198"/>
    <w:rsid w:val="00A041B3"/>
    <w:rsid w:val="00A0463F"/>
    <w:rsid w:val="00A05D6C"/>
    <w:rsid w:val="00A05F8B"/>
    <w:rsid w:val="00A06404"/>
    <w:rsid w:val="00A066A9"/>
    <w:rsid w:val="00A0693A"/>
    <w:rsid w:val="00A06BD2"/>
    <w:rsid w:val="00A06D28"/>
    <w:rsid w:val="00A06E20"/>
    <w:rsid w:val="00A0729D"/>
    <w:rsid w:val="00A07BDB"/>
    <w:rsid w:val="00A108E0"/>
    <w:rsid w:val="00A11115"/>
    <w:rsid w:val="00A115A9"/>
    <w:rsid w:val="00A1209D"/>
    <w:rsid w:val="00A121D9"/>
    <w:rsid w:val="00A13354"/>
    <w:rsid w:val="00A134C3"/>
    <w:rsid w:val="00A138C9"/>
    <w:rsid w:val="00A13939"/>
    <w:rsid w:val="00A1419C"/>
    <w:rsid w:val="00A14269"/>
    <w:rsid w:val="00A147DC"/>
    <w:rsid w:val="00A14EAA"/>
    <w:rsid w:val="00A15015"/>
    <w:rsid w:val="00A156BA"/>
    <w:rsid w:val="00A15A3A"/>
    <w:rsid w:val="00A15E13"/>
    <w:rsid w:val="00A17A9D"/>
    <w:rsid w:val="00A17B89"/>
    <w:rsid w:val="00A203FB"/>
    <w:rsid w:val="00A205B1"/>
    <w:rsid w:val="00A20A0F"/>
    <w:rsid w:val="00A20F6A"/>
    <w:rsid w:val="00A214A6"/>
    <w:rsid w:val="00A21E5D"/>
    <w:rsid w:val="00A226F3"/>
    <w:rsid w:val="00A22DC8"/>
    <w:rsid w:val="00A23000"/>
    <w:rsid w:val="00A23036"/>
    <w:rsid w:val="00A2327A"/>
    <w:rsid w:val="00A2356C"/>
    <w:rsid w:val="00A24EE4"/>
    <w:rsid w:val="00A2511B"/>
    <w:rsid w:val="00A256A6"/>
    <w:rsid w:val="00A261F9"/>
    <w:rsid w:val="00A265F3"/>
    <w:rsid w:val="00A26D85"/>
    <w:rsid w:val="00A26EAF"/>
    <w:rsid w:val="00A2755E"/>
    <w:rsid w:val="00A27871"/>
    <w:rsid w:val="00A27BB4"/>
    <w:rsid w:val="00A302AB"/>
    <w:rsid w:val="00A30367"/>
    <w:rsid w:val="00A309B4"/>
    <w:rsid w:val="00A31E70"/>
    <w:rsid w:val="00A32B2C"/>
    <w:rsid w:val="00A33799"/>
    <w:rsid w:val="00A33A64"/>
    <w:rsid w:val="00A33E45"/>
    <w:rsid w:val="00A34131"/>
    <w:rsid w:val="00A346EB"/>
    <w:rsid w:val="00A3574F"/>
    <w:rsid w:val="00A35BF1"/>
    <w:rsid w:val="00A366E9"/>
    <w:rsid w:val="00A36AFE"/>
    <w:rsid w:val="00A36B2D"/>
    <w:rsid w:val="00A37134"/>
    <w:rsid w:val="00A37DEF"/>
    <w:rsid w:val="00A40411"/>
    <w:rsid w:val="00A4118E"/>
    <w:rsid w:val="00A41916"/>
    <w:rsid w:val="00A420E5"/>
    <w:rsid w:val="00A42627"/>
    <w:rsid w:val="00A42924"/>
    <w:rsid w:val="00A42C1C"/>
    <w:rsid w:val="00A431E2"/>
    <w:rsid w:val="00A43A9E"/>
    <w:rsid w:val="00A43DBD"/>
    <w:rsid w:val="00A44451"/>
    <w:rsid w:val="00A44484"/>
    <w:rsid w:val="00A44A54"/>
    <w:rsid w:val="00A44CD8"/>
    <w:rsid w:val="00A451F4"/>
    <w:rsid w:val="00A455C5"/>
    <w:rsid w:val="00A45C3E"/>
    <w:rsid w:val="00A45ED5"/>
    <w:rsid w:val="00A47466"/>
    <w:rsid w:val="00A4793F"/>
    <w:rsid w:val="00A47CC1"/>
    <w:rsid w:val="00A501BB"/>
    <w:rsid w:val="00A501F2"/>
    <w:rsid w:val="00A504F4"/>
    <w:rsid w:val="00A5181D"/>
    <w:rsid w:val="00A520B0"/>
    <w:rsid w:val="00A52280"/>
    <w:rsid w:val="00A5233E"/>
    <w:rsid w:val="00A5255C"/>
    <w:rsid w:val="00A529A7"/>
    <w:rsid w:val="00A53026"/>
    <w:rsid w:val="00A53465"/>
    <w:rsid w:val="00A539F8"/>
    <w:rsid w:val="00A545DC"/>
    <w:rsid w:val="00A55FEE"/>
    <w:rsid w:val="00A56101"/>
    <w:rsid w:val="00A577F5"/>
    <w:rsid w:val="00A57B18"/>
    <w:rsid w:val="00A57D43"/>
    <w:rsid w:val="00A57E04"/>
    <w:rsid w:val="00A6059D"/>
    <w:rsid w:val="00A60D6C"/>
    <w:rsid w:val="00A60D89"/>
    <w:rsid w:val="00A60DE4"/>
    <w:rsid w:val="00A615BB"/>
    <w:rsid w:val="00A61B47"/>
    <w:rsid w:val="00A62490"/>
    <w:rsid w:val="00A6286B"/>
    <w:rsid w:val="00A62DFD"/>
    <w:rsid w:val="00A63301"/>
    <w:rsid w:val="00A63A84"/>
    <w:rsid w:val="00A6401F"/>
    <w:rsid w:val="00A645E5"/>
    <w:rsid w:val="00A64C6A"/>
    <w:rsid w:val="00A6558B"/>
    <w:rsid w:val="00A65888"/>
    <w:rsid w:val="00A66492"/>
    <w:rsid w:val="00A66698"/>
    <w:rsid w:val="00A670EE"/>
    <w:rsid w:val="00A678F0"/>
    <w:rsid w:val="00A67F1A"/>
    <w:rsid w:val="00A7000D"/>
    <w:rsid w:val="00A70438"/>
    <w:rsid w:val="00A7051E"/>
    <w:rsid w:val="00A7053D"/>
    <w:rsid w:val="00A7158E"/>
    <w:rsid w:val="00A7182A"/>
    <w:rsid w:val="00A71A2F"/>
    <w:rsid w:val="00A71F0B"/>
    <w:rsid w:val="00A72292"/>
    <w:rsid w:val="00A72D1D"/>
    <w:rsid w:val="00A7389C"/>
    <w:rsid w:val="00A73C60"/>
    <w:rsid w:val="00A73F18"/>
    <w:rsid w:val="00A74342"/>
    <w:rsid w:val="00A74E43"/>
    <w:rsid w:val="00A74E6B"/>
    <w:rsid w:val="00A75633"/>
    <w:rsid w:val="00A75C15"/>
    <w:rsid w:val="00A76063"/>
    <w:rsid w:val="00A76253"/>
    <w:rsid w:val="00A76430"/>
    <w:rsid w:val="00A76B99"/>
    <w:rsid w:val="00A774DF"/>
    <w:rsid w:val="00A777F7"/>
    <w:rsid w:val="00A80430"/>
    <w:rsid w:val="00A812D7"/>
    <w:rsid w:val="00A8279B"/>
    <w:rsid w:val="00A835F9"/>
    <w:rsid w:val="00A84545"/>
    <w:rsid w:val="00A848DF"/>
    <w:rsid w:val="00A84D1C"/>
    <w:rsid w:val="00A85E05"/>
    <w:rsid w:val="00A85F8E"/>
    <w:rsid w:val="00A861AE"/>
    <w:rsid w:val="00A8771C"/>
    <w:rsid w:val="00A90CB5"/>
    <w:rsid w:val="00A929CA"/>
    <w:rsid w:val="00A92F99"/>
    <w:rsid w:val="00A93B69"/>
    <w:rsid w:val="00A93C65"/>
    <w:rsid w:val="00A943DF"/>
    <w:rsid w:val="00A94D27"/>
    <w:rsid w:val="00A95694"/>
    <w:rsid w:val="00A96B91"/>
    <w:rsid w:val="00A96C5B"/>
    <w:rsid w:val="00A970FD"/>
    <w:rsid w:val="00A975A2"/>
    <w:rsid w:val="00A97B7A"/>
    <w:rsid w:val="00AA0847"/>
    <w:rsid w:val="00AA0CF4"/>
    <w:rsid w:val="00AA0EED"/>
    <w:rsid w:val="00AA10F5"/>
    <w:rsid w:val="00AA1E3B"/>
    <w:rsid w:val="00AA1EFB"/>
    <w:rsid w:val="00AA27EB"/>
    <w:rsid w:val="00AA3395"/>
    <w:rsid w:val="00AA34BC"/>
    <w:rsid w:val="00AA3706"/>
    <w:rsid w:val="00AA3B0E"/>
    <w:rsid w:val="00AA3D19"/>
    <w:rsid w:val="00AA4513"/>
    <w:rsid w:val="00AA485A"/>
    <w:rsid w:val="00AA5776"/>
    <w:rsid w:val="00AA6E97"/>
    <w:rsid w:val="00AA7301"/>
    <w:rsid w:val="00AA7647"/>
    <w:rsid w:val="00AB0346"/>
    <w:rsid w:val="00AB0E31"/>
    <w:rsid w:val="00AB2238"/>
    <w:rsid w:val="00AB2A3D"/>
    <w:rsid w:val="00AB3BF1"/>
    <w:rsid w:val="00AB44A2"/>
    <w:rsid w:val="00AB5002"/>
    <w:rsid w:val="00AB5132"/>
    <w:rsid w:val="00AB54C4"/>
    <w:rsid w:val="00AB5708"/>
    <w:rsid w:val="00AB5B6A"/>
    <w:rsid w:val="00AB5E3B"/>
    <w:rsid w:val="00AB605C"/>
    <w:rsid w:val="00AB6E5D"/>
    <w:rsid w:val="00AB7BE6"/>
    <w:rsid w:val="00AB7C12"/>
    <w:rsid w:val="00AC0785"/>
    <w:rsid w:val="00AC0F00"/>
    <w:rsid w:val="00AC1641"/>
    <w:rsid w:val="00AC1BCF"/>
    <w:rsid w:val="00AC1F0B"/>
    <w:rsid w:val="00AC1F4C"/>
    <w:rsid w:val="00AC26CE"/>
    <w:rsid w:val="00AC27B8"/>
    <w:rsid w:val="00AC282C"/>
    <w:rsid w:val="00AC2CA3"/>
    <w:rsid w:val="00AC3578"/>
    <w:rsid w:val="00AC4954"/>
    <w:rsid w:val="00AC4D65"/>
    <w:rsid w:val="00AC5223"/>
    <w:rsid w:val="00AC54B6"/>
    <w:rsid w:val="00AC5A86"/>
    <w:rsid w:val="00AC7F01"/>
    <w:rsid w:val="00AD027A"/>
    <w:rsid w:val="00AD04A5"/>
    <w:rsid w:val="00AD070A"/>
    <w:rsid w:val="00AD0A20"/>
    <w:rsid w:val="00AD19B2"/>
    <w:rsid w:val="00AD1BB8"/>
    <w:rsid w:val="00AD2002"/>
    <w:rsid w:val="00AD238E"/>
    <w:rsid w:val="00AD27E1"/>
    <w:rsid w:val="00AD2AD6"/>
    <w:rsid w:val="00AD37F6"/>
    <w:rsid w:val="00AD394D"/>
    <w:rsid w:val="00AD4278"/>
    <w:rsid w:val="00AD4AE5"/>
    <w:rsid w:val="00AD513F"/>
    <w:rsid w:val="00AD53F3"/>
    <w:rsid w:val="00AD607D"/>
    <w:rsid w:val="00AD6299"/>
    <w:rsid w:val="00AD6C07"/>
    <w:rsid w:val="00AD6D34"/>
    <w:rsid w:val="00AE038E"/>
    <w:rsid w:val="00AE04D7"/>
    <w:rsid w:val="00AE0693"/>
    <w:rsid w:val="00AE0733"/>
    <w:rsid w:val="00AE1392"/>
    <w:rsid w:val="00AE1DB2"/>
    <w:rsid w:val="00AE1E8B"/>
    <w:rsid w:val="00AE2742"/>
    <w:rsid w:val="00AE320E"/>
    <w:rsid w:val="00AE3592"/>
    <w:rsid w:val="00AE3848"/>
    <w:rsid w:val="00AE571C"/>
    <w:rsid w:val="00AE5F2A"/>
    <w:rsid w:val="00AE5F42"/>
    <w:rsid w:val="00AE61C7"/>
    <w:rsid w:val="00AE61E3"/>
    <w:rsid w:val="00AE6539"/>
    <w:rsid w:val="00AE6CF4"/>
    <w:rsid w:val="00AE6FCA"/>
    <w:rsid w:val="00AF014A"/>
    <w:rsid w:val="00AF0AAF"/>
    <w:rsid w:val="00AF139A"/>
    <w:rsid w:val="00AF16B7"/>
    <w:rsid w:val="00AF17C4"/>
    <w:rsid w:val="00AF1C43"/>
    <w:rsid w:val="00AF239D"/>
    <w:rsid w:val="00AF3C33"/>
    <w:rsid w:val="00AF418F"/>
    <w:rsid w:val="00AF4803"/>
    <w:rsid w:val="00AF4821"/>
    <w:rsid w:val="00AF4E4E"/>
    <w:rsid w:val="00AF593B"/>
    <w:rsid w:val="00AF62FA"/>
    <w:rsid w:val="00AF68E0"/>
    <w:rsid w:val="00AF7549"/>
    <w:rsid w:val="00AF78ED"/>
    <w:rsid w:val="00AF7E14"/>
    <w:rsid w:val="00AF7F34"/>
    <w:rsid w:val="00B004E1"/>
    <w:rsid w:val="00B00AC4"/>
    <w:rsid w:val="00B00E51"/>
    <w:rsid w:val="00B01081"/>
    <w:rsid w:val="00B0172B"/>
    <w:rsid w:val="00B01E8C"/>
    <w:rsid w:val="00B02239"/>
    <w:rsid w:val="00B02489"/>
    <w:rsid w:val="00B02859"/>
    <w:rsid w:val="00B02F6E"/>
    <w:rsid w:val="00B031AF"/>
    <w:rsid w:val="00B046E8"/>
    <w:rsid w:val="00B04870"/>
    <w:rsid w:val="00B05421"/>
    <w:rsid w:val="00B05B8C"/>
    <w:rsid w:val="00B05BFC"/>
    <w:rsid w:val="00B05F2B"/>
    <w:rsid w:val="00B062C4"/>
    <w:rsid w:val="00B06527"/>
    <w:rsid w:val="00B07240"/>
    <w:rsid w:val="00B07CCA"/>
    <w:rsid w:val="00B106BD"/>
    <w:rsid w:val="00B129A4"/>
    <w:rsid w:val="00B12DE5"/>
    <w:rsid w:val="00B12F61"/>
    <w:rsid w:val="00B141DF"/>
    <w:rsid w:val="00B14BC1"/>
    <w:rsid w:val="00B14D70"/>
    <w:rsid w:val="00B14EC9"/>
    <w:rsid w:val="00B15519"/>
    <w:rsid w:val="00B1678A"/>
    <w:rsid w:val="00B16CA9"/>
    <w:rsid w:val="00B171CC"/>
    <w:rsid w:val="00B172E0"/>
    <w:rsid w:val="00B17568"/>
    <w:rsid w:val="00B17CD9"/>
    <w:rsid w:val="00B2020E"/>
    <w:rsid w:val="00B20771"/>
    <w:rsid w:val="00B22158"/>
    <w:rsid w:val="00B230BD"/>
    <w:rsid w:val="00B235E4"/>
    <w:rsid w:val="00B246EB"/>
    <w:rsid w:val="00B25C3B"/>
    <w:rsid w:val="00B25DA1"/>
    <w:rsid w:val="00B27789"/>
    <w:rsid w:val="00B30E8F"/>
    <w:rsid w:val="00B30EC4"/>
    <w:rsid w:val="00B31C55"/>
    <w:rsid w:val="00B33902"/>
    <w:rsid w:val="00B34DB3"/>
    <w:rsid w:val="00B355B1"/>
    <w:rsid w:val="00B36464"/>
    <w:rsid w:val="00B36722"/>
    <w:rsid w:val="00B36BE7"/>
    <w:rsid w:val="00B3740B"/>
    <w:rsid w:val="00B37676"/>
    <w:rsid w:val="00B377B0"/>
    <w:rsid w:val="00B40854"/>
    <w:rsid w:val="00B40AE5"/>
    <w:rsid w:val="00B4113C"/>
    <w:rsid w:val="00B4121E"/>
    <w:rsid w:val="00B42604"/>
    <w:rsid w:val="00B427C2"/>
    <w:rsid w:val="00B429BA"/>
    <w:rsid w:val="00B430A4"/>
    <w:rsid w:val="00B432C7"/>
    <w:rsid w:val="00B43E2A"/>
    <w:rsid w:val="00B4437D"/>
    <w:rsid w:val="00B45C1D"/>
    <w:rsid w:val="00B46A95"/>
    <w:rsid w:val="00B46D8E"/>
    <w:rsid w:val="00B46EB9"/>
    <w:rsid w:val="00B47624"/>
    <w:rsid w:val="00B50250"/>
    <w:rsid w:val="00B5068C"/>
    <w:rsid w:val="00B50D00"/>
    <w:rsid w:val="00B50EC2"/>
    <w:rsid w:val="00B511DF"/>
    <w:rsid w:val="00B51377"/>
    <w:rsid w:val="00B51401"/>
    <w:rsid w:val="00B51467"/>
    <w:rsid w:val="00B5192D"/>
    <w:rsid w:val="00B519AA"/>
    <w:rsid w:val="00B52C93"/>
    <w:rsid w:val="00B52DD8"/>
    <w:rsid w:val="00B52FFD"/>
    <w:rsid w:val="00B5310E"/>
    <w:rsid w:val="00B5345B"/>
    <w:rsid w:val="00B537CA"/>
    <w:rsid w:val="00B53887"/>
    <w:rsid w:val="00B53CF3"/>
    <w:rsid w:val="00B54C7E"/>
    <w:rsid w:val="00B54F51"/>
    <w:rsid w:val="00B55153"/>
    <w:rsid w:val="00B554BC"/>
    <w:rsid w:val="00B56854"/>
    <w:rsid w:val="00B56AE1"/>
    <w:rsid w:val="00B56D1B"/>
    <w:rsid w:val="00B572B7"/>
    <w:rsid w:val="00B6190D"/>
    <w:rsid w:val="00B6274B"/>
    <w:rsid w:val="00B62C9C"/>
    <w:rsid w:val="00B62DA0"/>
    <w:rsid w:val="00B6315E"/>
    <w:rsid w:val="00B63BBF"/>
    <w:rsid w:val="00B6418F"/>
    <w:rsid w:val="00B64999"/>
    <w:rsid w:val="00B649F6"/>
    <w:rsid w:val="00B64DA1"/>
    <w:rsid w:val="00B64E56"/>
    <w:rsid w:val="00B65487"/>
    <w:rsid w:val="00B65AE7"/>
    <w:rsid w:val="00B65FD1"/>
    <w:rsid w:val="00B666E7"/>
    <w:rsid w:val="00B66903"/>
    <w:rsid w:val="00B67C3E"/>
    <w:rsid w:val="00B67FEC"/>
    <w:rsid w:val="00B70270"/>
    <w:rsid w:val="00B70AED"/>
    <w:rsid w:val="00B71803"/>
    <w:rsid w:val="00B71E85"/>
    <w:rsid w:val="00B7210C"/>
    <w:rsid w:val="00B72518"/>
    <w:rsid w:val="00B72656"/>
    <w:rsid w:val="00B73287"/>
    <w:rsid w:val="00B73F5F"/>
    <w:rsid w:val="00B746E8"/>
    <w:rsid w:val="00B746EC"/>
    <w:rsid w:val="00B74713"/>
    <w:rsid w:val="00B74BFE"/>
    <w:rsid w:val="00B74D61"/>
    <w:rsid w:val="00B74D63"/>
    <w:rsid w:val="00B761B4"/>
    <w:rsid w:val="00B762FA"/>
    <w:rsid w:val="00B76703"/>
    <w:rsid w:val="00B767D1"/>
    <w:rsid w:val="00B77FC3"/>
    <w:rsid w:val="00B80222"/>
    <w:rsid w:val="00B80EFE"/>
    <w:rsid w:val="00B81099"/>
    <w:rsid w:val="00B81E98"/>
    <w:rsid w:val="00B825D8"/>
    <w:rsid w:val="00B82873"/>
    <w:rsid w:val="00B8321E"/>
    <w:rsid w:val="00B83653"/>
    <w:rsid w:val="00B837DE"/>
    <w:rsid w:val="00B83EC1"/>
    <w:rsid w:val="00B84AA1"/>
    <w:rsid w:val="00B84E2A"/>
    <w:rsid w:val="00B85212"/>
    <w:rsid w:val="00B853E8"/>
    <w:rsid w:val="00B85603"/>
    <w:rsid w:val="00B85720"/>
    <w:rsid w:val="00B86BA1"/>
    <w:rsid w:val="00B871D3"/>
    <w:rsid w:val="00B8738A"/>
    <w:rsid w:val="00B87641"/>
    <w:rsid w:val="00B8785F"/>
    <w:rsid w:val="00B87928"/>
    <w:rsid w:val="00B87979"/>
    <w:rsid w:val="00B879F9"/>
    <w:rsid w:val="00B87FE1"/>
    <w:rsid w:val="00B91083"/>
    <w:rsid w:val="00B9124D"/>
    <w:rsid w:val="00B91365"/>
    <w:rsid w:val="00B913C2"/>
    <w:rsid w:val="00B91465"/>
    <w:rsid w:val="00B91558"/>
    <w:rsid w:val="00B91C2A"/>
    <w:rsid w:val="00B9283E"/>
    <w:rsid w:val="00B93DBA"/>
    <w:rsid w:val="00B9408B"/>
    <w:rsid w:val="00B941B6"/>
    <w:rsid w:val="00B94B67"/>
    <w:rsid w:val="00B95134"/>
    <w:rsid w:val="00B952D9"/>
    <w:rsid w:val="00B963A6"/>
    <w:rsid w:val="00B9656B"/>
    <w:rsid w:val="00B96DA3"/>
    <w:rsid w:val="00B970A7"/>
    <w:rsid w:val="00B972BB"/>
    <w:rsid w:val="00B97B3A"/>
    <w:rsid w:val="00B97BAE"/>
    <w:rsid w:val="00BA05B5"/>
    <w:rsid w:val="00BA096C"/>
    <w:rsid w:val="00BA0F21"/>
    <w:rsid w:val="00BA122B"/>
    <w:rsid w:val="00BA1385"/>
    <w:rsid w:val="00BA1B41"/>
    <w:rsid w:val="00BA1CFF"/>
    <w:rsid w:val="00BA217E"/>
    <w:rsid w:val="00BA25F9"/>
    <w:rsid w:val="00BA2AD7"/>
    <w:rsid w:val="00BA2D27"/>
    <w:rsid w:val="00BA319B"/>
    <w:rsid w:val="00BA3C15"/>
    <w:rsid w:val="00BA488F"/>
    <w:rsid w:val="00BA5631"/>
    <w:rsid w:val="00BA5F23"/>
    <w:rsid w:val="00BA683A"/>
    <w:rsid w:val="00BA7345"/>
    <w:rsid w:val="00BA787B"/>
    <w:rsid w:val="00BA791D"/>
    <w:rsid w:val="00BA79E6"/>
    <w:rsid w:val="00BA7DFE"/>
    <w:rsid w:val="00BA7FC1"/>
    <w:rsid w:val="00BB1522"/>
    <w:rsid w:val="00BB1968"/>
    <w:rsid w:val="00BB21A0"/>
    <w:rsid w:val="00BB2E13"/>
    <w:rsid w:val="00BB3644"/>
    <w:rsid w:val="00BB3BCF"/>
    <w:rsid w:val="00BB5626"/>
    <w:rsid w:val="00BB715D"/>
    <w:rsid w:val="00BB79B3"/>
    <w:rsid w:val="00BC0AAB"/>
    <w:rsid w:val="00BC0B52"/>
    <w:rsid w:val="00BC0D69"/>
    <w:rsid w:val="00BC1100"/>
    <w:rsid w:val="00BC1140"/>
    <w:rsid w:val="00BC1200"/>
    <w:rsid w:val="00BC12CE"/>
    <w:rsid w:val="00BC1681"/>
    <w:rsid w:val="00BC19A5"/>
    <w:rsid w:val="00BC2028"/>
    <w:rsid w:val="00BC212C"/>
    <w:rsid w:val="00BC22DB"/>
    <w:rsid w:val="00BC26CD"/>
    <w:rsid w:val="00BC2A2E"/>
    <w:rsid w:val="00BC3255"/>
    <w:rsid w:val="00BC3F32"/>
    <w:rsid w:val="00BC411C"/>
    <w:rsid w:val="00BC5377"/>
    <w:rsid w:val="00BC6FA9"/>
    <w:rsid w:val="00BC740A"/>
    <w:rsid w:val="00BC7B01"/>
    <w:rsid w:val="00BD0090"/>
    <w:rsid w:val="00BD03FA"/>
    <w:rsid w:val="00BD04EF"/>
    <w:rsid w:val="00BD2441"/>
    <w:rsid w:val="00BD2CCB"/>
    <w:rsid w:val="00BD33F8"/>
    <w:rsid w:val="00BD39CE"/>
    <w:rsid w:val="00BD3B82"/>
    <w:rsid w:val="00BD4D16"/>
    <w:rsid w:val="00BD6BC4"/>
    <w:rsid w:val="00BD6E80"/>
    <w:rsid w:val="00BD759A"/>
    <w:rsid w:val="00BD76A7"/>
    <w:rsid w:val="00BD7D65"/>
    <w:rsid w:val="00BE0834"/>
    <w:rsid w:val="00BE09B4"/>
    <w:rsid w:val="00BE0E41"/>
    <w:rsid w:val="00BE1270"/>
    <w:rsid w:val="00BE1800"/>
    <w:rsid w:val="00BE1D54"/>
    <w:rsid w:val="00BE258E"/>
    <w:rsid w:val="00BE2858"/>
    <w:rsid w:val="00BE2A18"/>
    <w:rsid w:val="00BE2F78"/>
    <w:rsid w:val="00BE320A"/>
    <w:rsid w:val="00BE3F92"/>
    <w:rsid w:val="00BE4531"/>
    <w:rsid w:val="00BE550D"/>
    <w:rsid w:val="00BE565C"/>
    <w:rsid w:val="00BE5E67"/>
    <w:rsid w:val="00BE65B0"/>
    <w:rsid w:val="00BE6670"/>
    <w:rsid w:val="00BE6AF9"/>
    <w:rsid w:val="00BE6F29"/>
    <w:rsid w:val="00BE7826"/>
    <w:rsid w:val="00BE7ED0"/>
    <w:rsid w:val="00BF049D"/>
    <w:rsid w:val="00BF129E"/>
    <w:rsid w:val="00BF1615"/>
    <w:rsid w:val="00BF192D"/>
    <w:rsid w:val="00BF1A32"/>
    <w:rsid w:val="00BF2632"/>
    <w:rsid w:val="00BF2E4D"/>
    <w:rsid w:val="00BF3318"/>
    <w:rsid w:val="00BF3BD8"/>
    <w:rsid w:val="00BF4927"/>
    <w:rsid w:val="00BF507B"/>
    <w:rsid w:val="00BF64C5"/>
    <w:rsid w:val="00BF6A5F"/>
    <w:rsid w:val="00BF734E"/>
    <w:rsid w:val="00BF7DA9"/>
    <w:rsid w:val="00C00626"/>
    <w:rsid w:val="00C0235E"/>
    <w:rsid w:val="00C023AD"/>
    <w:rsid w:val="00C02A4C"/>
    <w:rsid w:val="00C03406"/>
    <w:rsid w:val="00C03B8D"/>
    <w:rsid w:val="00C041F6"/>
    <w:rsid w:val="00C043A4"/>
    <w:rsid w:val="00C043F8"/>
    <w:rsid w:val="00C05A00"/>
    <w:rsid w:val="00C063E5"/>
    <w:rsid w:val="00C06CFF"/>
    <w:rsid w:val="00C079A1"/>
    <w:rsid w:val="00C07D83"/>
    <w:rsid w:val="00C10BF9"/>
    <w:rsid w:val="00C11B46"/>
    <w:rsid w:val="00C11E5D"/>
    <w:rsid w:val="00C12101"/>
    <w:rsid w:val="00C121A6"/>
    <w:rsid w:val="00C125D6"/>
    <w:rsid w:val="00C12F7E"/>
    <w:rsid w:val="00C14870"/>
    <w:rsid w:val="00C155B1"/>
    <w:rsid w:val="00C15FD3"/>
    <w:rsid w:val="00C1621A"/>
    <w:rsid w:val="00C16837"/>
    <w:rsid w:val="00C16AAA"/>
    <w:rsid w:val="00C16D0E"/>
    <w:rsid w:val="00C16E47"/>
    <w:rsid w:val="00C20421"/>
    <w:rsid w:val="00C20C95"/>
    <w:rsid w:val="00C2196D"/>
    <w:rsid w:val="00C228FD"/>
    <w:rsid w:val="00C232EE"/>
    <w:rsid w:val="00C242E9"/>
    <w:rsid w:val="00C24E5F"/>
    <w:rsid w:val="00C24ED6"/>
    <w:rsid w:val="00C25073"/>
    <w:rsid w:val="00C25B99"/>
    <w:rsid w:val="00C2683F"/>
    <w:rsid w:val="00C30A32"/>
    <w:rsid w:val="00C31043"/>
    <w:rsid w:val="00C31312"/>
    <w:rsid w:val="00C3165F"/>
    <w:rsid w:val="00C31ADF"/>
    <w:rsid w:val="00C31FFF"/>
    <w:rsid w:val="00C3241E"/>
    <w:rsid w:val="00C3290E"/>
    <w:rsid w:val="00C32B17"/>
    <w:rsid w:val="00C33409"/>
    <w:rsid w:val="00C33B59"/>
    <w:rsid w:val="00C342DB"/>
    <w:rsid w:val="00C34481"/>
    <w:rsid w:val="00C351BB"/>
    <w:rsid w:val="00C3562A"/>
    <w:rsid w:val="00C3578F"/>
    <w:rsid w:val="00C35D56"/>
    <w:rsid w:val="00C3676C"/>
    <w:rsid w:val="00C36DF1"/>
    <w:rsid w:val="00C37D71"/>
    <w:rsid w:val="00C402E7"/>
    <w:rsid w:val="00C40448"/>
    <w:rsid w:val="00C4185A"/>
    <w:rsid w:val="00C422B1"/>
    <w:rsid w:val="00C429BB"/>
    <w:rsid w:val="00C434B8"/>
    <w:rsid w:val="00C44211"/>
    <w:rsid w:val="00C446AB"/>
    <w:rsid w:val="00C45C08"/>
    <w:rsid w:val="00C46488"/>
    <w:rsid w:val="00C471B4"/>
    <w:rsid w:val="00C47215"/>
    <w:rsid w:val="00C47C9C"/>
    <w:rsid w:val="00C50327"/>
    <w:rsid w:val="00C50824"/>
    <w:rsid w:val="00C50B94"/>
    <w:rsid w:val="00C50D43"/>
    <w:rsid w:val="00C50E5E"/>
    <w:rsid w:val="00C515E4"/>
    <w:rsid w:val="00C53183"/>
    <w:rsid w:val="00C533CE"/>
    <w:rsid w:val="00C53452"/>
    <w:rsid w:val="00C53EF0"/>
    <w:rsid w:val="00C5510D"/>
    <w:rsid w:val="00C558A2"/>
    <w:rsid w:val="00C55EEB"/>
    <w:rsid w:val="00C55FED"/>
    <w:rsid w:val="00C562E3"/>
    <w:rsid w:val="00C56BCD"/>
    <w:rsid w:val="00C56E26"/>
    <w:rsid w:val="00C5779F"/>
    <w:rsid w:val="00C577EB"/>
    <w:rsid w:val="00C60326"/>
    <w:rsid w:val="00C619D4"/>
    <w:rsid w:val="00C62A05"/>
    <w:rsid w:val="00C630C4"/>
    <w:rsid w:val="00C630CB"/>
    <w:rsid w:val="00C63DA5"/>
    <w:rsid w:val="00C63FBF"/>
    <w:rsid w:val="00C64116"/>
    <w:rsid w:val="00C64845"/>
    <w:rsid w:val="00C649D4"/>
    <w:rsid w:val="00C65144"/>
    <w:rsid w:val="00C6518A"/>
    <w:rsid w:val="00C66683"/>
    <w:rsid w:val="00C66F24"/>
    <w:rsid w:val="00C66F57"/>
    <w:rsid w:val="00C67466"/>
    <w:rsid w:val="00C67C53"/>
    <w:rsid w:val="00C67DAE"/>
    <w:rsid w:val="00C67FD2"/>
    <w:rsid w:val="00C701B5"/>
    <w:rsid w:val="00C70665"/>
    <w:rsid w:val="00C70789"/>
    <w:rsid w:val="00C70D08"/>
    <w:rsid w:val="00C72268"/>
    <w:rsid w:val="00C725CB"/>
    <w:rsid w:val="00C72662"/>
    <w:rsid w:val="00C72AF5"/>
    <w:rsid w:val="00C7356D"/>
    <w:rsid w:val="00C753AE"/>
    <w:rsid w:val="00C765D2"/>
    <w:rsid w:val="00C76657"/>
    <w:rsid w:val="00C77DFC"/>
    <w:rsid w:val="00C77E4A"/>
    <w:rsid w:val="00C807B1"/>
    <w:rsid w:val="00C81D1C"/>
    <w:rsid w:val="00C8209B"/>
    <w:rsid w:val="00C82A7E"/>
    <w:rsid w:val="00C82C71"/>
    <w:rsid w:val="00C83156"/>
    <w:rsid w:val="00C831F4"/>
    <w:rsid w:val="00C83407"/>
    <w:rsid w:val="00C8390D"/>
    <w:rsid w:val="00C83B14"/>
    <w:rsid w:val="00C840ED"/>
    <w:rsid w:val="00C846FB"/>
    <w:rsid w:val="00C85EDE"/>
    <w:rsid w:val="00C862A8"/>
    <w:rsid w:val="00C8656E"/>
    <w:rsid w:val="00C865CE"/>
    <w:rsid w:val="00C8755B"/>
    <w:rsid w:val="00C87E69"/>
    <w:rsid w:val="00C9001D"/>
    <w:rsid w:val="00C903C8"/>
    <w:rsid w:val="00C90EE9"/>
    <w:rsid w:val="00C91269"/>
    <w:rsid w:val="00C912CB"/>
    <w:rsid w:val="00C93F37"/>
    <w:rsid w:val="00C94396"/>
    <w:rsid w:val="00C957A9"/>
    <w:rsid w:val="00C95956"/>
    <w:rsid w:val="00C95AD4"/>
    <w:rsid w:val="00C95F62"/>
    <w:rsid w:val="00C960F0"/>
    <w:rsid w:val="00C971B3"/>
    <w:rsid w:val="00C97556"/>
    <w:rsid w:val="00C97A6D"/>
    <w:rsid w:val="00CA02EE"/>
    <w:rsid w:val="00CA190A"/>
    <w:rsid w:val="00CA2799"/>
    <w:rsid w:val="00CA2A6B"/>
    <w:rsid w:val="00CA2C64"/>
    <w:rsid w:val="00CA3031"/>
    <w:rsid w:val="00CA3345"/>
    <w:rsid w:val="00CA3BE7"/>
    <w:rsid w:val="00CA4719"/>
    <w:rsid w:val="00CA4942"/>
    <w:rsid w:val="00CA53F3"/>
    <w:rsid w:val="00CB06A6"/>
    <w:rsid w:val="00CB0D43"/>
    <w:rsid w:val="00CB0FF1"/>
    <w:rsid w:val="00CB1B3F"/>
    <w:rsid w:val="00CB20CE"/>
    <w:rsid w:val="00CB279A"/>
    <w:rsid w:val="00CB2DA9"/>
    <w:rsid w:val="00CB324E"/>
    <w:rsid w:val="00CB3520"/>
    <w:rsid w:val="00CB3B3F"/>
    <w:rsid w:val="00CB3C1B"/>
    <w:rsid w:val="00CB501A"/>
    <w:rsid w:val="00CB5104"/>
    <w:rsid w:val="00CB556F"/>
    <w:rsid w:val="00CB565F"/>
    <w:rsid w:val="00CB76D0"/>
    <w:rsid w:val="00CB787D"/>
    <w:rsid w:val="00CC038C"/>
    <w:rsid w:val="00CC0978"/>
    <w:rsid w:val="00CC0AE1"/>
    <w:rsid w:val="00CC125A"/>
    <w:rsid w:val="00CC214D"/>
    <w:rsid w:val="00CC24D4"/>
    <w:rsid w:val="00CC309B"/>
    <w:rsid w:val="00CC3560"/>
    <w:rsid w:val="00CC35C9"/>
    <w:rsid w:val="00CC3E4B"/>
    <w:rsid w:val="00CC3E98"/>
    <w:rsid w:val="00CC45C0"/>
    <w:rsid w:val="00CC4D9C"/>
    <w:rsid w:val="00CC4F07"/>
    <w:rsid w:val="00CC50C1"/>
    <w:rsid w:val="00CC53FC"/>
    <w:rsid w:val="00CC621F"/>
    <w:rsid w:val="00CC64E1"/>
    <w:rsid w:val="00CC6795"/>
    <w:rsid w:val="00CC6AA7"/>
    <w:rsid w:val="00CC7DAB"/>
    <w:rsid w:val="00CD0D95"/>
    <w:rsid w:val="00CD0E72"/>
    <w:rsid w:val="00CD0F29"/>
    <w:rsid w:val="00CD2B9B"/>
    <w:rsid w:val="00CD2E6E"/>
    <w:rsid w:val="00CD3825"/>
    <w:rsid w:val="00CD3839"/>
    <w:rsid w:val="00CD3F0C"/>
    <w:rsid w:val="00CD4435"/>
    <w:rsid w:val="00CD4F06"/>
    <w:rsid w:val="00CD511C"/>
    <w:rsid w:val="00CD54B0"/>
    <w:rsid w:val="00CD5D58"/>
    <w:rsid w:val="00CD79A8"/>
    <w:rsid w:val="00CE0274"/>
    <w:rsid w:val="00CE0332"/>
    <w:rsid w:val="00CE0A67"/>
    <w:rsid w:val="00CE0CEE"/>
    <w:rsid w:val="00CE0ED2"/>
    <w:rsid w:val="00CE119F"/>
    <w:rsid w:val="00CE22C6"/>
    <w:rsid w:val="00CE303D"/>
    <w:rsid w:val="00CE3930"/>
    <w:rsid w:val="00CE3A94"/>
    <w:rsid w:val="00CE3D66"/>
    <w:rsid w:val="00CE3E02"/>
    <w:rsid w:val="00CE3E54"/>
    <w:rsid w:val="00CE50D9"/>
    <w:rsid w:val="00CE5218"/>
    <w:rsid w:val="00CE5D72"/>
    <w:rsid w:val="00CE606D"/>
    <w:rsid w:val="00CE6257"/>
    <w:rsid w:val="00CE72CD"/>
    <w:rsid w:val="00CE76CF"/>
    <w:rsid w:val="00CE7BBA"/>
    <w:rsid w:val="00CF0A22"/>
    <w:rsid w:val="00CF0A61"/>
    <w:rsid w:val="00CF0C4E"/>
    <w:rsid w:val="00CF0C6C"/>
    <w:rsid w:val="00CF197D"/>
    <w:rsid w:val="00CF2645"/>
    <w:rsid w:val="00CF2A13"/>
    <w:rsid w:val="00CF3565"/>
    <w:rsid w:val="00CF3B33"/>
    <w:rsid w:val="00CF40E6"/>
    <w:rsid w:val="00CF46EB"/>
    <w:rsid w:val="00CF4A28"/>
    <w:rsid w:val="00CF4C28"/>
    <w:rsid w:val="00CF4F17"/>
    <w:rsid w:val="00CF62CA"/>
    <w:rsid w:val="00CF6630"/>
    <w:rsid w:val="00CF6765"/>
    <w:rsid w:val="00CF71F1"/>
    <w:rsid w:val="00CF79ED"/>
    <w:rsid w:val="00D01BE6"/>
    <w:rsid w:val="00D02874"/>
    <w:rsid w:val="00D03471"/>
    <w:rsid w:val="00D036CF"/>
    <w:rsid w:val="00D038A9"/>
    <w:rsid w:val="00D03D96"/>
    <w:rsid w:val="00D03E99"/>
    <w:rsid w:val="00D043A6"/>
    <w:rsid w:val="00D04B4F"/>
    <w:rsid w:val="00D057D2"/>
    <w:rsid w:val="00D05B92"/>
    <w:rsid w:val="00D0607C"/>
    <w:rsid w:val="00D0611C"/>
    <w:rsid w:val="00D0681F"/>
    <w:rsid w:val="00D073E7"/>
    <w:rsid w:val="00D0752B"/>
    <w:rsid w:val="00D07ECE"/>
    <w:rsid w:val="00D104CF"/>
    <w:rsid w:val="00D1122C"/>
    <w:rsid w:val="00D11445"/>
    <w:rsid w:val="00D11D3A"/>
    <w:rsid w:val="00D122F4"/>
    <w:rsid w:val="00D12688"/>
    <w:rsid w:val="00D12818"/>
    <w:rsid w:val="00D12B67"/>
    <w:rsid w:val="00D12D75"/>
    <w:rsid w:val="00D1348A"/>
    <w:rsid w:val="00D142B3"/>
    <w:rsid w:val="00D14578"/>
    <w:rsid w:val="00D15A1A"/>
    <w:rsid w:val="00D15ED2"/>
    <w:rsid w:val="00D16498"/>
    <w:rsid w:val="00D167A9"/>
    <w:rsid w:val="00D16A15"/>
    <w:rsid w:val="00D16F38"/>
    <w:rsid w:val="00D170BB"/>
    <w:rsid w:val="00D17866"/>
    <w:rsid w:val="00D17E24"/>
    <w:rsid w:val="00D204BB"/>
    <w:rsid w:val="00D204F8"/>
    <w:rsid w:val="00D20749"/>
    <w:rsid w:val="00D20A0A"/>
    <w:rsid w:val="00D211EB"/>
    <w:rsid w:val="00D21267"/>
    <w:rsid w:val="00D2187B"/>
    <w:rsid w:val="00D22216"/>
    <w:rsid w:val="00D235DB"/>
    <w:rsid w:val="00D239C7"/>
    <w:rsid w:val="00D246B6"/>
    <w:rsid w:val="00D24B95"/>
    <w:rsid w:val="00D25452"/>
    <w:rsid w:val="00D261B3"/>
    <w:rsid w:val="00D26A0D"/>
    <w:rsid w:val="00D26AE6"/>
    <w:rsid w:val="00D2744C"/>
    <w:rsid w:val="00D3001B"/>
    <w:rsid w:val="00D30A3D"/>
    <w:rsid w:val="00D31520"/>
    <w:rsid w:val="00D317A1"/>
    <w:rsid w:val="00D32306"/>
    <w:rsid w:val="00D328AE"/>
    <w:rsid w:val="00D3332D"/>
    <w:rsid w:val="00D33F35"/>
    <w:rsid w:val="00D3456A"/>
    <w:rsid w:val="00D34753"/>
    <w:rsid w:val="00D34919"/>
    <w:rsid w:val="00D356D2"/>
    <w:rsid w:val="00D35BC6"/>
    <w:rsid w:val="00D36341"/>
    <w:rsid w:val="00D372B7"/>
    <w:rsid w:val="00D37D0C"/>
    <w:rsid w:val="00D40494"/>
    <w:rsid w:val="00D40542"/>
    <w:rsid w:val="00D4070C"/>
    <w:rsid w:val="00D40F47"/>
    <w:rsid w:val="00D41517"/>
    <w:rsid w:val="00D41666"/>
    <w:rsid w:val="00D4194B"/>
    <w:rsid w:val="00D41D35"/>
    <w:rsid w:val="00D428CA"/>
    <w:rsid w:val="00D42F21"/>
    <w:rsid w:val="00D44BC4"/>
    <w:rsid w:val="00D44C0E"/>
    <w:rsid w:val="00D455BF"/>
    <w:rsid w:val="00D456A0"/>
    <w:rsid w:val="00D45817"/>
    <w:rsid w:val="00D45B0C"/>
    <w:rsid w:val="00D45B83"/>
    <w:rsid w:val="00D45D22"/>
    <w:rsid w:val="00D4636D"/>
    <w:rsid w:val="00D46599"/>
    <w:rsid w:val="00D46AAE"/>
    <w:rsid w:val="00D46CFF"/>
    <w:rsid w:val="00D46DA5"/>
    <w:rsid w:val="00D471BD"/>
    <w:rsid w:val="00D500AA"/>
    <w:rsid w:val="00D504DC"/>
    <w:rsid w:val="00D5051C"/>
    <w:rsid w:val="00D505B8"/>
    <w:rsid w:val="00D50B5D"/>
    <w:rsid w:val="00D5108E"/>
    <w:rsid w:val="00D51CD5"/>
    <w:rsid w:val="00D51F26"/>
    <w:rsid w:val="00D51F38"/>
    <w:rsid w:val="00D5227B"/>
    <w:rsid w:val="00D524B3"/>
    <w:rsid w:val="00D528AB"/>
    <w:rsid w:val="00D52C6C"/>
    <w:rsid w:val="00D53088"/>
    <w:rsid w:val="00D53646"/>
    <w:rsid w:val="00D53C2C"/>
    <w:rsid w:val="00D540BC"/>
    <w:rsid w:val="00D54173"/>
    <w:rsid w:val="00D54A2E"/>
    <w:rsid w:val="00D54B89"/>
    <w:rsid w:val="00D55261"/>
    <w:rsid w:val="00D554A6"/>
    <w:rsid w:val="00D55C30"/>
    <w:rsid w:val="00D56221"/>
    <w:rsid w:val="00D563FC"/>
    <w:rsid w:val="00D56C49"/>
    <w:rsid w:val="00D57117"/>
    <w:rsid w:val="00D573A5"/>
    <w:rsid w:val="00D57541"/>
    <w:rsid w:val="00D578B1"/>
    <w:rsid w:val="00D6003F"/>
    <w:rsid w:val="00D60692"/>
    <w:rsid w:val="00D621FB"/>
    <w:rsid w:val="00D623BF"/>
    <w:rsid w:val="00D62E26"/>
    <w:rsid w:val="00D636A3"/>
    <w:rsid w:val="00D64057"/>
    <w:rsid w:val="00D647F9"/>
    <w:rsid w:val="00D64816"/>
    <w:rsid w:val="00D6481E"/>
    <w:rsid w:val="00D66111"/>
    <w:rsid w:val="00D663E8"/>
    <w:rsid w:val="00D669DE"/>
    <w:rsid w:val="00D67874"/>
    <w:rsid w:val="00D703F9"/>
    <w:rsid w:val="00D7082E"/>
    <w:rsid w:val="00D71F54"/>
    <w:rsid w:val="00D725E8"/>
    <w:rsid w:val="00D73CF3"/>
    <w:rsid w:val="00D73D43"/>
    <w:rsid w:val="00D73DFD"/>
    <w:rsid w:val="00D74315"/>
    <w:rsid w:val="00D7445A"/>
    <w:rsid w:val="00D7493E"/>
    <w:rsid w:val="00D7511B"/>
    <w:rsid w:val="00D75322"/>
    <w:rsid w:val="00D75C1F"/>
    <w:rsid w:val="00D765A5"/>
    <w:rsid w:val="00D7704E"/>
    <w:rsid w:val="00D77382"/>
    <w:rsid w:val="00D77FF8"/>
    <w:rsid w:val="00D801F9"/>
    <w:rsid w:val="00D80C62"/>
    <w:rsid w:val="00D80DD3"/>
    <w:rsid w:val="00D8171C"/>
    <w:rsid w:val="00D81A5F"/>
    <w:rsid w:val="00D81ABB"/>
    <w:rsid w:val="00D81B25"/>
    <w:rsid w:val="00D82082"/>
    <w:rsid w:val="00D8381B"/>
    <w:rsid w:val="00D848E0"/>
    <w:rsid w:val="00D84CE7"/>
    <w:rsid w:val="00D85103"/>
    <w:rsid w:val="00D85197"/>
    <w:rsid w:val="00D85212"/>
    <w:rsid w:val="00D856AD"/>
    <w:rsid w:val="00D85D1E"/>
    <w:rsid w:val="00D8614F"/>
    <w:rsid w:val="00D86A9C"/>
    <w:rsid w:val="00D8701E"/>
    <w:rsid w:val="00D87657"/>
    <w:rsid w:val="00D87737"/>
    <w:rsid w:val="00D87B60"/>
    <w:rsid w:val="00D902D4"/>
    <w:rsid w:val="00D9054F"/>
    <w:rsid w:val="00D90589"/>
    <w:rsid w:val="00D911D6"/>
    <w:rsid w:val="00D91BA1"/>
    <w:rsid w:val="00D91F0F"/>
    <w:rsid w:val="00D922BB"/>
    <w:rsid w:val="00D92F26"/>
    <w:rsid w:val="00D937E7"/>
    <w:rsid w:val="00D938AF"/>
    <w:rsid w:val="00D93EC5"/>
    <w:rsid w:val="00D95781"/>
    <w:rsid w:val="00D961FF"/>
    <w:rsid w:val="00D9740C"/>
    <w:rsid w:val="00D9763C"/>
    <w:rsid w:val="00D9774B"/>
    <w:rsid w:val="00D97830"/>
    <w:rsid w:val="00D97907"/>
    <w:rsid w:val="00DA15AE"/>
    <w:rsid w:val="00DA293A"/>
    <w:rsid w:val="00DA2F06"/>
    <w:rsid w:val="00DA30B5"/>
    <w:rsid w:val="00DA31A3"/>
    <w:rsid w:val="00DA3955"/>
    <w:rsid w:val="00DA3B05"/>
    <w:rsid w:val="00DA3D94"/>
    <w:rsid w:val="00DA48B1"/>
    <w:rsid w:val="00DA4CF1"/>
    <w:rsid w:val="00DA5161"/>
    <w:rsid w:val="00DA57D2"/>
    <w:rsid w:val="00DA615B"/>
    <w:rsid w:val="00DA6179"/>
    <w:rsid w:val="00DA7AE3"/>
    <w:rsid w:val="00DB0465"/>
    <w:rsid w:val="00DB11AF"/>
    <w:rsid w:val="00DB1285"/>
    <w:rsid w:val="00DB1F25"/>
    <w:rsid w:val="00DB2AD4"/>
    <w:rsid w:val="00DB4C83"/>
    <w:rsid w:val="00DB5AEA"/>
    <w:rsid w:val="00DB5CB9"/>
    <w:rsid w:val="00DB63A2"/>
    <w:rsid w:val="00DB6600"/>
    <w:rsid w:val="00DB773F"/>
    <w:rsid w:val="00DB779D"/>
    <w:rsid w:val="00DC0107"/>
    <w:rsid w:val="00DC1023"/>
    <w:rsid w:val="00DC16BA"/>
    <w:rsid w:val="00DC1BFA"/>
    <w:rsid w:val="00DC22BA"/>
    <w:rsid w:val="00DC22E9"/>
    <w:rsid w:val="00DC2CEE"/>
    <w:rsid w:val="00DC2EF5"/>
    <w:rsid w:val="00DC389F"/>
    <w:rsid w:val="00DC3968"/>
    <w:rsid w:val="00DC3D2C"/>
    <w:rsid w:val="00DC4358"/>
    <w:rsid w:val="00DC43F6"/>
    <w:rsid w:val="00DC464F"/>
    <w:rsid w:val="00DC4A0F"/>
    <w:rsid w:val="00DC4CE8"/>
    <w:rsid w:val="00DC534B"/>
    <w:rsid w:val="00DC565E"/>
    <w:rsid w:val="00DC6087"/>
    <w:rsid w:val="00DC62D2"/>
    <w:rsid w:val="00DC6E52"/>
    <w:rsid w:val="00DC7235"/>
    <w:rsid w:val="00DC779F"/>
    <w:rsid w:val="00DC7AFE"/>
    <w:rsid w:val="00DD000D"/>
    <w:rsid w:val="00DD0B41"/>
    <w:rsid w:val="00DD0E61"/>
    <w:rsid w:val="00DD1435"/>
    <w:rsid w:val="00DD5877"/>
    <w:rsid w:val="00DD6104"/>
    <w:rsid w:val="00DD6555"/>
    <w:rsid w:val="00DD70C7"/>
    <w:rsid w:val="00DD748C"/>
    <w:rsid w:val="00DD78F8"/>
    <w:rsid w:val="00DD7FDC"/>
    <w:rsid w:val="00DE0237"/>
    <w:rsid w:val="00DE03B8"/>
    <w:rsid w:val="00DE06C7"/>
    <w:rsid w:val="00DE1182"/>
    <w:rsid w:val="00DE19F8"/>
    <w:rsid w:val="00DE454A"/>
    <w:rsid w:val="00DE4B29"/>
    <w:rsid w:val="00DE4BE9"/>
    <w:rsid w:val="00DE5088"/>
    <w:rsid w:val="00DE5EBE"/>
    <w:rsid w:val="00DE6ED9"/>
    <w:rsid w:val="00DE724E"/>
    <w:rsid w:val="00DE7487"/>
    <w:rsid w:val="00DE766C"/>
    <w:rsid w:val="00DE7A9A"/>
    <w:rsid w:val="00DF0027"/>
    <w:rsid w:val="00DF00DE"/>
    <w:rsid w:val="00DF011F"/>
    <w:rsid w:val="00DF040F"/>
    <w:rsid w:val="00DF05D2"/>
    <w:rsid w:val="00DF0EE5"/>
    <w:rsid w:val="00DF1616"/>
    <w:rsid w:val="00DF16B3"/>
    <w:rsid w:val="00DF1921"/>
    <w:rsid w:val="00DF242B"/>
    <w:rsid w:val="00DF3D91"/>
    <w:rsid w:val="00DF4B41"/>
    <w:rsid w:val="00DF4D2A"/>
    <w:rsid w:val="00DF53C8"/>
    <w:rsid w:val="00DF585A"/>
    <w:rsid w:val="00DF60EB"/>
    <w:rsid w:val="00DF6116"/>
    <w:rsid w:val="00DF6353"/>
    <w:rsid w:val="00DF6509"/>
    <w:rsid w:val="00DF6CDB"/>
    <w:rsid w:val="00DF6F15"/>
    <w:rsid w:val="00DF737C"/>
    <w:rsid w:val="00DF7429"/>
    <w:rsid w:val="00DF7AEB"/>
    <w:rsid w:val="00DF7B07"/>
    <w:rsid w:val="00E01075"/>
    <w:rsid w:val="00E0174F"/>
    <w:rsid w:val="00E017CC"/>
    <w:rsid w:val="00E023E8"/>
    <w:rsid w:val="00E0288D"/>
    <w:rsid w:val="00E02F9C"/>
    <w:rsid w:val="00E03035"/>
    <w:rsid w:val="00E03077"/>
    <w:rsid w:val="00E03BA1"/>
    <w:rsid w:val="00E03DA3"/>
    <w:rsid w:val="00E040F5"/>
    <w:rsid w:val="00E04691"/>
    <w:rsid w:val="00E04890"/>
    <w:rsid w:val="00E04FBA"/>
    <w:rsid w:val="00E0569E"/>
    <w:rsid w:val="00E060E4"/>
    <w:rsid w:val="00E0625F"/>
    <w:rsid w:val="00E06484"/>
    <w:rsid w:val="00E06CEC"/>
    <w:rsid w:val="00E06FDB"/>
    <w:rsid w:val="00E0782E"/>
    <w:rsid w:val="00E1075E"/>
    <w:rsid w:val="00E11A5A"/>
    <w:rsid w:val="00E11C78"/>
    <w:rsid w:val="00E12487"/>
    <w:rsid w:val="00E13160"/>
    <w:rsid w:val="00E135DB"/>
    <w:rsid w:val="00E13875"/>
    <w:rsid w:val="00E13D3F"/>
    <w:rsid w:val="00E145C1"/>
    <w:rsid w:val="00E14CAC"/>
    <w:rsid w:val="00E14D54"/>
    <w:rsid w:val="00E15107"/>
    <w:rsid w:val="00E1518B"/>
    <w:rsid w:val="00E15415"/>
    <w:rsid w:val="00E162C1"/>
    <w:rsid w:val="00E16440"/>
    <w:rsid w:val="00E16501"/>
    <w:rsid w:val="00E16934"/>
    <w:rsid w:val="00E16A2A"/>
    <w:rsid w:val="00E175D4"/>
    <w:rsid w:val="00E17CBA"/>
    <w:rsid w:val="00E20378"/>
    <w:rsid w:val="00E21EEC"/>
    <w:rsid w:val="00E22DD1"/>
    <w:rsid w:val="00E23DB5"/>
    <w:rsid w:val="00E24F65"/>
    <w:rsid w:val="00E251A4"/>
    <w:rsid w:val="00E25424"/>
    <w:rsid w:val="00E25C6A"/>
    <w:rsid w:val="00E26164"/>
    <w:rsid w:val="00E271B5"/>
    <w:rsid w:val="00E2768C"/>
    <w:rsid w:val="00E277E6"/>
    <w:rsid w:val="00E27840"/>
    <w:rsid w:val="00E27A0F"/>
    <w:rsid w:val="00E27CD4"/>
    <w:rsid w:val="00E27D7F"/>
    <w:rsid w:val="00E30F4B"/>
    <w:rsid w:val="00E31047"/>
    <w:rsid w:val="00E32291"/>
    <w:rsid w:val="00E324A0"/>
    <w:rsid w:val="00E32899"/>
    <w:rsid w:val="00E3325F"/>
    <w:rsid w:val="00E33C16"/>
    <w:rsid w:val="00E3449D"/>
    <w:rsid w:val="00E348B2"/>
    <w:rsid w:val="00E34B4B"/>
    <w:rsid w:val="00E34D00"/>
    <w:rsid w:val="00E35743"/>
    <w:rsid w:val="00E35845"/>
    <w:rsid w:val="00E35AAC"/>
    <w:rsid w:val="00E35B75"/>
    <w:rsid w:val="00E37491"/>
    <w:rsid w:val="00E40A90"/>
    <w:rsid w:val="00E4104D"/>
    <w:rsid w:val="00E411CE"/>
    <w:rsid w:val="00E41AD5"/>
    <w:rsid w:val="00E41BA3"/>
    <w:rsid w:val="00E41D26"/>
    <w:rsid w:val="00E42624"/>
    <w:rsid w:val="00E43419"/>
    <w:rsid w:val="00E4360C"/>
    <w:rsid w:val="00E44EED"/>
    <w:rsid w:val="00E45E51"/>
    <w:rsid w:val="00E46403"/>
    <w:rsid w:val="00E47A3C"/>
    <w:rsid w:val="00E5069C"/>
    <w:rsid w:val="00E51053"/>
    <w:rsid w:val="00E510B1"/>
    <w:rsid w:val="00E51A24"/>
    <w:rsid w:val="00E52024"/>
    <w:rsid w:val="00E52AE1"/>
    <w:rsid w:val="00E531E2"/>
    <w:rsid w:val="00E53911"/>
    <w:rsid w:val="00E53A61"/>
    <w:rsid w:val="00E53AD0"/>
    <w:rsid w:val="00E53D83"/>
    <w:rsid w:val="00E54343"/>
    <w:rsid w:val="00E54B27"/>
    <w:rsid w:val="00E55281"/>
    <w:rsid w:val="00E552D6"/>
    <w:rsid w:val="00E60A99"/>
    <w:rsid w:val="00E615C1"/>
    <w:rsid w:val="00E61B77"/>
    <w:rsid w:val="00E62A80"/>
    <w:rsid w:val="00E62B04"/>
    <w:rsid w:val="00E63123"/>
    <w:rsid w:val="00E63B6B"/>
    <w:rsid w:val="00E6427D"/>
    <w:rsid w:val="00E650FE"/>
    <w:rsid w:val="00E65285"/>
    <w:rsid w:val="00E65C27"/>
    <w:rsid w:val="00E666FE"/>
    <w:rsid w:val="00E66769"/>
    <w:rsid w:val="00E66AA2"/>
    <w:rsid w:val="00E66AEF"/>
    <w:rsid w:val="00E67380"/>
    <w:rsid w:val="00E673E7"/>
    <w:rsid w:val="00E67587"/>
    <w:rsid w:val="00E678F5"/>
    <w:rsid w:val="00E67B87"/>
    <w:rsid w:val="00E7070E"/>
    <w:rsid w:val="00E71590"/>
    <w:rsid w:val="00E72488"/>
    <w:rsid w:val="00E72D18"/>
    <w:rsid w:val="00E72FD8"/>
    <w:rsid w:val="00E73451"/>
    <w:rsid w:val="00E735B8"/>
    <w:rsid w:val="00E73685"/>
    <w:rsid w:val="00E73E7D"/>
    <w:rsid w:val="00E74266"/>
    <w:rsid w:val="00E74777"/>
    <w:rsid w:val="00E74DCE"/>
    <w:rsid w:val="00E750C2"/>
    <w:rsid w:val="00E75AB8"/>
    <w:rsid w:val="00E75F23"/>
    <w:rsid w:val="00E76330"/>
    <w:rsid w:val="00E76ADB"/>
    <w:rsid w:val="00E76CB3"/>
    <w:rsid w:val="00E76D7E"/>
    <w:rsid w:val="00E76F97"/>
    <w:rsid w:val="00E7760A"/>
    <w:rsid w:val="00E77CDA"/>
    <w:rsid w:val="00E802AE"/>
    <w:rsid w:val="00E80547"/>
    <w:rsid w:val="00E80F36"/>
    <w:rsid w:val="00E81986"/>
    <w:rsid w:val="00E81A5E"/>
    <w:rsid w:val="00E81ED5"/>
    <w:rsid w:val="00E829B5"/>
    <w:rsid w:val="00E82CBD"/>
    <w:rsid w:val="00E83B46"/>
    <w:rsid w:val="00E840AD"/>
    <w:rsid w:val="00E8420E"/>
    <w:rsid w:val="00E842E1"/>
    <w:rsid w:val="00E84CE4"/>
    <w:rsid w:val="00E84EC6"/>
    <w:rsid w:val="00E85004"/>
    <w:rsid w:val="00E850E0"/>
    <w:rsid w:val="00E85E5A"/>
    <w:rsid w:val="00E86409"/>
    <w:rsid w:val="00E87A55"/>
    <w:rsid w:val="00E902B9"/>
    <w:rsid w:val="00E902DA"/>
    <w:rsid w:val="00E91584"/>
    <w:rsid w:val="00E91A0A"/>
    <w:rsid w:val="00E91C6D"/>
    <w:rsid w:val="00E93055"/>
    <w:rsid w:val="00E935CD"/>
    <w:rsid w:val="00E93CCE"/>
    <w:rsid w:val="00E93E58"/>
    <w:rsid w:val="00E9420F"/>
    <w:rsid w:val="00E9456C"/>
    <w:rsid w:val="00E9457B"/>
    <w:rsid w:val="00E94978"/>
    <w:rsid w:val="00E956AF"/>
    <w:rsid w:val="00E963A5"/>
    <w:rsid w:val="00E9642C"/>
    <w:rsid w:val="00E967FB"/>
    <w:rsid w:val="00E96875"/>
    <w:rsid w:val="00E96AA1"/>
    <w:rsid w:val="00E96BB4"/>
    <w:rsid w:val="00E96C3A"/>
    <w:rsid w:val="00E96E70"/>
    <w:rsid w:val="00E973D1"/>
    <w:rsid w:val="00E97B26"/>
    <w:rsid w:val="00EA022C"/>
    <w:rsid w:val="00EA1ED2"/>
    <w:rsid w:val="00EA25C5"/>
    <w:rsid w:val="00EA2638"/>
    <w:rsid w:val="00EA2F29"/>
    <w:rsid w:val="00EA3275"/>
    <w:rsid w:val="00EA423C"/>
    <w:rsid w:val="00EA4A84"/>
    <w:rsid w:val="00EA6FA1"/>
    <w:rsid w:val="00EA7181"/>
    <w:rsid w:val="00EA759D"/>
    <w:rsid w:val="00EA7B43"/>
    <w:rsid w:val="00EA7FD3"/>
    <w:rsid w:val="00EB1056"/>
    <w:rsid w:val="00EB198E"/>
    <w:rsid w:val="00EB2208"/>
    <w:rsid w:val="00EB2240"/>
    <w:rsid w:val="00EB2895"/>
    <w:rsid w:val="00EB2EB1"/>
    <w:rsid w:val="00EB30A0"/>
    <w:rsid w:val="00EB4356"/>
    <w:rsid w:val="00EB4A79"/>
    <w:rsid w:val="00EB4AB3"/>
    <w:rsid w:val="00EB4E0E"/>
    <w:rsid w:val="00EB53CE"/>
    <w:rsid w:val="00EB5B7B"/>
    <w:rsid w:val="00EB5BF3"/>
    <w:rsid w:val="00EB60D4"/>
    <w:rsid w:val="00EB6829"/>
    <w:rsid w:val="00EB6E31"/>
    <w:rsid w:val="00EB726D"/>
    <w:rsid w:val="00EB7FAE"/>
    <w:rsid w:val="00EC014C"/>
    <w:rsid w:val="00EC0166"/>
    <w:rsid w:val="00EC02F2"/>
    <w:rsid w:val="00EC07E9"/>
    <w:rsid w:val="00EC0A15"/>
    <w:rsid w:val="00EC13F3"/>
    <w:rsid w:val="00EC199B"/>
    <w:rsid w:val="00EC1BC0"/>
    <w:rsid w:val="00EC1D31"/>
    <w:rsid w:val="00EC1FCE"/>
    <w:rsid w:val="00EC21AE"/>
    <w:rsid w:val="00EC2A5E"/>
    <w:rsid w:val="00EC32EB"/>
    <w:rsid w:val="00EC388B"/>
    <w:rsid w:val="00EC4101"/>
    <w:rsid w:val="00EC4933"/>
    <w:rsid w:val="00EC4B45"/>
    <w:rsid w:val="00EC4B4F"/>
    <w:rsid w:val="00EC4FD7"/>
    <w:rsid w:val="00EC5168"/>
    <w:rsid w:val="00EC5289"/>
    <w:rsid w:val="00EC68D3"/>
    <w:rsid w:val="00EC7798"/>
    <w:rsid w:val="00ED024B"/>
    <w:rsid w:val="00ED0260"/>
    <w:rsid w:val="00ED0D7A"/>
    <w:rsid w:val="00ED14FA"/>
    <w:rsid w:val="00ED1A26"/>
    <w:rsid w:val="00ED1D51"/>
    <w:rsid w:val="00ED2230"/>
    <w:rsid w:val="00ED2822"/>
    <w:rsid w:val="00ED38AC"/>
    <w:rsid w:val="00ED3904"/>
    <w:rsid w:val="00ED3A4D"/>
    <w:rsid w:val="00ED42B5"/>
    <w:rsid w:val="00ED4666"/>
    <w:rsid w:val="00ED46CE"/>
    <w:rsid w:val="00ED5C0F"/>
    <w:rsid w:val="00ED6154"/>
    <w:rsid w:val="00ED665B"/>
    <w:rsid w:val="00ED7BC7"/>
    <w:rsid w:val="00EE00C5"/>
    <w:rsid w:val="00EE08CE"/>
    <w:rsid w:val="00EE0A9E"/>
    <w:rsid w:val="00EE0E9C"/>
    <w:rsid w:val="00EE1E1A"/>
    <w:rsid w:val="00EE1F76"/>
    <w:rsid w:val="00EE24D4"/>
    <w:rsid w:val="00EE2BB5"/>
    <w:rsid w:val="00EE3D54"/>
    <w:rsid w:val="00EE3D65"/>
    <w:rsid w:val="00EE489E"/>
    <w:rsid w:val="00EE543B"/>
    <w:rsid w:val="00EE77DF"/>
    <w:rsid w:val="00EF0EF1"/>
    <w:rsid w:val="00EF1750"/>
    <w:rsid w:val="00EF1CD6"/>
    <w:rsid w:val="00EF1F7D"/>
    <w:rsid w:val="00EF27D9"/>
    <w:rsid w:val="00EF30DE"/>
    <w:rsid w:val="00EF3DC4"/>
    <w:rsid w:val="00EF461E"/>
    <w:rsid w:val="00EF4642"/>
    <w:rsid w:val="00EF4680"/>
    <w:rsid w:val="00EF4923"/>
    <w:rsid w:val="00EF4B0A"/>
    <w:rsid w:val="00EF4F4E"/>
    <w:rsid w:val="00EF5030"/>
    <w:rsid w:val="00EF50D7"/>
    <w:rsid w:val="00EF590E"/>
    <w:rsid w:val="00EF64CC"/>
    <w:rsid w:val="00EF66D4"/>
    <w:rsid w:val="00EF6882"/>
    <w:rsid w:val="00EF6B6A"/>
    <w:rsid w:val="00EF6FFF"/>
    <w:rsid w:val="00F015F5"/>
    <w:rsid w:val="00F0175A"/>
    <w:rsid w:val="00F01EDC"/>
    <w:rsid w:val="00F0266E"/>
    <w:rsid w:val="00F02912"/>
    <w:rsid w:val="00F037BB"/>
    <w:rsid w:val="00F042A0"/>
    <w:rsid w:val="00F042FB"/>
    <w:rsid w:val="00F065B1"/>
    <w:rsid w:val="00F06655"/>
    <w:rsid w:val="00F0750F"/>
    <w:rsid w:val="00F07B98"/>
    <w:rsid w:val="00F117F2"/>
    <w:rsid w:val="00F123D4"/>
    <w:rsid w:val="00F12837"/>
    <w:rsid w:val="00F13E01"/>
    <w:rsid w:val="00F145F3"/>
    <w:rsid w:val="00F146F2"/>
    <w:rsid w:val="00F14ECF"/>
    <w:rsid w:val="00F15FC8"/>
    <w:rsid w:val="00F17684"/>
    <w:rsid w:val="00F206E0"/>
    <w:rsid w:val="00F210C1"/>
    <w:rsid w:val="00F21C67"/>
    <w:rsid w:val="00F2238B"/>
    <w:rsid w:val="00F2302D"/>
    <w:rsid w:val="00F23AD0"/>
    <w:rsid w:val="00F23C99"/>
    <w:rsid w:val="00F23F88"/>
    <w:rsid w:val="00F24123"/>
    <w:rsid w:val="00F24B5E"/>
    <w:rsid w:val="00F24F75"/>
    <w:rsid w:val="00F2542A"/>
    <w:rsid w:val="00F2552F"/>
    <w:rsid w:val="00F256AD"/>
    <w:rsid w:val="00F26BBF"/>
    <w:rsid w:val="00F26D2C"/>
    <w:rsid w:val="00F26FDC"/>
    <w:rsid w:val="00F27110"/>
    <w:rsid w:val="00F27A36"/>
    <w:rsid w:val="00F27B8F"/>
    <w:rsid w:val="00F306CB"/>
    <w:rsid w:val="00F30AC8"/>
    <w:rsid w:val="00F31479"/>
    <w:rsid w:val="00F3178E"/>
    <w:rsid w:val="00F33229"/>
    <w:rsid w:val="00F33B93"/>
    <w:rsid w:val="00F342D9"/>
    <w:rsid w:val="00F34B57"/>
    <w:rsid w:val="00F3641D"/>
    <w:rsid w:val="00F36720"/>
    <w:rsid w:val="00F367E4"/>
    <w:rsid w:val="00F3767F"/>
    <w:rsid w:val="00F37A41"/>
    <w:rsid w:val="00F37D07"/>
    <w:rsid w:val="00F406B7"/>
    <w:rsid w:val="00F40CE6"/>
    <w:rsid w:val="00F40D4A"/>
    <w:rsid w:val="00F412CC"/>
    <w:rsid w:val="00F41EF4"/>
    <w:rsid w:val="00F422A3"/>
    <w:rsid w:val="00F42442"/>
    <w:rsid w:val="00F42752"/>
    <w:rsid w:val="00F42B1C"/>
    <w:rsid w:val="00F42EBA"/>
    <w:rsid w:val="00F432A6"/>
    <w:rsid w:val="00F4373D"/>
    <w:rsid w:val="00F4374B"/>
    <w:rsid w:val="00F44D3D"/>
    <w:rsid w:val="00F45455"/>
    <w:rsid w:val="00F45688"/>
    <w:rsid w:val="00F469EB"/>
    <w:rsid w:val="00F470F3"/>
    <w:rsid w:val="00F47A8B"/>
    <w:rsid w:val="00F47D2D"/>
    <w:rsid w:val="00F5241A"/>
    <w:rsid w:val="00F52BB8"/>
    <w:rsid w:val="00F5303A"/>
    <w:rsid w:val="00F53177"/>
    <w:rsid w:val="00F53C39"/>
    <w:rsid w:val="00F53D8F"/>
    <w:rsid w:val="00F5451B"/>
    <w:rsid w:val="00F546CF"/>
    <w:rsid w:val="00F54B59"/>
    <w:rsid w:val="00F54BB8"/>
    <w:rsid w:val="00F54D8D"/>
    <w:rsid w:val="00F5506B"/>
    <w:rsid w:val="00F55819"/>
    <w:rsid w:val="00F55CDE"/>
    <w:rsid w:val="00F55D08"/>
    <w:rsid w:val="00F55E4B"/>
    <w:rsid w:val="00F55F82"/>
    <w:rsid w:val="00F562D1"/>
    <w:rsid w:val="00F56A0E"/>
    <w:rsid w:val="00F56AA8"/>
    <w:rsid w:val="00F571DD"/>
    <w:rsid w:val="00F57288"/>
    <w:rsid w:val="00F579FB"/>
    <w:rsid w:val="00F57B18"/>
    <w:rsid w:val="00F60E84"/>
    <w:rsid w:val="00F6164F"/>
    <w:rsid w:val="00F618E8"/>
    <w:rsid w:val="00F619DC"/>
    <w:rsid w:val="00F61E82"/>
    <w:rsid w:val="00F61FC8"/>
    <w:rsid w:val="00F63A10"/>
    <w:rsid w:val="00F64265"/>
    <w:rsid w:val="00F642AB"/>
    <w:rsid w:val="00F64363"/>
    <w:rsid w:val="00F64837"/>
    <w:rsid w:val="00F64957"/>
    <w:rsid w:val="00F64C09"/>
    <w:rsid w:val="00F64C7B"/>
    <w:rsid w:val="00F6509E"/>
    <w:rsid w:val="00F6519E"/>
    <w:rsid w:val="00F6563E"/>
    <w:rsid w:val="00F66136"/>
    <w:rsid w:val="00F671ED"/>
    <w:rsid w:val="00F67579"/>
    <w:rsid w:val="00F7067F"/>
    <w:rsid w:val="00F706C5"/>
    <w:rsid w:val="00F713AF"/>
    <w:rsid w:val="00F71471"/>
    <w:rsid w:val="00F720EF"/>
    <w:rsid w:val="00F729E3"/>
    <w:rsid w:val="00F73380"/>
    <w:rsid w:val="00F73ADF"/>
    <w:rsid w:val="00F73D5A"/>
    <w:rsid w:val="00F7412F"/>
    <w:rsid w:val="00F7467B"/>
    <w:rsid w:val="00F7480B"/>
    <w:rsid w:val="00F748C8"/>
    <w:rsid w:val="00F75C14"/>
    <w:rsid w:val="00F75FD2"/>
    <w:rsid w:val="00F768A9"/>
    <w:rsid w:val="00F7718F"/>
    <w:rsid w:val="00F77630"/>
    <w:rsid w:val="00F77EDB"/>
    <w:rsid w:val="00F806E1"/>
    <w:rsid w:val="00F80EFE"/>
    <w:rsid w:val="00F81586"/>
    <w:rsid w:val="00F81A06"/>
    <w:rsid w:val="00F81B62"/>
    <w:rsid w:val="00F81DDD"/>
    <w:rsid w:val="00F821AD"/>
    <w:rsid w:val="00F82367"/>
    <w:rsid w:val="00F82C51"/>
    <w:rsid w:val="00F82CE9"/>
    <w:rsid w:val="00F82F94"/>
    <w:rsid w:val="00F83B82"/>
    <w:rsid w:val="00F84701"/>
    <w:rsid w:val="00F84BED"/>
    <w:rsid w:val="00F86028"/>
    <w:rsid w:val="00F86078"/>
    <w:rsid w:val="00F86781"/>
    <w:rsid w:val="00F87025"/>
    <w:rsid w:val="00F87E17"/>
    <w:rsid w:val="00F87FAF"/>
    <w:rsid w:val="00F90312"/>
    <w:rsid w:val="00F90608"/>
    <w:rsid w:val="00F90929"/>
    <w:rsid w:val="00F90F03"/>
    <w:rsid w:val="00F91322"/>
    <w:rsid w:val="00F91B74"/>
    <w:rsid w:val="00F93305"/>
    <w:rsid w:val="00F9381C"/>
    <w:rsid w:val="00F938EE"/>
    <w:rsid w:val="00F93BB0"/>
    <w:rsid w:val="00F94055"/>
    <w:rsid w:val="00F941AF"/>
    <w:rsid w:val="00F942DB"/>
    <w:rsid w:val="00F94A40"/>
    <w:rsid w:val="00F954B0"/>
    <w:rsid w:val="00F95BF2"/>
    <w:rsid w:val="00F9613C"/>
    <w:rsid w:val="00F966D8"/>
    <w:rsid w:val="00F96A30"/>
    <w:rsid w:val="00F96C64"/>
    <w:rsid w:val="00F96C7D"/>
    <w:rsid w:val="00F96FBA"/>
    <w:rsid w:val="00F97813"/>
    <w:rsid w:val="00FA05A3"/>
    <w:rsid w:val="00FA06B4"/>
    <w:rsid w:val="00FA0B9C"/>
    <w:rsid w:val="00FA1296"/>
    <w:rsid w:val="00FA155D"/>
    <w:rsid w:val="00FA226F"/>
    <w:rsid w:val="00FA2F4D"/>
    <w:rsid w:val="00FA33A1"/>
    <w:rsid w:val="00FA373B"/>
    <w:rsid w:val="00FA39AA"/>
    <w:rsid w:val="00FA4655"/>
    <w:rsid w:val="00FA4826"/>
    <w:rsid w:val="00FA558E"/>
    <w:rsid w:val="00FA5C06"/>
    <w:rsid w:val="00FA6093"/>
    <w:rsid w:val="00FA6896"/>
    <w:rsid w:val="00FA6B29"/>
    <w:rsid w:val="00FA6B75"/>
    <w:rsid w:val="00FA6C72"/>
    <w:rsid w:val="00FA6E21"/>
    <w:rsid w:val="00FA70BA"/>
    <w:rsid w:val="00FA739D"/>
    <w:rsid w:val="00FA7E8C"/>
    <w:rsid w:val="00FB07C6"/>
    <w:rsid w:val="00FB0BBE"/>
    <w:rsid w:val="00FB1EAE"/>
    <w:rsid w:val="00FB23BB"/>
    <w:rsid w:val="00FB26D2"/>
    <w:rsid w:val="00FB2B88"/>
    <w:rsid w:val="00FB30CA"/>
    <w:rsid w:val="00FB3A3A"/>
    <w:rsid w:val="00FB3A55"/>
    <w:rsid w:val="00FB3BFE"/>
    <w:rsid w:val="00FB3C95"/>
    <w:rsid w:val="00FB43F0"/>
    <w:rsid w:val="00FB472C"/>
    <w:rsid w:val="00FB50E0"/>
    <w:rsid w:val="00FB5222"/>
    <w:rsid w:val="00FB54A0"/>
    <w:rsid w:val="00FB571A"/>
    <w:rsid w:val="00FB5913"/>
    <w:rsid w:val="00FB59BB"/>
    <w:rsid w:val="00FB59BE"/>
    <w:rsid w:val="00FB63C5"/>
    <w:rsid w:val="00FB658B"/>
    <w:rsid w:val="00FB69F6"/>
    <w:rsid w:val="00FB7BBC"/>
    <w:rsid w:val="00FB7F7A"/>
    <w:rsid w:val="00FC0EBE"/>
    <w:rsid w:val="00FC115D"/>
    <w:rsid w:val="00FC1518"/>
    <w:rsid w:val="00FC1A70"/>
    <w:rsid w:val="00FC1F4A"/>
    <w:rsid w:val="00FC216C"/>
    <w:rsid w:val="00FC368A"/>
    <w:rsid w:val="00FC3690"/>
    <w:rsid w:val="00FC40C4"/>
    <w:rsid w:val="00FC41E1"/>
    <w:rsid w:val="00FC4434"/>
    <w:rsid w:val="00FC47CA"/>
    <w:rsid w:val="00FC5847"/>
    <w:rsid w:val="00FC6649"/>
    <w:rsid w:val="00FC67CD"/>
    <w:rsid w:val="00FC733A"/>
    <w:rsid w:val="00FC7398"/>
    <w:rsid w:val="00FC78DF"/>
    <w:rsid w:val="00FC7A67"/>
    <w:rsid w:val="00FC7F1B"/>
    <w:rsid w:val="00FC7F9F"/>
    <w:rsid w:val="00FD0DE6"/>
    <w:rsid w:val="00FD1C29"/>
    <w:rsid w:val="00FD1EF9"/>
    <w:rsid w:val="00FD2160"/>
    <w:rsid w:val="00FD3472"/>
    <w:rsid w:val="00FD3D74"/>
    <w:rsid w:val="00FD45AE"/>
    <w:rsid w:val="00FD4D2A"/>
    <w:rsid w:val="00FD5DA6"/>
    <w:rsid w:val="00FD612A"/>
    <w:rsid w:val="00FD620D"/>
    <w:rsid w:val="00FD69DB"/>
    <w:rsid w:val="00FD6C64"/>
    <w:rsid w:val="00FD70AA"/>
    <w:rsid w:val="00FD77C4"/>
    <w:rsid w:val="00FD7A64"/>
    <w:rsid w:val="00FE0B76"/>
    <w:rsid w:val="00FE14DD"/>
    <w:rsid w:val="00FE22C1"/>
    <w:rsid w:val="00FE289A"/>
    <w:rsid w:val="00FE2B66"/>
    <w:rsid w:val="00FE40B9"/>
    <w:rsid w:val="00FE419E"/>
    <w:rsid w:val="00FE4248"/>
    <w:rsid w:val="00FE43A9"/>
    <w:rsid w:val="00FE4602"/>
    <w:rsid w:val="00FE47E4"/>
    <w:rsid w:val="00FE4C67"/>
    <w:rsid w:val="00FE4D08"/>
    <w:rsid w:val="00FE5173"/>
    <w:rsid w:val="00FE52D4"/>
    <w:rsid w:val="00FE52E6"/>
    <w:rsid w:val="00FE6154"/>
    <w:rsid w:val="00FE635C"/>
    <w:rsid w:val="00FE63B0"/>
    <w:rsid w:val="00FE676A"/>
    <w:rsid w:val="00FE6C11"/>
    <w:rsid w:val="00FE6D3C"/>
    <w:rsid w:val="00FE784B"/>
    <w:rsid w:val="00FE78E2"/>
    <w:rsid w:val="00FE7B9D"/>
    <w:rsid w:val="00FF0112"/>
    <w:rsid w:val="00FF04F4"/>
    <w:rsid w:val="00FF15EE"/>
    <w:rsid w:val="00FF1A90"/>
    <w:rsid w:val="00FF1D14"/>
    <w:rsid w:val="00FF26D6"/>
    <w:rsid w:val="00FF30A5"/>
    <w:rsid w:val="00FF4AFC"/>
    <w:rsid w:val="00FF5170"/>
    <w:rsid w:val="00FF58E6"/>
    <w:rsid w:val="00FF5961"/>
    <w:rsid w:val="00FF5C92"/>
    <w:rsid w:val="00FF5CA8"/>
    <w:rsid w:val="00FF5E8D"/>
    <w:rsid w:val="00FF6849"/>
    <w:rsid w:val="00FF6F25"/>
    <w:rsid w:val="00FF73FB"/>
    <w:rsid w:val="00FF75DB"/>
    <w:rsid w:val="00FF7714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mso-position-vertical-relative:line" fill="f" fillcolor="white" stroke="f">
      <v:fill color="white" on="f"/>
      <v:stroke on="f"/>
      <v:textbox inset="5.85pt,.7pt,5.85pt,.7pt"/>
    </o:shapedefaults>
    <o:shapelayout v:ext="edit">
      <o:idmap v:ext="edit" data="2"/>
    </o:shapelayout>
  </w:shapeDefaults>
  <w:decimalSymbol w:val=","/>
  <w:listSeparator w:val=";"/>
  <w14:docId w14:val="621BF92E"/>
  <w15:docId w15:val="{98563722-2910-410B-8252-C7F4BF6B8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25B99"/>
    <w:rPr>
      <w:sz w:val="24"/>
      <w:szCs w:val="24"/>
    </w:rPr>
  </w:style>
  <w:style w:type="paragraph" w:styleId="Heading1">
    <w:name w:val="heading 1"/>
    <w:basedOn w:val="Title"/>
    <w:next w:val="Normal"/>
    <w:link w:val="Heading1Char"/>
    <w:uiPriority w:val="9"/>
    <w:qFormat/>
    <w:rsid w:val="00902123"/>
    <w:pPr>
      <w:numPr>
        <w:numId w:val="2"/>
      </w:numPr>
      <w:jc w:val="left"/>
      <w:outlineLvl w:val="0"/>
    </w:pPr>
    <w:rPr>
      <w:sz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D53088"/>
    <w:pPr>
      <w:keepNext/>
      <w:numPr>
        <w:ilvl w:val="1"/>
        <w:numId w:val="2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rsid w:val="009646B2"/>
    <w:pPr>
      <w:keepNext/>
      <w:numPr>
        <w:ilvl w:val="2"/>
        <w:numId w:val="2"/>
      </w:numPr>
      <w:tabs>
        <w:tab w:val="clear" w:pos="1430"/>
        <w:tab w:val="num" w:pos="720"/>
      </w:tabs>
      <w:spacing w:before="240" w:after="60"/>
      <w:ind w:left="72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D53088"/>
    <w:pPr>
      <w:keepNext/>
      <w:numPr>
        <w:ilvl w:val="3"/>
        <w:numId w:val="2"/>
      </w:numPr>
      <w:outlineLvl w:val="3"/>
    </w:pPr>
    <w:rPr>
      <w:b/>
      <w:bCs/>
      <w:lang w:val="de-DE"/>
    </w:rPr>
  </w:style>
  <w:style w:type="paragraph" w:styleId="Heading5">
    <w:name w:val="heading 5"/>
    <w:basedOn w:val="Normal"/>
    <w:next w:val="Normal"/>
    <w:qFormat/>
    <w:rsid w:val="009646B2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D53088"/>
    <w:pPr>
      <w:keepNext/>
      <w:numPr>
        <w:ilvl w:val="5"/>
        <w:numId w:val="2"/>
      </w:numPr>
      <w:outlineLvl w:val="5"/>
    </w:pPr>
    <w:rPr>
      <w:b/>
      <w:bCs/>
      <w:sz w:val="32"/>
      <w:lang w:val="en-US"/>
    </w:rPr>
  </w:style>
  <w:style w:type="paragraph" w:styleId="Heading7">
    <w:name w:val="heading 7"/>
    <w:basedOn w:val="Normal"/>
    <w:next w:val="Normal"/>
    <w:qFormat/>
    <w:rsid w:val="009646B2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9646B2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9646B2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53088"/>
    <w:pPr>
      <w:tabs>
        <w:tab w:val="center" w:pos="4536"/>
        <w:tab w:val="right" w:pos="9072"/>
      </w:tabs>
    </w:pPr>
  </w:style>
  <w:style w:type="paragraph" w:styleId="Title">
    <w:name w:val="Title"/>
    <w:basedOn w:val="Normal"/>
    <w:qFormat/>
    <w:rsid w:val="00D53088"/>
    <w:pPr>
      <w:jc w:val="center"/>
    </w:pPr>
    <w:rPr>
      <w:b/>
      <w:bCs/>
      <w:sz w:val="36"/>
      <w:lang w:val="en-US" w:eastAsia="en-US"/>
    </w:rPr>
  </w:style>
  <w:style w:type="paragraph" w:styleId="Footer">
    <w:name w:val="footer"/>
    <w:basedOn w:val="Normal"/>
    <w:link w:val="FooterChar"/>
    <w:uiPriority w:val="99"/>
    <w:rsid w:val="00D53088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D53088"/>
  </w:style>
  <w:style w:type="paragraph" w:styleId="BalloonText">
    <w:name w:val="Balloon Text"/>
    <w:basedOn w:val="Normal"/>
    <w:link w:val="BalloonTextChar"/>
    <w:uiPriority w:val="99"/>
    <w:semiHidden/>
    <w:rsid w:val="00D53088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rsid w:val="00D45D22"/>
    <w:pPr>
      <w:tabs>
        <w:tab w:val="left" w:pos="720"/>
        <w:tab w:val="right" w:leader="dot" w:pos="9062"/>
      </w:tabs>
    </w:pPr>
  </w:style>
  <w:style w:type="character" w:styleId="Hyperlink">
    <w:name w:val="Hyperlink"/>
    <w:basedOn w:val="DefaultParagraphFont"/>
    <w:uiPriority w:val="99"/>
    <w:rsid w:val="00D64057"/>
    <w:rPr>
      <w:color w:val="0000FF"/>
      <w:u w:val="single"/>
    </w:rPr>
  </w:style>
  <w:style w:type="paragraph" w:customStyle="1" w:styleId="Formatmall1">
    <w:name w:val="Formatmall1"/>
    <w:basedOn w:val="Normal"/>
    <w:rsid w:val="004A363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  <w:rPr>
      <w:lang w:val="de-DE"/>
    </w:rPr>
  </w:style>
  <w:style w:type="character" w:customStyle="1" w:styleId="Heading2Char">
    <w:name w:val="Heading 2 Char"/>
    <w:basedOn w:val="DefaultParagraphFont"/>
    <w:link w:val="Heading2"/>
    <w:rsid w:val="001A0854"/>
    <w:rPr>
      <w:b/>
      <w:bCs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383BFC"/>
    <w:pPr>
      <w:tabs>
        <w:tab w:val="left" w:pos="720"/>
        <w:tab w:val="left" w:pos="960"/>
        <w:tab w:val="right" w:leader="dot" w:pos="9062"/>
      </w:tabs>
    </w:pPr>
  </w:style>
  <w:style w:type="numbering" w:customStyle="1" w:styleId="Formatmall2">
    <w:name w:val="Formatmall2"/>
    <w:rsid w:val="004D05B4"/>
    <w:pPr>
      <w:numPr>
        <w:numId w:val="1"/>
      </w:numPr>
    </w:pPr>
  </w:style>
  <w:style w:type="character" w:customStyle="1" w:styleId="CharChar">
    <w:name w:val="Char Char"/>
    <w:basedOn w:val="DefaultParagraphFont"/>
    <w:rsid w:val="00853466"/>
    <w:rPr>
      <w:rFonts w:cs="Arial"/>
      <w:b/>
      <w:bCs/>
      <w:i/>
      <w:iCs/>
      <w:sz w:val="24"/>
      <w:szCs w:val="24"/>
      <w:lang w:val="en-US" w:eastAsia="en-US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5A45B5"/>
    <w:rPr>
      <w:b/>
      <w:bCs/>
      <w:sz w:val="24"/>
      <w:szCs w:val="24"/>
      <w:lang w:val="en-GB" w:eastAsia="en-US"/>
    </w:rPr>
  </w:style>
  <w:style w:type="paragraph" w:styleId="FootnoteText">
    <w:name w:val="footnote text"/>
    <w:basedOn w:val="Normal"/>
    <w:link w:val="FootnoteTextChar"/>
    <w:rsid w:val="00F2412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24123"/>
  </w:style>
  <w:style w:type="character" w:styleId="FootnoteReference">
    <w:name w:val="footnote reference"/>
    <w:basedOn w:val="DefaultParagraphFont"/>
    <w:rsid w:val="00F24123"/>
    <w:rPr>
      <w:vertAlign w:val="superscript"/>
    </w:rPr>
  </w:style>
  <w:style w:type="character" w:styleId="CommentReference">
    <w:name w:val="annotation reference"/>
    <w:basedOn w:val="DefaultParagraphFont"/>
    <w:rsid w:val="00BB1522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15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B1522"/>
  </w:style>
  <w:style w:type="paragraph" w:styleId="CommentSubject">
    <w:name w:val="annotation subject"/>
    <w:basedOn w:val="CommentText"/>
    <w:next w:val="CommentText"/>
    <w:link w:val="CommentSubjectChar"/>
    <w:rsid w:val="00BB15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B1522"/>
    <w:rPr>
      <w:b/>
      <w:bCs/>
    </w:rPr>
  </w:style>
  <w:style w:type="table" w:styleId="TableGrid">
    <w:name w:val="Table Grid"/>
    <w:basedOn w:val="TableNormal"/>
    <w:uiPriority w:val="39"/>
    <w:rsid w:val="003F5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10FD7"/>
    <w:rPr>
      <w:b/>
      <w:bCs/>
      <w:sz w:val="20"/>
      <w:szCs w:val="20"/>
    </w:rPr>
  </w:style>
  <w:style w:type="paragraph" w:styleId="NoSpacing">
    <w:name w:val="No Spacing"/>
    <w:uiPriority w:val="1"/>
    <w:qFormat/>
    <w:rsid w:val="00614A03"/>
    <w:rPr>
      <w:rFonts w:ascii="Calibri" w:eastAsia="Calibri" w:hAnsi="Calibri"/>
      <w:sz w:val="22"/>
      <w:szCs w:val="22"/>
      <w:lang w:eastAsia="en-US"/>
    </w:rPr>
  </w:style>
  <w:style w:type="paragraph" w:customStyle="1" w:styleId="A-TableFootnoteText">
    <w:name w:val="A-Table Footnote Text"/>
    <w:next w:val="Normal"/>
    <w:rsid w:val="0065016F"/>
    <w:pPr>
      <w:tabs>
        <w:tab w:val="left" w:pos="432"/>
      </w:tabs>
      <w:ind w:left="432" w:hanging="432"/>
    </w:pPr>
    <w:rPr>
      <w:lang w:val="en-GB" w:eastAsia="en-US"/>
    </w:rPr>
  </w:style>
  <w:style w:type="paragraph" w:customStyle="1" w:styleId="A-TableHeader">
    <w:name w:val="A-Table Header"/>
    <w:next w:val="A-TableText"/>
    <w:rsid w:val="0065016F"/>
    <w:pPr>
      <w:keepNext/>
      <w:spacing w:before="60" w:after="60"/>
    </w:pPr>
    <w:rPr>
      <w:b/>
      <w:sz w:val="22"/>
      <w:lang w:val="en-GB" w:eastAsia="en-US"/>
    </w:rPr>
  </w:style>
  <w:style w:type="paragraph" w:customStyle="1" w:styleId="A-TableText">
    <w:name w:val="A-Table Text"/>
    <w:rsid w:val="0065016F"/>
    <w:pPr>
      <w:spacing w:before="60" w:after="60"/>
    </w:pPr>
    <w:rPr>
      <w:sz w:val="22"/>
      <w:lang w:val="en-GB" w:eastAsia="en-US"/>
    </w:rPr>
  </w:style>
  <w:style w:type="paragraph" w:customStyle="1" w:styleId="A-TableTitle">
    <w:name w:val="A-Table Title"/>
    <w:next w:val="Normal"/>
    <w:rsid w:val="0065016F"/>
    <w:pPr>
      <w:keepNext/>
      <w:tabs>
        <w:tab w:val="left" w:pos="1800"/>
      </w:tabs>
      <w:spacing w:after="120" w:line="280" w:lineRule="atLeast"/>
      <w:ind w:left="1800" w:hanging="1800"/>
    </w:pPr>
    <w:rPr>
      <w:b/>
      <w:sz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8E0A2D"/>
    <w:pPr>
      <w:ind w:left="720"/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link w:val="Header"/>
    <w:rsid w:val="000858A3"/>
    <w:rPr>
      <w:sz w:val="24"/>
      <w:szCs w:val="24"/>
    </w:rPr>
  </w:style>
  <w:style w:type="paragraph" w:styleId="BodyText">
    <w:name w:val="Body Text"/>
    <w:link w:val="BodyTextChar"/>
    <w:qFormat/>
    <w:rsid w:val="0056271B"/>
    <w:pPr>
      <w:spacing w:after="240" w:line="300" w:lineRule="exact"/>
    </w:pPr>
    <w:rPr>
      <w:sz w:val="24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56271B"/>
    <w:rPr>
      <w:sz w:val="24"/>
      <w:lang w:val="en-GB" w:eastAsia="en-US"/>
    </w:rPr>
  </w:style>
  <w:style w:type="paragraph" w:customStyle="1" w:styleId="TextTableHeader">
    <w:name w:val="Text Table Header"/>
    <w:basedOn w:val="Normal"/>
    <w:qFormat/>
    <w:rsid w:val="0056271B"/>
    <w:pPr>
      <w:spacing w:line="300" w:lineRule="exact"/>
      <w:jc w:val="center"/>
    </w:pPr>
    <w:rPr>
      <w:b/>
      <w:sz w:val="20"/>
      <w:lang w:val="en-US" w:eastAsia="en-GB"/>
    </w:rPr>
  </w:style>
  <w:style w:type="paragraph" w:customStyle="1" w:styleId="TextTableContent">
    <w:name w:val="Text Table Content"/>
    <w:basedOn w:val="Normal"/>
    <w:link w:val="TextTableContentChar"/>
    <w:qFormat/>
    <w:rsid w:val="0056271B"/>
    <w:pPr>
      <w:spacing w:line="300" w:lineRule="exact"/>
      <w:jc w:val="center"/>
    </w:pPr>
    <w:rPr>
      <w:sz w:val="20"/>
      <w:lang w:val="en-US" w:eastAsia="en-GB"/>
    </w:rPr>
  </w:style>
  <w:style w:type="character" w:customStyle="1" w:styleId="TextTableContentChar">
    <w:name w:val="Text Table Content Char"/>
    <w:link w:val="TextTableContent"/>
    <w:locked/>
    <w:rsid w:val="0056271B"/>
    <w:rPr>
      <w:szCs w:val="24"/>
      <w:lang w:val="en-US" w:eastAsia="en-GB"/>
    </w:rPr>
  </w:style>
  <w:style w:type="paragraph" w:styleId="Revision">
    <w:name w:val="Revision"/>
    <w:hidden/>
    <w:uiPriority w:val="99"/>
    <w:semiHidden/>
    <w:rsid w:val="001A1838"/>
    <w:rPr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5233E"/>
    <w:pPr>
      <w:spacing w:before="100" w:beforeAutospacing="1" w:after="100" w:afterAutospacing="1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D0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63D01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8729E4"/>
    <w:pPr>
      <w:spacing w:after="100"/>
      <w:ind w:left="480"/>
    </w:pPr>
  </w:style>
  <w:style w:type="character" w:customStyle="1" w:styleId="apple-converted-space">
    <w:name w:val="apple-converted-space"/>
    <w:basedOn w:val="DefaultParagraphFont"/>
    <w:rsid w:val="00ED7BC7"/>
  </w:style>
  <w:style w:type="character" w:customStyle="1" w:styleId="s16">
    <w:name w:val="s16"/>
    <w:basedOn w:val="DefaultParagraphFont"/>
    <w:rsid w:val="00ED7BC7"/>
  </w:style>
  <w:style w:type="paragraph" w:customStyle="1" w:styleId="c-article-author-listitem">
    <w:name w:val="c-article-author-list__item"/>
    <w:basedOn w:val="Normal"/>
    <w:rsid w:val="00ED7BC7"/>
    <w:pPr>
      <w:spacing w:before="100" w:beforeAutospacing="1" w:after="100" w:afterAutospacing="1"/>
    </w:pPr>
  </w:style>
  <w:style w:type="character" w:customStyle="1" w:styleId="titledefault">
    <w:name w:val="title_default"/>
    <w:basedOn w:val="DefaultParagraphFont"/>
    <w:rsid w:val="00ED7BC7"/>
  </w:style>
  <w:style w:type="character" w:customStyle="1" w:styleId="a">
    <w:name w:val="_"/>
    <w:basedOn w:val="DefaultParagraphFont"/>
    <w:rsid w:val="008E01AF"/>
  </w:style>
  <w:style w:type="character" w:customStyle="1" w:styleId="ff3">
    <w:name w:val="ff3"/>
    <w:basedOn w:val="DefaultParagraphFont"/>
    <w:rsid w:val="008E01AF"/>
  </w:style>
  <w:style w:type="character" w:customStyle="1" w:styleId="accordion-tabbedtab-mobile">
    <w:name w:val="accordion-tabbed__tab-mobile"/>
    <w:basedOn w:val="DefaultParagraphFont"/>
    <w:rsid w:val="00D51F38"/>
  </w:style>
  <w:style w:type="character" w:customStyle="1" w:styleId="comma-separator">
    <w:name w:val="comma-separator"/>
    <w:basedOn w:val="DefaultParagraphFont"/>
    <w:rsid w:val="00D51F38"/>
  </w:style>
  <w:style w:type="character" w:styleId="Emphasis">
    <w:name w:val="Emphasis"/>
    <w:basedOn w:val="DefaultParagraphFont"/>
    <w:uiPriority w:val="20"/>
    <w:qFormat/>
    <w:rsid w:val="00EC0166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1742FC"/>
    <w:rPr>
      <w:color w:val="800080" w:themeColor="followedHyperlink"/>
      <w:u w:val="single"/>
    </w:rPr>
  </w:style>
  <w:style w:type="paragraph" w:customStyle="1" w:styleId="DecimalAligned">
    <w:name w:val="Decimal Aligned"/>
    <w:basedOn w:val="Normal"/>
    <w:uiPriority w:val="40"/>
    <w:qFormat/>
    <w:rsid w:val="007B256E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7B256E"/>
    <w:rPr>
      <w:i/>
      <w:iCs/>
    </w:rPr>
  </w:style>
  <w:style w:type="table" w:styleId="LightShading-Accent1">
    <w:name w:val="Light Shading Accent 1"/>
    <w:basedOn w:val="TableNormal"/>
    <w:uiPriority w:val="60"/>
    <w:rsid w:val="007B256E"/>
    <w:rPr>
      <w:rFonts w:asciiTheme="minorHAnsi" w:eastAsiaTheme="minorEastAsia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PlainTable5">
    <w:name w:val="Plain Table 5"/>
    <w:basedOn w:val="TableNormal"/>
    <w:uiPriority w:val="45"/>
    <w:rsid w:val="00091A2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uthors-list-item">
    <w:name w:val="authors-list-item"/>
    <w:basedOn w:val="DefaultParagraphFont"/>
    <w:rsid w:val="00332ED7"/>
  </w:style>
  <w:style w:type="character" w:customStyle="1" w:styleId="author-sup-separator">
    <w:name w:val="author-sup-separator"/>
    <w:basedOn w:val="DefaultParagraphFont"/>
    <w:rsid w:val="00332ED7"/>
  </w:style>
  <w:style w:type="character" w:customStyle="1" w:styleId="comma">
    <w:name w:val="comma"/>
    <w:basedOn w:val="DefaultParagraphFont"/>
    <w:rsid w:val="00332ED7"/>
  </w:style>
  <w:style w:type="character" w:customStyle="1" w:styleId="docsum-journal-citation">
    <w:name w:val="docsum-journal-citation"/>
    <w:basedOn w:val="DefaultParagraphFont"/>
    <w:rsid w:val="00655A70"/>
  </w:style>
  <w:style w:type="character" w:customStyle="1" w:styleId="citation-part">
    <w:name w:val="citation-part"/>
    <w:basedOn w:val="DefaultParagraphFont"/>
    <w:rsid w:val="00655A70"/>
  </w:style>
  <w:style w:type="character" w:customStyle="1" w:styleId="docsum-pmid">
    <w:name w:val="docsum-pmid"/>
    <w:basedOn w:val="DefaultParagraphFont"/>
    <w:rsid w:val="00655A70"/>
  </w:style>
  <w:style w:type="character" w:customStyle="1" w:styleId="period">
    <w:name w:val="period"/>
    <w:basedOn w:val="DefaultParagraphFont"/>
    <w:rsid w:val="00552887"/>
  </w:style>
  <w:style w:type="character" w:customStyle="1" w:styleId="cit">
    <w:name w:val="cit"/>
    <w:basedOn w:val="DefaultParagraphFont"/>
    <w:rsid w:val="00552887"/>
  </w:style>
  <w:style w:type="character" w:customStyle="1" w:styleId="citation-doi">
    <w:name w:val="citation-doi"/>
    <w:basedOn w:val="DefaultParagraphFont"/>
    <w:rsid w:val="00552887"/>
  </w:style>
  <w:style w:type="character" w:customStyle="1" w:styleId="inlineblock">
    <w:name w:val="inlineblock"/>
    <w:basedOn w:val="DefaultParagraphFont"/>
    <w:rsid w:val="009C5744"/>
  </w:style>
  <w:style w:type="character" w:customStyle="1" w:styleId="sciprofiles-linkname">
    <w:name w:val="sciprofiles-link__name"/>
    <w:basedOn w:val="DefaultParagraphFont"/>
    <w:rsid w:val="009C5744"/>
  </w:style>
  <w:style w:type="paragraph" w:customStyle="1" w:styleId="EndNoteBibliographyTitle">
    <w:name w:val="EndNote Bibliography Title"/>
    <w:basedOn w:val="Normal"/>
    <w:link w:val="EndNoteBibliographyTitleChar"/>
    <w:rsid w:val="00B30E8F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B30E8F"/>
    <w:rPr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30E8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30E8F"/>
    <w:pPr>
      <w:jc w:val="both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B30E8F"/>
    <w:rPr>
      <w:noProof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C25B99"/>
  </w:style>
  <w:style w:type="character" w:styleId="UnresolvedMention">
    <w:name w:val="Unresolved Mention"/>
    <w:basedOn w:val="DefaultParagraphFont"/>
    <w:uiPriority w:val="99"/>
    <w:semiHidden/>
    <w:unhideWhenUsed/>
    <w:rsid w:val="00CA2C64"/>
    <w:rPr>
      <w:color w:val="605E5C"/>
      <w:shd w:val="clear" w:color="auto" w:fill="E1DFDD"/>
    </w:rPr>
  </w:style>
  <w:style w:type="character" w:customStyle="1" w:styleId="journal">
    <w:name w:val="journal"/>
    <w:basedOn w:val="DefaultParagraphFont"/>
    <w:rsid w:val="002F5965"/>
  </w:style>
  <w:style w:type="paragraph" w:customStyle="1" w:styleId="hentry">
    <w:name w:val="hentry"/>
    <w:basedOn w:val="Normal"/>
    <w:rsid w:val="00496D79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496D79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496D79"/>
    <w:rPr>
      <w:i/>
      <w:iCs/>
    </w:rPr>
  </w:style>
  <w:style w:type="table" w:styleId="ListTable1Light">
    <w:name w:val="List Table 1 Light"/>
    <w:basedOn w:val="TableNormal"/>
    <w:uiPriority w:val="46"/>
    <w:rsid w:val="00124EC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oterChar">
    <w:name w:val="Footer Char"/>
    <w:basedOn w:val="DefaultParagraphFont"/>
    <w:link w:val="Footer"/>
    <w:uiPriority w:val="99"/>
    <w:rsid w:val="0051569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1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0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86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90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1884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38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2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8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4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4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6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6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44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9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7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2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80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20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6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8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57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73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12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72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2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3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8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7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5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1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1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3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2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4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1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8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5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9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47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0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8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7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42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95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7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9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8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5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0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42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6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2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1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5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97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15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22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9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1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3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25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16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0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6148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5227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42956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68741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63452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226637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3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0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3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0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5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0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55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1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63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1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6519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09396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7458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86969">
          <w:marLeft w:val="288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6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5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8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87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91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46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571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087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58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74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95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74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6823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46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02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37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80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3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1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3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7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06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59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59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4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3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65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5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2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33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92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6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9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70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48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80C3FC-0618-4CB4-9427-F60E629E1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4</Words>
  <Characters>2673</Characters>
  <Application>Microsoft Office Word</Application>
  <DocSecurity>0</DocSecurity>
  <Lines>22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ELISA method (E-001)</vt:lpstr>
      <vt:lpstr>ELISA method (E-001)</vt:lpstr>
      <vt:lpstr>ELISA method (E-001)</vt:lpstr>
    </vt:vector>
  </TitlesOfParts>
  <Company>Microsoft</Company>
  <LinksUpToDate>false</LinksUpToDate>
  <CharactersWithSpaces>3161</CharactersWithSpaces>
  <SharedDoc>false</SharedDoc>
  <HLinks>
    <vt:vector size="180" baseType="variant">
      <vt:variant>
        <vt:i4>190059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327515084</vt:lpwstr>
      </vt:variant>
      <vt:variant>
        <vt:i4>190059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327515083</vt:lpwstr>
      </vt:variant>
      <vt:variant>
        <vt:i4>190059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27515082</vt:lpwstr>
      </vt:variant>
      <vt:variant>
        <vt:i4>190059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27515081</vt:lpwstr>
      </vt:variant>
      <vt:variant>
        <vt:i4>190059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27515080</vt:lpwstr>
      </vt:variant>
      <vt:variant>
        <vt:i4>1179701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27515079</vt:lpwstr>
      </vt:variant>
      <vt:variant>
        <vt:i4>1179701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27515078</vt:lpwstr>
      </vt:variant>
      <vt:variant>
        <vt:i4>1179701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27515077</vt:lpwstr>
      </vt:variant>
      <vt:variant>
        <vt:i4>1179701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27515076</vt:lpwstr>
      </vt:variant>
      <vt:variant>
        <vt:i4>1179701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27515075</vt:lpwstr>
      </vt:variant>
      <vt:variant>
        <vt:i4>1179701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27515074</vt:lpwstr>
      </vt:variant>
      <vt:variant>
        <vt:i4>1179701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27515073</vt:lpwstr>
      </vt:variant>
      <vt:variant>
        <vt:i4>1179701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27515072</vt:lpwstr>
      </vt:variant>
      <vt:variant>
        <vt:i4>1179701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27515071</vt:lpwstr>
      </vt:variant>
      <vt:variant>
        <vt:i4>1179701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27515070</vt:lpwstr>
      </vt:variant>
      <vt:variant>
        <vt:i4>124523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27515069</vt:lpwstr>
      </vt:variant>
      <vt:variant>
        <vt:i4>1245237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27515068</vt:lpwstr>
      </vt:variant>
      <vt:variant>
        <vt:i4>1245237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27515067</vt:lpwstr>
      </vt:variant>
      <vt:variant>
        <vt:i4>124523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27515066</vt:lpwstr>
      </vt:variant>
      <vt:variant>
        <vt:i4>124523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27515065</vt:lpwstr>
      </vt:variant>
      <vt:variant>
        <vt:i4>124523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27515064</vt:lpwstr>
      </vt:variant>
      <vt:variant>
        <vt:i4>124523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27515063</vt:lpwstr>
      </vt:variant>
      <vt:variant>
        <vt:i4>124523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27515062</vt:lpwstr>
      </vt:variant>
      <vt:variant>
        <vt:i4>124523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27515061</vt:lpwstr>
      </vt:variant>
      <vt:variant>
        <vt:i4>124523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27515060</vt:lpwstr>
      </vt:variant>
      <vt:variant>
        <vt:i4>104862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27515059</vt:lpwstr>
      </vt:variant>
      <vt:variant>
        <vt:i4>104862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27515058</vt:lpwstr>
      </vt:variant>
      <vt:variant>
        <vt:i4>104862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27515057</vt:lpwstr>
      </vt:variant>
      <vt:variant>
        <vt:i4>104862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27515056</vt:lpwstr>
      </vt:variant>
      <vt:variant>
        <vt:i4>104862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2751505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ISA method (E-001)</dc:title>
  <dc:subject/>
  <dc:creator>Pär Gellerfors</dc:creator>
  <cp:keywords/>
  <dc:description/>
  <cp:lastModifiedBy>Linda Söderberg</cp:lastModifiedBy>
  <cp:revision>3</cp:revision>
  <cp:lastPrinted>2022-02-03T14:39:00Z</cp:lastPrinted>
  <dcterms:created xsi:type="dcterms:W3CDTF">2022-09-02T10:40:00Z</dcterms:created>
  <dcterms:modified xsi:type="dcterms:W3CDTF">2022-09-02T10:42:00Z</dcterms:modified>
</cp:coreProperties>
</file>